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43C955" w14:textId="3BD6EE99" w:rsidR="005C7889" w:rsidRPr="003743F7" w:rsidRDefault="0017134F" w:rsidP="005C7889">
      <w:pPr>
        <w:widowControl/>
        <w:tabs>
          <w:tab w:val="left" w:pos="426"/>
        </w:tabs>
        <w:wordWrap/>
        <w:autoSpaceDE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743F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CE8AFBD" wp14:editId="2DC5A74B">
                <wp:simplePos x="0" y="0"/>
                <wp:positionH relativeFrom="column">
                  <wp:posOffset>18719</wp:posOffset>
                </wp:positionH>
                <wp:positionV relativeFrom="paragraph">
                  <wp:posOffset>681990</wp:posOffset>
                </wp:positionV>
                <wp:extent cx="4448175" cy="0"/>
                <wp:effectExtent l="0" t="0" r="9525" b="19050"/>
                <wp:wrapNone/>
                <wp:docPr id="3" name="직선 연결선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48175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4A80A0D6" id="직선 연결선 3" o:spid="_x0000_s1026" style="position:absolute;left:0;text-align:lef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45pt,53.7pt" to="351.7pt,5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" strokeweight="1.5pt"/>
            </w:pict>
          </mc:Fallback>
        </mc:AlternateContent>
      </w:r>
      <w:proofErr w:type="gramStart"/>
      <w:r w:rsidR="00243FFE">
        <w:rPr>
          <w:rFonts w:ascii="Times New Roman" w:eastAsia="Arial Unicode MS" w:hAnsi="Times New Roman" w:cs="Times New Roman" w:hint="eastAsia"/>
          <w:b/>
          <w:kern w:val="24"/>
          <w:sz w:val="24"/>
          <w:szCs w:val="24"/>
        </w:rPr>
        <w:t>Supp</w:t>
      </w:r>
      <w:r w:rsidR="00243FFE">
        <w:rPr>
          <w:rFonts w:ascii="Times New Roman" w:eastAsia="Arial Unicode MS" w:hAnsi="Times New Roman" w:cs="Times New Roman"/>
          <w:b/>
          <w:kern w:val="24"/>
          <w:sz w:val="24"/>
          <w:szCs w:val="24"/>
        </w:rPr>
        <w:t>lemental Table 1.</w:t>
      </w:r>
      <w:proofErr w:type="gramEnd"/>
      <w:r w:rsidR="005C7889" w:rsidRPr="003743F7">
        <w:rPr>
          <w:rFonts w:ascii="Times New Roman" w:eastAsia="Arial Unicode MS" w:hAnsi="Times New Roman" w:cs="Times New Roman" w:hint="eastAsia"/>
          <w:kern w:val="24"/>
          <w:sz w:val="24"/>
          <w:szCs w:val="24"/>
        </w:rPr>
        <w:t xml:space="preserve"> </w:t>
      </w:r>
      <w:r w:rsidR="005C7889" w:rsidRPr="003743F7">
        <w:rPr>
          <w:rFonts w:ascii="Times New Roman" w:hAnsi="Times New Roman" w:cs="Times New Roman"/>
          <w:sz w:val="24"/>
          <w:szCs w:val="24"/>
        </w:rPr>
        <w:t xml:space="preserve">Correlation </w:t>
      </w:r>
      <w:r w:rsidR="003B67DD">
        <w:rPr>
          <w:rFonts w:ascii="Times New Roman" w:hAnsi="Times New Roman" w:cs="Times New Roman" w:hint="eastAsia"/>
          <w:sz w:val="24"/>
          <w:szCs w:val="24"/>
        </w:rPr>
        <w:t>B</w:t>
      </w:r>
      <w:r w:rsidR="005C7889" w:rsidRPr="003743F7">
        <w:rPr>
          <w:rFonts w:ascii="Times New Roman" w:hAnsi="Times New Roman" w:cs="Times New Roman"/>
          <w:sz w:val="24"/>
          <w:szCs w:val="24"/>
        </w:rPr>
        <w:t xml:space="preserve">etween PD-L1 </w:t>
      </w:r>
      <w:r w:rsidR="003B67DD">
        <w:rPr>
          <w:rFonts w:ascii="Times New Roman" w:hAnsi="Times New Roman" w:cs="Times New Roman" w:hint="eastAsia"/>
          <w:sz w:val="24"/>
          <w:szCs w:val="24"/>
        </w:rPr>
        <w:t>E</w:t>
      </w:r>
      <w:r w:rsidR="005C7889" w:rsidRPr="003743F7">
        <w:rPr>
          <w:rFonts w:ascii="Times New Roman" w:hAnsi="Times New Roman" w:cs="Times New Roman"/>
          <w:sz w:val="24"/>
          <w:szCs w:val="24"/>
        </w:rPr>
        <w:t xml:space="preserve">xpression and </w:t>
      </w:r>
      <w:r w:rsidR="003B67DD">
        <w:rPr>
          <w:rFonts w:ascii="Times New Roman" w:hAnsi="Times New Roman" w:cs="Times New Roman" w:hint="eastAsia"/>
          <w:sz w:val="24"/>
          <w:szCs w:val="24"/>
        </w:rPr>
        <w:t>T</w:t>
      </w:r>
      <w:r w:rsidR="005C7889" w:rsidRPr="003743F7">
        <w:rPr>
          <w:rFonts w:ascii="Times New Roman" w:hAnsi="Times New Roman" w:cs="Times New Roman"/>
          <w:sz w:val="24"/>
          <w:szCs w:val="24"/>
        </w:rPr>
        <w:t>umor-</w:t>
      </w:r>
      <w:r w:rsidR="003B67DD">
        <w:rPr>
          <w:rFonts w:ascii="Times New Roman" w:hAnsi="Times New Roman" w:cs="Times New Roman" w:hint="eastAsia"/>
          <w:sz w:val="24"/>
          <w:szCs w:val="24"/>
        </w:rPr>
        <w:t>I</w:t>
      </w:r>
      <w:r w:rsidR="005C7889" w:rsidRPr="003743F7">
        <w:rPr>
          <w:rFonts w:ascii="Times New Roman" w:hAnsi="Times New Roman" w:cs="Times New Roman"/>
          <w:sz w:val="24"/>
          <w:szCs w:val="24"/>
        </w:rPr>
        <w:t xml:space="preserve">nfiltrating </w:t>
      </w:r>
      <w:r w:rsidR="003B67DD">
        <w:rPr>
          <w:rFonts w:ascii="Times New Roman" w:hAnsi="Times New Roman" w:cs="Times New Roman" w:hint="eastAsia"/>
          <w:sz w:val="24"/>
          <w:szCs w:val="24"/>
        </w:rPr>
        <w:t>L</w:t>
      </w:r>
      <w:r w:rsidR="005C7889" w:rsidRPr="003743F7">
        <w:rPr>
          <w:rFonts w:ascii="Times New Roman" w:hAnsi="Times New Roman" w:cs="Times New Roman"/>
          <w:sz w:val="24"/>
          <w:szCs w:val="24"/>
        </w:rPr>
        <w:t xml:space="preserve">ymphocytes (TILs) in the </w:t>
      </w:r>
      <w:r w:rsidR="003B67DD">
        <w:rPr>
          <w:rFonts w:ascii="Times New Roman" w:hAnsi="Times New Roman" w:cs="Times New Roman" w:hint="eastAsia"/>
          <w:sz w:val="24"/>
          <w:szCs w:val="24"/>
        </w:rPr>
        <w:t>E</w:t>
      </w:r>
      <w:r w:rsidR="005C7889" w:rsidRPr="003743F7">
        <w:rPr>
          <w:rFonts w:ascii="Times New Roman" w:hAnsi="Times New Roman" w:cs="Times New Roman"/>
          <w:sz w:val="24"/>
          <w:szCs w:val="24"/>
        </w:rPr>
        <w:t xml:space="preserve">ntire </w:t>
      </w:r>
      <w:r w:rsidR="003B67DD">
        <w:rPr>
          <w:rFonts w:ascii="Times New Roman" w:hAnsi="Times New Roman" w:cs="Times New Roman" w:hint="eastAsia"/>
          <w:sz w:val="24"/>
          <w:szCs w:val="24"/>
        </w:rPr>
        <w:t>C</w:t>
      </w:r>
      <w:bookmarkStart w:id="0" w:name="_GoBack"/>
      <w:bookmarkEnd w:id="0"/>
      <w:r w:rsidR="005C7889" w:rsidRPr="003743F7">
        <w:rPr>
          <w:rFonts w:ascii="Times New Roman" w:hAnsi="Times New Roman" w:cs="Times New Roman"/>
          <w:sz w:val="24"/>
          <w:szCs w:val="24"/>
        </w:rPr>
        <w:t xml:space="preserve">ohort </w:t>
      </w:r>
    </w:p>
    <w:tbl>
      <w:tblPr>
        <w:tblW w:w="73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93"/>
        <w:gridCol w:w="1559"/>
        <w:gridCol w:w="1559"/>
        <w:gridCol w:w="1418"/>
      </w:tblGrid>
      <w:tr w:rsidR="003743F7" w:rsidRPr="003743F7" w14:paraId="021A2A91" w14:textId="77777777" w:rsidTr="0017134F">
        <w:trPr>
          <w:trHeight w:val="33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7FC5" w14:textId="1313F064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83C2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5F21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D-L1 in tumor cells</w:t>
            </w:r>
          </w:p>
        </w:tc>
      </w:tr>
      <w:tr w:rsidR="003743F7" w:rsidRPr="003743F7" w14:paraId="291B0B2F" w14:textId="77777777" w:rsidTr="0017134F">
        <w:trPr>
          <w:trHeight w:val="33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B6C8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FE65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58C9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noProof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7912DB72" wp14:editId="637990FC">
                      <wp:simplePos x="0" y="0"/>
                      <wp:positionH relativeFrom="column">
                        <wp:posOffset>-48895</wp:posOffset>
                      </wp:positionH>
                      <wp:positionV relativeFrom="paragraph">
                        <wp:posOffset>3810</wp:posOffset>
                      </wp:positionV>
                      <wp:extent cx="1830070" cy="0"/>
                      <wp:effectExtent l="0" t="0" r="17780" b="19050"/>
                      <wp:wrapNone/>
                      <wp:docPr id="14" name="직선 연결선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3007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w14:anchorId="77E5E1C4" id="직선 연결선 14" o:spid="_x0000_s1026" style="position:absolute;left:0;text-align:lef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85pt,.3pt" to="140.25pt,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"/>
                  </w:pict>
                </mc:Fallback>
              </mc:AlternateContent>
            </w: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E6AB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negative </w:t>
            </w:r>
          </w:p>
        </w:tc>
      </w:tr>
      <w:tr w:rsidR="003743F7" w:rsidRPr="003743F7" w14:paraId="4D9C38B9" w14:textId="77777777" w:rsidTr="0017134F">
        <w:trPr>
          <w:trHeight w:val="33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D47B" w14:textId="4B8C2AF6" w:rsidR="005C7889" w:rsidRPr="003743F7" w:rsidRDefault="00AC62DA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49BBF507" wp14:editId="0B9B91DC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175260</wp:posOffset>
                      </wp:positionV>
                      <wp:extent cx="4448175" cy="0"/>
                      <wp:effectExtent l="0" t="0" r="9525" b="19050"/>
                      <wp:wrapNone/>
                      <wp:docPr id="15" name="직선 연결선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448175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w14:anchorId="13BDE875" id="직선 연결선 15" o:spid="_x0000_s1026" style="position:absolute;left:0;text-align:lef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05pt,13.8pt" to="351.3pt,1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" strokeweight="1.5pt"/>
                  </w:pict>
                </mc:Fallback>
              </mc:AlternateConten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3452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243F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N </w:t>
            </w: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= 5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0C1F" w14:textId="773670E3" w:rsidR="005C7889" w:rsidRPr="003743F7" w:rsidRDefault="005C7889" w:rsidP="00243FFE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="00243F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</w:t>
            </w:r>
            <w:r w:rsidRPr="003B03B5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= 1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F567" w14:textId="516608AD" w:rsidR="005C7889" w:rsidRPr="003743F7" w:rsidRDefault="005C7889" w:rsidP="00243FFE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="00243FF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</w:t>
            </w: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= 413)</w:t>
            </w:r>
          </w:p>
        </w:tc>
      </w:tr>
      <w:tr w:rsidR="003743F7" w:rsidRPr="003743F7" w14:paraId="793E6DE3" w14:textId="77777777" w:rsidTr="0017134F">
        <w:trPr>
          <w:trHeight w:val="33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8F5E8" w14:textId="6C7B26CB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D-L1 in immune ce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CA48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2EF84" w14:textId="6FE19962" w:rsidR="005C7889" w:rsidRPr="003743F7" w:rsidRDefault="005C7889" w:rsidP="00243FFE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 xml:space="preserve">* </w:t>
            </w:r>
            <w:r w:rsidR="00243FFE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&lt; 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801B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3743F7" w:rsidRPr="003743F7" w14:paraId="35D12149" w14:textId="77777777" w:rsidTr="0017134F">
        <w:trPr>
          <w:trHeight w:val="33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A94C0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96A30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4 (4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B5E38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5 (6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A7FAF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9 (43%)</w:t>
            </w:r>
          </w:p>
        </w:tc>
      </w:tr>
      <w:tr w:rsidR="003743F7" w:rsidRPr="003743F7" w14:paraId="79677985" w14:textId="77777777" w:rsidTr="0017134F">
        <w:trPr>
          <w:trHeight w:val="33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6B6A7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9E2EF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0 (5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3C27F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 (3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232E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4 (57%)</w:t>
            </w:r>
          </w:p>
        </w:tc>
      </w:tr>
      <w:tr w:rsidR="003743F7" w:rsidRPr="003743F7" w14:paraId="6FC57EC8" w14:textId="77777777" w:rsidTr="0017134F">
        <w:trPr>
          <w:trHeight w:val="33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CD0B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D8</w:t>
            </w: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opulati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DDDC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29F9" w14:textId="18879B6B" w:rsidR="005C7889" w:rsidRPr="003743F7" w:rsidRDefault="005C7889" w:rsidP="00243FFE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*</w:t>
            </w:r>
            <w:r w:rsidRPr="003743F7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 xml:space="preserve"> </w:t>
            </w:r>
            <w:r w:rsidR="00243FFE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&lt; 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0242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3743F7" w:rsidRPr="003743F7" w14:paraId="2CA9FBFF" w14:textId="77777777" w:rsidTr="0017134F">
        <w:trPr>
          <w:trHeight w:val="33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B293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igh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64E0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7 (5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DD6A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3 (7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DE89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4 (45%)</w:t>
            </w:r>
          </w:p>
        </w:tc>
      </w:tr>
      <w:tr w:rsidR="003743F7" w:rsidRPr="003743F7" w14:paraId="06790DEF" w14:textId="77777777" w:rsidTr="0017134F">
        <w:trPr>
          <w:trHeight w:val="33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3164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low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954E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7 (5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B238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 (2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E2DD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29 (55%) </w:t>
            </w:r>
          </w:p>
        </w:tc>
      </w:tr>
      <w:tr w:rsidR="003743F7" w:rsidRPr="003743F7" w14:paraId="4E6903C2" w14:textId="77777777" w:rsidTr="0017134F">
        <w:trPr>
          <w:trHeight w:val="33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2E89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OXP3</w:t>
            </w: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opu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3E1F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0AF2" w14:textId="4179178B" w:rsidR="005C7889" w:rsidRPr="003743F7" w:rsidRDefault="00243FFE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</w:t>
            </w:r>
            <w:r w:rsidR="005C7889" w:rsidRPr="003743F7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 xml:space="preserve"> </w:t>
            </w:r>
            <w:r w:rsidR="005C7889"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= 0.2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ABE09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3743F7" w:rsidRPr="003743F7" w14:paraId="44907579" w14:textId="77777777" w:rsidTr="0017134F">
        <w:trPr>
          <w:trHeight w:val="33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14ED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igh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9C19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0 (4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0FF2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2 (5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9ED8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8 (46%)</w:t>
            </w:r>
          </w:p>
        </w:tc>
      </w:tr>
      <w:tr w:rsidR="003743F7" w:rsidRPr="003743F7" w14:paraId="127E1822" w14:textId="77777777" w:rsidTr="0017134F">
        <w:trPr>
          <w:trHeight w:val="33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74DA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low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BD7D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4 (5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4CA2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9 (4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D618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5 (54%)</w:t>
            </w:r>
          </w:p>
        </w:tc>
      </w:tr>
      <w:tr w:rsidR="003743F7" w:rsidRPr="003743F7" w14:paraId="45D0B9E4" w14:textId="77777777" w:rsidTr="0017134F">
        <w:trPr>
          <w:trHeight w:val="33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99C9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D-1</w:t>
            </w: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+</w:t>
            </w: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populati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67CC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C44A" w14:textId="6AB6F6C0" w:rsidR="005C7889" w:rsidRPr="003743F7" w:rsidRDefault="005C7889" w:rsidP="00243FFE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*</w:t>
            </w:r>
            <w:r w:rsidRPr="003743F7">
              <w:rPr>
                <w:rFonts w:ascii="Times New Roman" w:eastAsia="맑은 고딕" w:hAnsi="Times New Roman" w:cs="Times New Roman"/>
                <w:iCs/>
                <w:kern w:val="0"/>
                <w:sz w:val="24"/>
                <w:szCs w:val="24"/>
              </w:rPr>
              <w:t xml:space="preserve"> </w:t>
            </w:r>
            <w:r w:rsidR="00243FFE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&lt; 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3A27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3743F7" w:rsidRPr="003743F7" w14:paraId="5D019A7C" w14:textId="77777777" w:rsidTr="0017134F">
        <w:trPr>
          <w:trHeight w:val="330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43DB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1534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1 (3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5444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2 (6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8F84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9 (29%)</w:t>
            </w:r>
          </w:p>
        </w:tc>
      </w:tr>
      <w:tr w:rsidR="003743F7" w:rsidRPr="003743F7" w14:paraId="4C6DA5D4" w14:textId="77777777" w:rsidTr="0017134F">
        <w:trPr>
          <w:trHeight w:val="539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7797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low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AEF4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3 (6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8AFB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 (3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6579" w14:textId="77777777" w:rsidR="005C7889" w:rsidRPr="003743F7" w:rsidRDefault="005C7889" w:rsidP="0017134F">
            <w:pPr>
              <w:widowControl/>
              <w:tabs>
                <w:tab w:val="left" w:pos="426"/>
              </w:tabs>
              <w:wordWrap/>
              <w:autoSpaceDE/>
              <w:autoSpaceDN/>
              <w:spacing w:after="0" w:line="240" w:lineRule="auto"/>
              <w:ind w:leftChars="71" w:left="142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743F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4 (71%)</w:t>
            </w:r>
          </w:p>
        </w:tc>
      </w:tr>
    </w:tbl>
    <w:p w14:paraId="257F8BCF" w14:textId="77777777" w:rsidR="005C7889" w:rsidRPr="003743F7" w:rsidRDefault="005C7889" w:rsidP="005C7889">
      <w:pPr>
        <w:tabs>
          <w:tab w:val="left" w:pos="426"/>
        </w:tabs>
        <w:spacing w:line="480" w:lineRule="auto"/>
        <w:ind w:leftChars="71" w:left="142"/>
        <w:jc w:val="left"/>
        <w:rPr>
          <w:rFonts w:ascii="Times New Roman" w:hAnsi="Times New Roman" w:cs="Times New Roman"/>
          <w:i/>
          <w:sz w:val="24"/>
          <w:szCs w:val="24"/>
        </w:rPr>
      </w:pPr>
      <w:r w:rsidRPr="003743F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48F3773" wp14:editId="354F2B38">
                <wp:simplePos x="0" y="0"/>
                <wp:positionH relativeFrom="column">
                  <wp:posOffset>74930</wp:posOffset>
                </wp:positionH>
                <wp:positionV relativeFrom="paragraph">
                  <wp:posOffset>21590</wp:posOffset>
                </wp:positionV>
                <wp:extent cx="4514850" cy="0"/>
                <wp:effectExtent l="0" t="0" r="19050" b="19050"/>
                <wp:wrapNone/>
                <wp:docPr id="16" name="직선 연결선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1485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539D6DF1" id="직선 연결선 16" o:spid="_x0000_s1026" style="position:absolute;left:0;text-align:lef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.9pt,1.7pt" to="361.4pt,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" strokeweight="1.5pt"/>
            </w:pict>
          </mc:Fallback>
        </mc:AlternateContent>
      </w:r>
    </w:p>
    <w:p w14:paraId="790FB984" w14:textId="247EBCE9" w:rsidR="005C7889" w:rsidRPr="003743F7" w:rsidRDefault="005C7889" w:rsidP="00E5649F">
      <w:pPr>
        <w:tabs>
          <w:tab w:val="left" w:pos="426"/>
        </w:tabs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743F7">
        <w:rPr>
          <w:rFonts w:ascii="Times New Roman" w:hAnsi="Times New Roman" w:cs="Times New Roman"/>
          <w:i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939C129" wp14:editId="77B4161C">
                <wp:simplePos x="0" y="0"/>
                <wp:positionH relativeFrom="column">
                  <wp:posOffset>50800</wp:posOffset>
                </wp:positionH>
                <wp:positionV relativeFrom="paragraph">
                  <wp:posOffset>-7785100</wp:posOffset>
                </wp:positionV>
                <wp:extent cx="6273800" cy="6350"/>
                <wp:effectExtent l="0" t="0" r="12700" b="31750"/>
                <wp:wrapNone/>
                <wp:docPr id="2" name="직선 연결선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73800" cy="635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20FFD024" id="직선 연결선 2" o:spid="_x0000_s1026" style="position:absolute;left:0;text-align:lef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pt,-613pt" to="498pt,-61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" strokecolor="windowText" strokeweight="1.5pt"/>
            </w:pict>
          </mc:Fallback>
        </mc:AlternateContent>
      </w:r>
      <w:r w:rsidRPr="003743F7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3743F7">
        <w:rPr>
          <w:rFonts w:ascii="Times New Roman" w:hAnsi="Times New Roman" w:cs="Times New Roman"/>
          <w:sz w:val="24"/>
          <w:szCs w:val="24"/>
        </w:rPr>
        <w:t>values with statistically significant differences (&lt; 0.05) are marked with an asterisk (*).</w:t>
      </w:r>
    </w:p>
    <w:sectPr w:rsidR="005C7889" w:rsidRPr="003743F7" w:rsidSect="00AC62D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950B572" w16cid:durableId="1FD9B761"/>
  <w16cid:commentId w16cid:paraId="420844EC" w16cid:durableId="1FD9B762"/>
  <w16cid:commentId w16cid:paraId="64E8A2C2" w16cid:durableId="1FD9B764"/>
  <w16cid:commentId w16cid:paraId="68554570" w16cid:durableId="1FD9B765"/>
  <w16cid:commentId w16cid:paraId="022B0BD1" w16cid:durableId="1FD9B766"/>
  <w16cid:commentId w16cid:paraId="1B0F70DB" w16cid:durableId="1FD9B767"/>
  <w16cid:commentId w16cid:paraId="676BA125" w16cid:durableId="1FD9B768"/>
  <w16cid:commentId w16cid:paraId="61C5E3FD" w16cid:durableId="1FD9B769"/>
  <w16cid:commentId w16cid:paraId="196E8F6D" w16cid:durableId="1FD9B76A"/>
  <w16cid:commentId w16cid:paraId="4DDA5CC6" w16cid:durableId="1FD9B76B"/>
  <w16cid:commentId w16cid:paraId="18D0E79B" w16cid:durableId="1FD9B76C"/>
  <w16cid:commentId w16cid:paraId="65116BF1" w16cid:durableId="1FD9B76D"/>
  <w16cid:commentId w16cid:paraId="7AB46203" w16cid:durableId="1FD9B76E"/>
  <w16cid:commentId w16cid:paraId="584A41B1" w16cid:durableId="1FD9B76F"/>
  <w16cid:commentId w16cid:paraId="04D25A8B" w16cid:durableId="1FD9B770"/>
  <w16cid:commentId w16cid:paraId="5891E27E" w16cid:durableId="1FD9B771"/>
  <w16cid:commentId w16cid:paraId="7FF79B40" w16cid:durableId="1FD9B772"/>
  <w16cid:commentId w16cid:paraId="6F3E5B81" w16cid:durableId="1FD9B773"/>
  <w16cid:commentId w16cid:paraId="5D06C0DE" w16cid:durableId="1FD9B774"/>
  <w16cid:commentId w16cid:paraId="3E27EF15" w16cid:durableId="1FD9B775"/>
  <w16cid:commentId w16cid:paraId="24188803" w16cid:durableId="1FD9B776"/>
  <w16cid:commentId w16cid:paraId="11C6D901" w16cid:durableId="1FD9B777"/>
  <w16cid:commentId w16cid:paraId="5AB41249" w16cid:durableId="1FD9B77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E124C8" w14:textId="77777777" w:rsidR="00411ADF" w:rsidRDefault="00411ADF" w:rsidP="006D4058">
      <w:pPr>
        <w:spacing w:after="0" w:line="240" w:lineRule="auto"/>
      </w:pPr>
      <w:r>
        <w:separator/>
      </w:r>
    </w:p>
  </w:endnote>
  <w:endnote w:type="continuationSeparator" w:id="0">
    <w:p w14:paraId="7A30DEF4" w14:textId="77777777" w:rsidR="00411ADF" w:rsidRDefault="00411ADF" w:rsidP="006D40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F3A8F9" w14:textId="77777777" w:rsidR="00411ADF" w:rsidRDefault="00411ADF" w:rsidP="006D4058">
      <w:pPr>
        <w:spacing w:after="0" w:line="240" w:lineRule="auto"/>
      </w:pPr>
      <w:r>
        <w:separator/>
      </w:r>
    </w:p>
  </w:footnote>
  <w:footnote w:type="continuationSeparator" w:id="0">
    <w:p w14:paraId="64386992" w14:textId="77777777" w:rsidR="00411ADF" w:rsidRDefault="00411ADF" w:rsidP="006D40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270FD"/>
    <w:multiLevelType w:val="hybridMultilevel"/>
    <w:tmpl w:val="E8BE7F8E"/>
    <w:lvl w:ilvl="0" w:tplc="F70AF630">
      <w:start w:val="1"/>
      <w:numFmt w:val="decimal"/>
      <w:lvlText w:val="%1."/>
      <w:lvlJc w:val="left"/>
      <w:pPr>
        <w:ind w:left="800" w:hanging="400"/>
      </w:pPr>
      <w:rPr>
        <w:b w:val="0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70F7965"/>
    <w:multiLevelType w:val="hybridMultilevel"/>
    <w:tmpl w:val="EF845BCA"/>
    <w:lvl w:ilvl="0" w:tplc="2D547DDA">
      <w:start w:val="1"/>
      <w:numFmt w:val="bullet"/>
      <w:lvlText w:val="▪"/>
      <w:lvlJc w:val="left"/>
      <w:pPr>
        <w:ind w:left="800" w:hanging="40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0D036722"/>
    <w:multiLevelType w:val="hybridMultilevel"/>
    <w:tmpl w:val="68DEA38A"/>
    <w:lvl w:ilvl="0" w:tplc="C05C3EFA">
      <w:start w:val="18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1A625A14"/>
    <w:multiLevelType w:val="multilevel"/>
    <w:tmpl w:val="E8E4F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380F4A51"/>
    <w:multiLevelType w:val="hybridMultilevel"/>
    <w:tmpl w:val="CF545560"/>
    <w:lvl w:ilvl="0" w:tplc="E6E0B218">
      <w:start w:val="1"/>
      <w:numFmt w:val="bullet"/>
      <w:lvlText w:val="▪"/>
      <w:lvlJc w:val="left"/>
      <w:pPr>
        <w:tabs>
          <w:tab w:val="num" w:pos="686"/>
        </w:tabs>
        <w:ind w:left="684" w:hanging="684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4" w:hanging="400"/>
      </w:pPr>
      <w:rPr>
        <w:rFonts w:ascii="Wingdings" w:hAnsi="Wingdings" w:hint="default"/>
      </w:rPr>
    </w:lvl>
  </w:abstractNum>
  <w:abstractNum w:abstractNumId="5">
    <w:nsid w:val="6B29536C"/>
    <w:multiLevelType w:val="multilevel"/>
    <w:tmpl w:val="5726E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4C92372"/>
    <w:multiLevelType w:val="hybridMultilevel"/>
    <w:tmpl w:val="E1DAF2BE"/>
    <w:lvl w:ilvl="0" w:tplc="2D547DDA">
      <w:start w:val="1"/>
      <w:numFmt w:val="bullet"/>
      <w:lvlText w:val="▪"/>
      <w:lvlJc w:val="left"/>
      <w:pPr>
        <w:ind w:left="800" w:hanging="40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77734155"/>
    <w:multiLevelType w:val="hybridMultilevel"/>
    <w:tmpl w:val="B43862E4"/>
    <w:lvl w:ilvl="0" w:tplc="8F1491E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7BBB00EB"/>
    <w:multiLevelType w:val="hybridMultilevel"/>
    <w:tmpl w:val="A43E45DC"/>
    <w:lvl w:ilvl="0" w:tplc="6534D12C">
      <w:start w:val="1"/>
      <w:numFmt w:val="decimal"/>
      <w:lvlText w:val="%1."/>
      <w:lvlJc w:val="left"/>
      <w:pPr>
        <w:ind w:left="760" w:hanging="360"/>
      </w:pPr>
      <w:rPr>
        <w:rFonts w:hint="default"/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3"/>
  </w:num>
  <w:num w:numId="3">
    <w:abstractNumId w:val="5"/>
  </w:num>
  <w:num w:numId="4">
    <w:abstractNumId w:val="2"/>
  </w:num>
  <w:num w:numId="5">
    <w:abstractNumId w:val="4"/>
  </w:num>
  <w:num w:numId="6">
    <w:abstractNumId w:val="6"/>
  </w:num>
  <w:num w:numId="7">
    <w:abstractNumId w:val="1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defaultTabStop w:val="2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676"/>
    <w:rsid w:val="000003C5"/>
    <w:rsid w:val="00000992"/>
    <w:rsid w:val="00000ABC"/>
    <w:rsid w:val="00000DC9"/>
    <w:rsid w:val="00000E88"/>
    <w:rsid w:val="000016DF"/>
    <w:rsid w:val="0000195C"/>
    <w:rsid w:val="00001D2E"/>
    <w:rsid w:val="00002449"/>
    <w:rsid w:val="00002B10"/>
    <w:rsid w:val="00002BEF"/>
    <w:rsid w:val="0000328E"/>
    <w:rsid w:val="00003299"/>
    <w:rsid w:val="0000390D"/>
    <w:rsid w:val="00004014"/>
    <w:rsid w:val="00005603"/>
    <w:rsid w:val="00005D83"/>
    <w:rsid w:val="00006D20"/>
    <w:rsid w:val="000076C2"/>
    <w:rsid w:val="00007841"/>
    <w:rsid w:val="00007BFF"/>
    <w:rsid w:val="00007D3A"/>
    <w:rsid w:val="00007DE7"/>
    <w:rsid w:val="000109A9"/>
    <w:rsid w:val="00010A63"/>
    <w:rsid w:val="00010A94"/>
    <w:rsid w:val="00011178"/>
    <w:rsid w:val="000116C3"/>
    <w:rsid w:val="000117D4"/>
    <w:rsid w:val="00011858"/>
    <w:rsid w:val="00012156"/>
    <w:rsid w:val="00012424"/>
    <w:rsid w:val="000126C6"/>
    <w:rsid w:val="00012B42"/>
    <w:rsid w:val="00012C07"/>
    <w:rsid w:val="00012E33"/>
    <w:rsid w:val="000140F6"/>
    <w:rsid w:val="00014476"/>
    <w:rsid w:val="000146F0"/>
    <w:rsid w:val="00014E1F"/>
    <w:rsid w:val="00014F79"/>
    <w:rsid w:val="0001521F"/>
    <w:rsid w:val="00015454"/>
    <w:rsid w:val="000154F8"/>
    <w:rsid w:val="00015C27"/>
    <w:rsid w:val="00015D3B"/>
    <w:rsid w:val="00016278"/>
    <w:rsid w:val="000168F7"/>
    <w:rsid w:val="00016AA9"/>
    <w:rsid w:val="00016CBD"/>
    <w:rsid w:val="00017779"/>
    <w:rsid w:val="00017896"/>
    <w:rsid w:val="0001799A"/>
    <w:rsid w:val="000179E4"/>
    <w:rsid w:val="00017E2F"/>
    <w:rsid w:val="00017F51"/>
    <w:rsid w:val="0002068F"/>
    <w:rsid w:val="000207BE"/>
    <w:rsid w:val="00020A39"/>
    <w:rsid w:val="000221F9"/>
    <w:rsid w:val="000226A2"/>
    <w:rsid w:val="00022786"/>
    <w:rsid w:val="000229CC"/>
    <w:rsid w:val="00022CCA"/>
    <w:rsid w:val="0002313A"/>
    <w:rsid w:val="00023743"/>
    <w:rsid w:val="00023E90"/>
    <w:rsid w:val="00023F5D"/>
    <w:rsid w:val="00023FF3"/>
    <w:rsid w:val="00024556"/>
    <w:rsid w:val="000245E3"/>
    <w:rsid w:val="000246B6"/>
    <w:rsid w:val="00024EA9"/>
    <w:rsid w:val="00026390"/>
    <w:rsid w:val="00026754"/>
    <w:rsid w:val="00026A29"/>
    <w:rsid w:val="000273C7"/>
    <w:rsid w:val="00027571"/>
    <w:rsid w:val="00027772"/>
    <w:rsid w:val="0002799F"/>
    <w:rsid w:val="00027FBB"/>
    <w:rsid w:val="00030070"/>
    <w:rsid w:val="000319E3"/>
    <w:rsid w:val="000323D3"/>
    <w:rsid w:val="00032716"/>
    <w:rsid w:val="00032933"/>
    <w:rsid w:val="00032C59"/>
    <w:rsid w:val="00032F4B"/>
    <w:rsid w:val="00032FD3"/>
    <w:rsid w:val="000333B1"/>
    <w:rsid w:val="00033653"/>
    <w:rsid w:val="00034305"/>
    <w:rsid w:val="00034330"/>
    <w:rsid w:val="00034801"/>
    <w:rsid w:val="000348DA"/>
    <w:rsid w:val="000358A0"/>
    <w:rsid w:val="00035AE4"/>
    <w:rsid w:val="000361AB"/>
    <w:rsid w:val="00036BBD"/>
    <w:rsid w:val="00037997"/>
    <w:rsid w:val="00040E3B"/>
    <w:rsid w:val="00040FB7"/>
    <w:rsid w:val="000418C7"/>
    <w:rsid w:val="000418EC"/>
    <w:rsid w:val="00041A2A"/>
    <w:rsid w:val="0004208D"/>
    <w:rsid w:val="000426E5"/>
    <w:rsid w:val="00042B39"/>
    <w:rsid w:val="00042C2D"/>
    <w:rsid w:val="00043157"/>
    <w:rsid w:val="000432D5"/>
    <w:rsid w:val="0004377A"/>
    <w:rsid w:val="000438FB"/>
    <w:rsid w:val="000444C3"/>
    <w:rsid w:val="00044B9C"/>
    <w:rsid w:val="00044D9A"/>
    <w:rsid w:val="000451F8"/>
    <w:rsid w:val="00045A10"/>
    <w:rsid w:val="00045AB9"/>
    <w:rsid w:val="00045BEF"/>
    <w:rsid w:val="00046011"/>
    <w:rsid w:val="00046159"/>
    <w:rsid w:val="00046B78"/>
    <w:rsid w:val="00046BF2"/>
    <w:rsid w:val="00046D9B"/>
    <w:rsid w:val="0004724A"/>
    <w:rsid w:val="0004795C"/>
    <w:rsid w:val="00047D7E"/>
    <w:rsid w:val="00047E69"/>
    <w:rsid w:val="0005028B"/>
    <w:rsid w:val="00050741"/>
    <w:rsid w:val="0005085D"/>
    <w:rsid w:val="00050901"/>
    <w:rsid w:val="000509F2"/>
    <w:rsid w:val="0005109F"/>
    <w:rsid w:val="0005127F"/>
    <w:rsid w:val="000514AE"/>
    <w:rsid w:val="000518F2"/>
    <w:rsid w:val="00051A29"/>
    <w:rsid w:val="000520DB"/>
    <w:rsid w:val="0005282C"/>
    <w:rsid w:val="000552A0"/>
    <w:rsid w:val="00055501"/>
    <w:rsid w:val="00055671"/>
    <w:rsid w:val="00055705"/>
    <w:rsid w:val="00056414"/>
    <w:rsid w:val="00056AB2"/>
    <w:rsid w:val="00056CFB"/>
    <w:rsid w:val="00057793"/>
    <w:rsid w:val="000577F6"/>
    <w:rsid w:val="000600D5"/>
    <w:rsid w:val="00060F85"/>
    <w:rsid w:val="00061682"/>
    <w:rsid w:val="000623F8"/>
    <w:rsid w:val="000626FA"/>
    <w:rsid w:val="00062A2A"/>
    <w:rsid w:val="00062AF6"/>
    <w:rsid w:val="00062DDC"/>
    <w:rsid w:val="00063277"/>
    <w:rsid w:val="00063B9A"/>
    <w:rsid w:val="000643FB"/>
    <w:rsid w:val="00064F96"/>
    <w:rsid w:val="00064FAE"/>
    <w:rsid w:val="00065A3A"/>
    <w:rsid w:val="00065DF3"/>
    <w:rsid w:val="00066637"/>
    <w:rsid w:val="000667C4"/>
    <w:rsid w:val="00067735"/>
    <w:rsid w:val="00070152"/>
    <w:rsid w:val="0007063D"/>
    <w:rsid w:val="00070F9F"/>
    <w:rsid w:val="0007112D"/>
    <w:rsid w:val="0007184A"/>
    <w:rsid w:val="00071FB6"/>
    <w:rsid w:val="00072AAB"/>
    <w:rsid w:val="000731EC"/>
    <w:rsid w:val="00073835"/>
    <w:rsid w:val="000738D4"/>
    <w:rsid w:val="00073BB7"/>
    <w:rsid w:val="000744A5"/>
    <w:rsid w:val="000744E4"/>
    <w:rsid w:val="00075987"/>
    <w:rsid w:val="00075EF8"/>
    <w:rsid w:val="00076321"/>
    <w:rsid w:val="000765E5"/>
    <w:rsid w:val="0007685E"/>
    <w:rsid w:val="00077978"/>
    <w:rsid w:val="00077FBB"/>
    <w:rsid w:val="0008052C"/>
    <w:rsid w:val="000805DD"/>
    <w:rsid w:val="0008087B"/>
    <w:rsid w:val="000809F2"/>
    <w:rsid w:val="000816CC"/>
    <w:rsid w:val="0008171A"/>
    <w:rsid w:val="00081C3F"/>
    <w:rsid w:val="0008211F"/>
    <w:rsid w:val="000823D6"/>
    <w:rsid w:val="00082D33"/>
    <w:rsid w:val="00083279"/>
    <w:rsid w:val="00083BD1"/>
    <w:rsid w:val="00083EAB"/>
    <w:rsid w:val="00083F66"/>
    <w:rsid w:val="00084A78"/>
    <w:rsid w:val="0008578D"/>
    <w:rsid w:val="000860FA"/>
    <w:rsid w:val="00086352"/>
    <w:rsid w:val="000865DC"/>
    <w:rsid w:val="00086637"/>
    <w:rsid w:val="00086BD0"/>
    <w:rsid w:val="0008746D"/>
    <w:rsid w:val="0008749A"/>
    <w:rsid w:val="00087B49"/>
    <w:rsid w:val="00087C62"/>
    <w:rsid w:val="0009022E"/>
    <w:rsid w:val="000902EB"/>
    <w:rsid w:val="000905D3"/>
    <w:rsid w:val="00090620"/>
    <w:rsid w:val="00090ADC"/>
    <w:rsid w:val="00090F85"/>
    <w:rsid w:val="00091B90"/>
    <w:rsid w:val="00091C7A"/>
    <w:rsid w:val="0009202B"/>
    <w:rsid w:val="0009202F"/>
    <w:rsid w:val="00092539"/>
    <w:rsid w:val="000925F2"/>
    <w:rsid w:val="00092B34"/>
    <w:rsid w:val="00092FDF"/>
    <w:rsid w:val="00093169"/>
    <w:rsid w:val="000931B4"/>
    <w:rsid w:val="00093848"/>
    <w:rsid w:val="00093BE3"/>
    <w:rsid w:val="0009409F"/>
    <w:rsid w:val="00094149"/>
    <w:rsid w:val="0009423E"/>
    <w:rsid w:val="00094D0F"/>
    <w:rsid w:val="00095A8D"/>
    <w:rsid w:val="00095F55"/>
    <w:rsid w:val="000964EF"/>
    <w:rsid w:val="00096F61"/>
    <w:rsid w:val="00097242"/>
    <w:rsid w:val="0009734C"/>
    <w:rsid w:val="00097365"/>
    <w:rsid w:val="000977D1"/>
    <w:rsid w:val="000A0118"/>
    <w:rsid w:val="000A06B8"/>
    <w:rsid w:val="000A094A"/>
    <w:rsid w:val="000A0957"/>
    <w:rsid w:val="000A0DC1"/>
    <w:rsid w:val="000A0DE6"/>
    <w:rsid w:val="000A2F78"/>
    <w:rsid w:val="000A3629"/>
    <w:rsid w:val="000A3CCF"/>
    <w:rsid w:val="000A457F"/>
    <w:rsid w:val="000A5136"/>
    <w:rsid w:val="000A5282"/>
    <w:rsid w:val="000A52DB"/>
    <w:rsid w:val="000A5426"/>
    <w:rsid w:val="000A5CA7"/>
    <w:rsid w:val="000A6426"/>
    <w:rsid w:val="000A66C2"/>
    <w:rsid w:val="000A725F"/>
    <w:rsid w:val="000A795A"/>
    <w:rsid w:val="000A7E64"/>
    <w:rsid w:val="000B0351"/>
    <w:rsid w:val="000B07F9"/>
    <w:rsid w:val="000B0BFE"/>
    <w:rsid w:val="000B0EBC"/>
    <w:rsid w:val="000B0F5D"/>
    <w:rsid w:val="000B1456"/>
    <w:rsid w:val="000B1458"/>
    <w:rsid w:val="000B1C2C"/>
    <w:rsid w:val="000B1FF7"/>
    <w:rsid w:val="000B219D"/>
    <w:rsid w:val="000B2905"/>
    <w:rsid w:val="000B29FB"/>
    <w:rsid w:val="000B2C27"/>
    <w:rsid w:val="000B2FDD"/>
    <w:rsid w:val="000B354E"/>
    <w:rsid w:val="000B38A3"/>
    <w:rsid w:val="000B3BC1"/>
    <w:rsid w:val="000B4390"/>
    <w:rsid w:val="000B4B19"/>
    <w:rsid w:val="000B51EC"/>
    <w:rsid w:val="000B556C"/>
    <w:rsid w:val="000B57AD"/>
    <w:rsid w:val="000B5BD2"/>
    <w:rsid w:val="000B5DC9"/>
    <w:rsid w:val="000B62E0"/>
    <w:rsid w:val="000B6573"/>
    <w:rsid w:val="000B6587"/>
    <w:rsid w:val="000B6744"/>
    <w:rsid w:val="000B6F7C"/>
    <w:rsid w:val="000B74A1"/>
    <w:rsid w:val="000B7753"/>
    <w:rsid w:val="000B776D"/>
    <w:rsid w:val="000B7804"/>
    <w:rsid w:val="000B7FBB"/>
    <w:rsid w:val="000C0AD0"/>
    <w:rsid w:val="000C0AE8"/>
    <w:rsid w:val="000C0D56"/>
    <w:rsid w:val="000C0EE8"/>
    <w:rsid w:val="000C296A"/>
    <w:rsid w:val="000C2F04"/>
    <w:rsid w:val="000C31B3"/>
    <w:rsid w:val="000C3618"/>
    <w:rsid w:val="000C3A1E"/>
    <w:rsid w:val="000C3B15"/>
    <w:rsid w:val="000C403D"/>
    <w:rsid w:val="000C40FA"/>
    <w:rsid w:val="000C43EE"/>
    <w:rsid w:val="000C49B2"/>
    <w:rsid w:val="000C4F0F"/>
    <w:rsid w:val="000C57AC"/>
    <w:rsid w:val="000C58C7"/>
    <w:rsid w:val="000C6527"/>
    <w:rsid w:val="000C6A8E"/>
    <w:rsid w:val="000C6CA6"/>
    <w:rsid w:val="000C6D8F"/>
    <w:rsid w:val="000D0544"/>
    <w:rsid w:val="000D0CA1"/>
    <w:rsid w:val="000D1288"/>
    <w:rsid w:val="000D199F"/>
    <w:rsid w:val="000D1D35"/>
    <w:rsid w:val="000D355A"/>
    <w:rsid w:val="000D3694"/>
    <w:rsid w:val="000D38D9"/>
    <w:rsid w:val="000D3F26"/>
    <w:rsid w:val="000D4923"/>
    <w:rsid w:val="000D50D0"/>
    <w:rsid w:val="000D50D4"/>
    <w:rsid w:val="000D50F9"/>
    <w:rsid w:val="000D5174"/>
    <w:rsid w:val="000D544D"/>
    <w:rsid w:val="000D5E2D"/>
    <w:rsid w:val="000D6726"/>
    <w:rsid w:val="000D6922"/>
    <w:rsid w:val="000D7EA8"/>
    <w:rsid w:val="000D7EC7"/>
    <w:rsid w:val="000E0049"/>
    <w:rsid w:val="000E0066"/>
    <w:rsid w:val="000E02FE"/>
    <w:rsid w:val="000E0A04"/>
    <w:rsid w:val="000E0F28"/>
    <w:rsid w:val="000E1378"/>
    <w:rsid w:val="000E1649"/>
    <w:rsid w:val="000E1703"/>
    <w:rsid w:val="000E1997"/>
    <w:rsid w:val="000E2412"/>
    <w:rsid w:val="000E2DA2"/>
    <w:rsid w:val="000E3C70"/>
    <w:rsid w:val="000E463F"/>
    <w:rsid w:val="000E4961"/>
    <w:rsid w:val="000E4A46"/>
    <w:rsid w:val="000E544C"/>
    <w:rsid w:val="000E546B"/>
    <w:rsid w:val="000E5668"/>
    <w:rsid w:val="000E5991"/>
    <w:rsid w:val="000E6195"/>
    <w:rsid w:val="000E67C7"/>
    <w:rsid w:val="000E701F"/>
    <w:rsid w:val="000E765A"/>
    <w:rsid w:val="000E7A8D"/>
    <w:rsid w:val="000F002E"/>
    <w:rsid w:val="000F02A1"/>
    <w:rsid w:val="000F072A"/>
    <w:rsid w:val="000F18BF"/>
    <w:rsid w:val="000F237B"/>
    <w:rsid w:val="000F247E"/>
    <w:rsid w:val="000F272B"/>
    <w:rsid w:val="000F296A"/>
    <w:rsid w:val="000F30AA"/>
    <w:rsid w:val="000F3272"/>
    <w:rsid w:val="000F3A74"/>
    <w:rsid w:val="000F47FD"/>
    <w:rsid w:val="000F4F27"/>
    <w:rsid w:val="000F5372"/>
    <w:rsid w:val="000F5452"/>
    <w:rsid w:val="000F5579"/>
    <w:rsid w:val="000F57D2"/>
    <w:rsid w:val="000F5D02"/>
    <w:rsid w:val="000F6A39"/>
    <w:rsid w:val="000F6AAF"/>
    <w:rsid w:val="000F6C27"/>
    <w:rsid w:val="000F7261"/>
    <w:rsid w:val="0010049E"/>
    <w:rsid w:val="0010052A"/>
    <w:rsid w:val="0010111B"/>
    <w:rsid w:val="001014C0"/>
    <w:rsid w:val="00101570"/>
    <w:rsid w:val="00101639"/>
    <w:rsid w:val="00101732"/>
    <w:rsid w:val="00101924"/>
    <w:rsid w:val="00102307"/>
    <w:rsid w:val="001026BB"/>
    <w:rsid w:val="00102A4E"/>
    <w:rsid w:val="00102BF8"/>
    <w:rsid w:val="00102C5C"/>
    <w:rsid w:val="00103075"/>
    <w:rsid w:val="00103A80"/>
    <w:rsid w:val="0010411D"/>
    <w:rsid w:val="00105D01"/>
    <w:rsid w:val="00106842"/>
    <w:rsid w:val="00106BB0"/>
    <w:rsid w:val="00107580"/>
    <w:rsid w:val="00107F12"/>
    <w:rsid w:val="001100B2"/>
    <w:rsid w:val="001108BC"/>
    <w:rsid w:val="0011178B"/>
    <w:rsid w:val="00111AD7"/>
    <w:rsid w:val="00111FAE"/>
    <w:rsid w:val="001124F5"/>
    <w:rsid w:val="001125B8"/>
    <w:rsid w:val="00112890"/>
    <w:rsid w:val="00113158"/>
    <w:rsid w:val="00113200"/>
    <w:rsid w:val="00113461"/>
    <w:rsid w:val="0011357D"/>
    <w:rsid w:val="001135A7"/>
    <w:rsid w:val="001139D4"/>
    <w:rsid w:val="00113D01"/>
    <w:rsid w:val="00113F18"/>
    <w:rsid w:val="001143E1"/>
    <w:rsid w:val="001144A2"/>
    <w:rsid w:val="00114F2F"/>
    <w:rsid w:val="00115541"/>
    <w:rsid w:val="001156D7"/>
    <w:rsid w:val="00115BCB"/>
    <w:rsid w:val="0011662A"/>
    <w:rsid w:val="00116A83"/>
    <w:rsid w:val="00116ADD"/>
    <w:rsid w:val="00117226"/>
    <w:rsid w:val="00120358"/>
    <w:rsid w:val="0012104E"/>
    <w:rsid w:val="0012317E"/>
    <w:rsid w:val="0012417E"/>
    <w:rsid w:val="00124247"/>
    <w:rsid w:val="0012531D"/>
    <w:rsid w:val="0012541A"/>
    <w:rsid w:val="0012643F"/>
    <w:rsid w:val="001270A9"/>
    <w:rsid w:val="001271FB"/>
    <w:rsid w:val="00127331"/>
    <w:rsid w:val="001301E5"/>
    <w:rsid w:val="001309E9"/>
    <w:rsid w:val="001313F7"/>
    <w:rsid w:val="0013142C"/>
    <w:rsid w:val="001316E8"/>
    <w:rsid w:val="00131853"/>
    <w:rsid w:val="00131B1E"/>
    <w:rsid w:val="00132024"/>
    <w:rsid w:val="0013203A"/>
    <w:rsid w:val="0013259A"/>
    <w:rsid w:val="00132DB5"/>
    <w:rsid w:val="00132EEA"/>
    <w:rsid w:val="0013333A"/>
    <w:rsid w:val="001336F6"/>
    <w:rsid w:val="00133996"/>
    <w:rsid w:val="00133D1D"/>
    <w:rsid w:val="001340F0"/>
    <w:rsid w:val="00135F34"/>
    <w:rsid w:val="00135F3F"/>
    <w:rsid w:val="00136B3C"/>
    <w:rsid w:val="00136BF7"/>
    <w:rsid w:val="00136CF9"/>
    <w:rsid w:val="001370EE"/>
    <w:rsid w:val="00137157"/>
    <w:rsid w:val="001376F2"/>
    <w:rsid w:val="00140BA6"/>
    <w:rsid w:val="00140C4D"/>
    <w:rsid w:val="001412C3"/>
    <w:rsid w:val="00141315"/>
    <w:rsid w:val="00141B3C"/>
    <w:rsid w:val="00142798"/>
    <w:rsid w:val="0014369D"/>
    <w:rsid w:val="001437EE"/>
    <w:rsid w:val="00143A2E"/>
    <w:rsid w:val="00144407"/>
    <w:rsid w:val="001446BD"/>
    <w:rsid w:val="00144A28"/>
    <w:rsid w:val="0014574F"/>
    <w:rsid w:val="00145D36"/>
    <w:rsid w:val="0014680A"/>
    <w:rsid w:val="00146948"/>
    <w:rsid w:val="00146D45"/>
    <w:rsid w:val="00147082"/>
    <w:rsid w:val="0014732B"/>
    <w:rsid w:val="001476E2"/>
    <w:rsid w:val="0015005A"/>
    <w:rsid w:val="0015087B"/>
    <w:rsid w:val="00151B5E"/>
    <w:rsid w:val="00152A39"/>
    <w:rsid w:val="00153C53"/>
    <w:rsid w:val="00153F38"/>
    <w:rsid w:val="00154377"/>
    <w:rsid w:val="00155AA8"/>
    <w:rsid w:val="00155E4E"/>
    <w:rsid w:val="00155F25"/>
    <w:rsid w:val="0015661B"/>
    <w:rsid w:val="00156EE6"/>
    <w:rsid w:val="0015713B"/>
    <w:rsid w:val="00160DF6"/>
    <w:rsid w:val="00162390"/>
    <w:rsid w:val="00162B73"/>
    <w:rsid w:val="00162E7F"/>
    <w:rsid w:val="00163525"/>
    <w:rsid w:val="00163B3E"/>
    <w:rsid w:val="00163E28"/>
    <w:rsid w:val="00163FDB"/>
    <w:rsid w:val="0016471B"/>
    <w:rsid w:val="00164770"/>
    <w:rsid w:val="00165398"/>
    <w:rsid w:val="001653B3"/>
    <w:rsid w:val="001658DE"/>
    <w:rsid w:val="00166DFE"/>
    <w:rsid w:val="00166E73"/>
    <w:rsid w:val="0016731A"/>
    <w:rsid w:val="00167823"/>
    <w:rsid w:val="00167E76"/>
    <w:rsid w:val="001702CE"/>
    <w:rsid w:val="00170F15"/>
    <w:rsid w:val="0017134F"/>
    <w:rsid w:val="00171604"/>
    <w:rsid w:val="00171BEF"/>
    <w:rsid w:val="001723BB"/>
    <w:rsid w:val="001734F6"/>
    <w:rsid w:val="001736A5"/>
    <w:rsid w:val="00173727"/>
    <w:rsid w:val="00173E17"/>
    <w:rsid w:val="00174BCC"/>
    <w:rsid w:val="00174F95"/>
    <w:rsid w:val="001759B0"/>
    <w:rsid w:val="00175A1E"/>
    <w:rsid w:val="00175D9F"/>
    <w:rsid w:val="00175E80"/>
    <w:rsid w:val="0017690D"/>
    <w:rsid w:val="00176C0A"/>
    <w:rsid w:val="00176D7D"/>
    <w:rsid w:val="00177346"/>
    <w:rsid w:val="00177D81"/>
    <w:rsid w:val="00177E5F"/>
    <w:rsid w:val="00177F8E"/>
    <w:rsid w:val="001800A2"/>
    <w:rsid w:val="00180AF5"/>
    <w:rsid w:val="00180E13"/>
    <w:rsid w:val="00181321"/>
    <w:rsid w:val="00182800"/>
    <w:rsid w:val="00182856"/>
    <w:rsid w:val="001832EE"/>
    <w:rsid w:val="001839B4"/>
    <w:rsid w:val="00183DBF"/>
    <w:rsid w:val="00184606"/>
    <w:rsid w:val="0018478B"/>
    <w:rsid w:val="0018479B"/>
    <w:rsid w:val="00184A1A"/>
    <w:rsid w:val="00184D9E"/>
    <w:rsid w:val="0018577A"/>
    <w:rsid w:val="00185985"/>
    <w:rsid w:val="00185F20"/>
    <w:rsid w:val="00186522"/>
    <w:rsid w:val="00187824"/>
    <w:rsid w:val="00187B26"/>
    <w:rsid w:val="001902B8"/>
    <w:rsid w:val="0019062E"/>
    <w:rsid w:val="0019067E"/>
    <w:rsid w:val="001906A7"/>
    <w:rsid w:val="00191730"/>
    <w:rsid w:val="001934B2"/>
    <w:rsid w:val="001936D1"/>
    <w:rsid w:val="00193A38"/>
    <w:rsid w:val="00193CBC"/>
    <w:rsid w:val="00193FAB"/>
    <w:rsid w:val="001942B5"/>
    <w:rsid w:val="0019448E"/>
    <w:rsid w:val="001944A6"/>
    <w:rsid w:val="00194559"/>
    <w:rsid w:val="001947D5"/>
    <w:rsid w:val="00194B14"/>
    <w:rsid w:val="00195178"/>
    <w:rsid w:val="0019521A"/>
    <w:rsid w:val="00195DA3"/>
    <w:rsid w:val="00196885"/>
    <w:rsid w:val="00197F7F"/>
    <w:rsid w:val="001A0E18"/>
    <w:rsid w:val="001A15F1"/>
    <w:rsid w:val="001A18E0"/>
    <w:rsid w:val="001A3195"/>
    <w:rsid w:val="001A325E"/>
    <w:rsid w:val="001A3C3E"/>
    <w:rsid w:val="001A3D14"/>
    <w:rsid w:val="001A40BB"/>
    <w:rsid w:val="001A42C8"/>
    <w:rsid w:val="001A458D"/>
    <w:rsid w:val="001A55B6"/>
    <w:rsid w:val="001A5612"/>
    <w:rsid w:val="001A5719"/>
    <w:rsid w:val="001A5C49"/>
    <w:rsid w:val="001A65D9"/>
    <w:rsid w:val="001A701A"/>
    <w:rsid w:val="001A7BFD"/>
    <w:rsid w:val="001A7C7B"/>
    <w:rsid w:val="001B039C"/>
    <w:rsid w:val="001B0430"/>
    <w:rsid w:val="001B0983"/>
    <w:rsid w:val="001B0B8C"/>
    <w:rsid w:val="001B0E13"/>
    <w:rsid w:val="001B117C"/>
    <w:rsid w:val="001B1342"/>
    <w:rsid w:val="001B1645"/>
    <w:rsid w:val="001B1C5B"/>
    <w:rsid w:val="001B22E1"/>
    <w:rsid w:val="001B27E8"/>
    <w:rsid w:val="001B2B65"/>
    <w:rsid w:val="001B2E2F"/>
    <w:rsid w:val="001B3050"/>
    <w:rsid w:val="001B3566"/>
    <w:rsid w:val="001B370E"/>
    <w:rsid w:val="001B4621"/>
    <w:rsid w:val="001B59C1"/>
    <w:rsid w:val="001B5AA0"/>
    <w:rsid w:val="001B5ADA"/>
    <w:rsid w:val="001B5C09"/>
    <w:rsid w:val="001B605A"/>
    <w:rsid w:val="001B6765"/>
    <w:rsid w:val="001B7BF2"/>
    <w:rsid w:val="001B7E5D"/>
    <w:rsid w:val="001B7E64"/>
    <w:rsid w:val="001C00A2"/>
    <w:rsid w:val="001C040D"/>
    <w:rsid w:val="001C05B0"/>
    <w:rsid w:val="001C0DED"/>
    <w:rsid w:val="001C1457"/>
    <w:rsid w:val="001C1A00"/>
    <w:rsid w:val="001C1FA5"/>
    <w:rsid w:val="001C2077"/>
    <w:rsid w:val="001C2156"/>
    <w:rsid w:val="001C26DC"/>
    <w:rsid w:val="001C26E8"/>
    <w:rsid w:val="001C2987"/>
    <w:rsid w:val="001C2D58"/>
    <w:rsid w:val="001C3097"/>
    <w:rsid w:val="001C3188"/>
    <w:rsid w:val="001C35E5"/>
    <w:rsid w:val="001C3737"/>
    <w:rsid w:val="001C4489"/>
    <w:rsid w:val="001C50A5"/>
    <w:rsid w:val="001C55FF"/>
    <w:rsid w:val="001C5EDD"/>
    <w:rsid w:val="001C7505"/>
    <w:rsid w:val="001D07C7"/>
    <w:rsid w:val="001D07E1"/>
    <w:rsid w:val="001D1943"/>
    <w:rsid w:val="001D19F5"/>
    <w:rsid w:val="001D2124"/>
    <w:rsid w:val="001D21E5"/>
    <w:rsid w:val="001D22F2"/>
    <w:rsid w:val="001D2BEF"/>
    <w:rsid w:val="001D3278"/>
    <w:rsid w:val="001D3FB6"/>
    <w:rsid w:val="001D4819"/>
    <w:rsid w:val="001D4EF1"/>
    <w:rsid w:val="001D5543"/>
    <w:rsid w:val="001D5925"/>
    <w:rsid w:val="001D5A6A"/>
    <w:rsid w:val="001D659B"/>
    <w:rsid w:val="001D68CC"/>
    <w:rsid w:val="001D7716"/>
    <w:rsid w:val="001D7D81"/>
    <w:rsid w:val="001E0076"/>
    <w:rsid w:val="001E015E"/>
    <w:rsid w:val="001E0A96"/>
    <w:rsid w:val="001E0DEA"/>
    <w:rsid w:val="001E10F2"/>
    <w:rsid w:val="001E1599"/>
    <w:rsid w:val="001E1862"/>
    <w:rsid w:val="001E18D3"/>
    <w:rsid w:val="001E1A60"/>
    <w:rsid w:val="001E1FE0"/>
    <w:rsid w:val="001E2DF6"/>
    <w:rsid w:val="001E2F36"/>
    <w:rsid w:val="001E3245"/>
    <w:rsid w:val="001E3272"/>
    <w:rsid w:val="001E349B"/>
    <w:rsid w:val="001E3543"/>
    <w:rsid w:val="001E43C1"/>
    <w:rsid w:val="001E4654"/>
    <w:rsid w:val="001E4752"/>
    <w:rsid w:val="001E4AD9"/>
    <w:rsid w:val="001E4AED"/>
    <w:rsid w:val="001E4CC2"/>
    <w:rsid w:val="001E4E16"/>
    <w:rsid w:val="001E56C7"/>
    <w:rsid w:val="001E5DCF"/>
    <w:rsid w:val="001E63BF"/>
    <w:rsid w:val="001E68DB"/>
    <w:rsid w:val="001E74DA"/>
    <w:rsid w:val="001E76C5"/>
    <w:rsid w:val="001E77DF"/>
    <w:rsid w:val="001F0A65"/>
    <w:rsid w:val="001F0D5B"/>
    <w:rsid w:val="001F0E83"/>
    <w:rsid w:val="001F11D2"/>
    <w:rsid w:val="001F1422"/>
    <w:rsid w:val="001F172E"/>
    <w:rsid w:val="001F19F6"/>
    <w:rsid w:val="001F1B44"/>
    <w:rsid w:val="001F1F14"/>
    <w:rsid w:val="001F1FF2"/>
    <w:rsid w:val="001F39C1"/>
    <w:rsid w:val="001F433E"/>
    <w:rsid w:val="001F449A"/>
    <w:rsid w:val="001F453C"/>
    <w:rsid w:val="001F47A4"/>
    <w:rsid w:val="001F4DA7"/>
    <w:rsid w:val="001F4F01"/>
    <w:rsid w:val="001F557C"/>
    <w:rsid w:val="001F5C88"/>
    <w:rsid w:val="001F64D7"/>
    <w:rsid w:val="001F6532"/>
    <w:rsid w:val="001F68DE"/>
    <w:rsid w:val="001F6A9A"/>
    <w:rsid w:val="001F6D9D"/>
    <w:rsid w:val="001F75B4"/>
    <w:rsid w:val="001F7676"/>
    <w:rsid w:val="00200788"/>
    <w:rsid w:val="00201BCB"/>
    <w:rsid w:val="002031DD"/>
    <w:rsid w:val="00203378"/>
    <w:rsid w:val="002039BB"/>
    <w:rsid w:val="00203CF2"/>
    <w:rsid w:val="002040D1"/>
    <w:rsid w:val="00204157"/>
    <w:rsid w:val="0020435B"/>
    <w:rsid w:val="002044D8"/>
    <w:rsid w:val="00204698"/>
    <w:rsid w:val="002046B3"/>
    <w:rsid w:val="00204CCE"/>
    <w:rsid w:val="00205701"/>
    <w:rsid w:val="002057E9"/>
    <w:rsid w:val="00206289"/>
    <w:rsid w:val="00206972"/>
    <w:rsid w:val="00206ECA"/>
    <w:rsid w:val="002074EB"/>
    <w:rsid w:val="00207B8A"/>
    <w:rsid w:val="002117D5"/>
    <w:rsid w:val="00211F47"/>
    <w:rsid w:val="002123E5"/>
    <w:rsid w:val="002136B2"/>
    <w:rsid w:val="0021426E"/>
    <w:rsid w:val="00214781"/>
    <w:rsid w:val="00214801"/>
    <w:rsid w:val="00214920"/>
    <w:rsid w:val="00214A32"/>
    <w:rsid w:val="002151A5"/>
    <w:rsid w:val="00215A7C"/>
    <w:rsid w:val="00215D0D"/>
    <w:rsid w:val="00215DD4"/>
    <w:rsid w:val="00215F09"/>
    <w:rsid w:val="0021652A"/>
    <w:rsid w:val="002165F3"/>
    <w:rsid w:val="002167BC"/>
    <w:rsid w:val="00216FEB"/>
    <w:rsid w:val="00217210"/>
    <w:rsid w:val="002178BC"/>
    <w:rsid w:val="00217969"/>
    <w:rsid w:val="00217B0F"/>
    <w:rsid w:val="002203C1"/>
    <w:rsid w:val="00220487"/>
    <w:rsid w:val="00220C5A"/>
    <w:rsid w:val="0022125F"/>
    <w:rsid w:val="0022185A"/>
    <w:rsid w:val="002219E8"/>
    <w:rsid w:val="00221ABD"/>
    <w:rsid w:val="0022240A"/>
    <w:rsid w:val="002226AD"/>
    <w:rsid w:val="00222D41"/>
    <w:rsid w:val="002232AE"/>
    <w:rsid w:val="00223ECC"/>
    <w:rsid w:val="00224C67"/>
    <w:rsid w:val="00224C9B"/>
    <w:rsid w:val="00224FE7"/>
    <w:rsid w:val="002254A0"/>
    <w:rsid w:val="0022611B"/>
    <w:rsid w:val="002268CD"/>
    <w:rsid w:val="00226FE8"/>
    <w:rsid w:val="0022739C"/>
    <w:rsid w:val="00227594"/>
    <w:rsid w:val="00227C30"/>
    <w:rsid w:val="002307DF"/>
    <w:rsid w:val="00230C88"/>
    <w:rsid w:val="00230E04"/>
    <w:rsid w:val="00231333"/>
    <w:rsid w:val="00231489"/>
    <w:rsid w:val="002315D9"/>
    <w:rsid w:val="002318C6"/>
    <w:rsid w:val="00231BC9"/>
    <w:rsid w:val="00232367"/>
    <w:rsid w:val="0023273D"/>
    <w:rsid w:val="00232C32"/>
    <w:rsid w:val="00232D36"/>
    <w:rsid w:val="00232E3F"/>
    <w:rsid w:val="002334D6"/>
    <w:rsid w:val="00233555"/>
    <w:rsid w:val="00233BE5"/>
    <w:rsid w:val="00233FEE"/>
    <w:rsid w:val="00233FF0"/>
    <w:rsid w:val="00234409"/>
    <w:rsid w:val="002354C4"/>
    <w:rsid w:val="00235553"/>
    <w:rsid w:val="00236282"/>
    <w:rsid w:val="00236790"/>
    <w:rsid w:val="002369C9"/>
    <w:rsid w:val="00236A4E"/>
    <w:rsid w:val="00237358"/>
    <w:rsid w:val="0023798C"/>
    <w:rsid w:val="002402E4"/>
    <w:rsid w:val="00240C31"/>
    <w:rsid w:val="00240E7D"/>
    <w:rsid w:val="002413BF"/>
    <w:rsid w:val="00241E17"/>
    <w:rsid w:val="00242213"/>
    <w:rsid w:val="002427B9"/>
    <w:rsid w:val="00242908"/>
    <w:rsid w:val="00242A32"/>
    <w:rsid w:val="00242C8A"/>
    <w:rsid w:val="00242E5A"/>
    <w:rsid w:val="0024344A"/>
    <w:rsid w:val="00243611"/>
    <w:rsid w:val="0024395E"/>
    <w:rsid w:val="00243E6F"/>
    <w:rsid w:val="00243FFC"/>
    <w:rsid w:val="00243FFE"/>
    <w:rsid w:val="002442B4"/>
    <w:rsid w:val="00244F1C"/>
    <w:rsid w:val="00245210"/>
    <w:rsid w:val="00245505"/>
    <w:rsid w:val="0024572F"/>
    <w:rsid w:val="00245DD2"/>
    <w:rsid w:val="00246887"/>
    <w:rsid w:val="002469A7"/>
    <w:rsid w:val="00247547"/>
    <w:rsid w:val="002476E7"/>
    <w:rsid w:val="00247A90"/>
    <w:rsid w:val="00247C5A"/>
    <w:rsid w:val="00250290"/>
    <w:rsid w:val="002509BF"/>
    <w:rsid w:val="00250BF1"/>
    <w:rsid w:val="00251008"/>
    <w:rsid w:val="00251C94"/>
    <w:rsid w:val="00251DB1"/>
    <w:rsid w:val="00252080"/>
    <w:rsid w:val="00252208"/>
    <w:rsid w:val="0025225A"/>
    <w:rsid w:val="00252789"/>
    <w:rsid w:val="00252870"/>
    <w:rsid w:val="00252E4C"/>
    <w:rsid w:val="0025314A"/>
    <w:rsid w:val="0025355D"/>
    <w:rsid w:val="002544E7"/>
    <w:rsid w:val="0025471B"/>
    <w:rsid w:val="00254893"/>
    <w:rsid w:val="00254ECD"/>
    <w:rsid w:val="0025516D"/>
    <w:rsid w:val="0025571D"/>
    <w:rsid w:val="00255837"/>
    <w:rsid w:val="002559BE"/>
    <w:rsid w:val="00255B1D"/>
    <w:rsid w:val="00255D87"/>
    <w:rsid w:val="00256390"/>
    <w:rsid w:val="00256510"/>
    <w:rsid w:val="00256728"/>
    <w:rsid w:val="00256E85"/>
    <w:rsid w:val="002572DA"/>
    <w:rsid w:val="002574BA"/>
    <w:rsid w:val="00257569"/>
    <w:rsid w:val="0025796E"/>
    <w:rsid w:val="00257F13"/>
    <w:rsid w:val="00257F93"/>
    <w:rsid w:val="002611C8"/>
    <w:rsid w:val="00261EE0"/>
    <w:rsid w:val="00262E5C"/>
    <w:rsid w:val="00262E9C"/>
    <w:rsid w:val="00263055"/>
    <w:rsid w:val="00263371"/>
    <w:rsid w:val="002634EC"/>
    <w:rsid w:val="00263556"/>
    <w:rsid w:val="00263EF1"/>
    <w:rsid w:val="002642E6"/>
    <w:rsid w:val="002643BF"/>
    <w:rsid w:val="00264780"/>
    <w:rsid w:val="00264815"/>
    <w:rsid w:val="00264B45"/>
    <w:rsid w:val="00265C23"/>
    <w:rsid w:val="00266269"/>
    <w:rsid w:val="00266A7D"/>
    <w:rsid w:val="00266DB6"/>
    <w:rsid w:val="00267175"/>
    <w:rsid w:val="0026741D"/>
    <w:rsid w:val="0026744A"/>
    <w:rsid w:val="00267A86"/>
    <w:rsid w:val="00270833"/>
    <w:rsid w:val="0027086B"/>
    <w:rsid w:val="002708F9"/>
    <w:rsid w:val="00271249"/>
    <w:rsid w:val="00271431"/>
    <w:rsid w:val="00271626"/>
    <w:rsid w:val="00271AEB"/>
    <w:rsid w:val="00272B78"/>
    <w:rsid w:val="00273098"/>
    <w:rsid w:val="002731A4"/>
    <w:rsid w:val="00274B69"/>
    <w:rsid w:val="00274BAE"/>
    <w:rsid w:val="002752AA"/>
    <w:rsid w:val="00275507"/>
    <w:rsid w:val="00275847"/>
    <w:rsid w:val="00276D75"/>
    <w:rsid w:val="00276DF9"/>
    <w:rsid w:val="00277273"/>
    <w:rsid w:val="0027770C"/>
    <w:rsid w:val="00277830"/>
    <w:rsid w:val="00277E42"/>
    <w:rsid w:val="002803D1"/>
    <w:rsid w:val="00280D40"/>
    <w:rsid w:val="002810CD"/>
    <w:rsid w:val="002815A3"/>
    <w:rsid w:val="00281976"/>
    <w:rsid w:val="00281CD8"/>
    <w:rsid w:val="00281CF7"/>
    <w:rsid w:val="002821C8"/>
    <w:rsid w:val="00282276"/>
    <w:rsid w:val="002824A4"/>
    <w:rsid w:val="002828A3"/>
    <w:rsid w:val="00282D4F"/>
    <w:rsid w:val="0028337C"/>
    <w:rsid w:val="002835D0"/>
    <w:rsid w:val="00284D6D"/>
    <w:rsid w:val="002858EB"/>
    <w:rsid w:val="00285DFA"/>
    <w:rsid w:val="00286468"/>
    <w:rsid w:val="002868CC"/>
    <w:rsid w:val="00287005"/>
    <w:rsid w:val="00287E37"/>
    <w:rsid w:val="00287ECD"/>
    <w:rsid w:val="00290CF4"/>
    <w:rsid w:val="002922F0"/>
    <w:rsid w:val="00293139"/>
    <w:rsid w:val="002933A6"/>
    <w:rsid w:val="00293545"/>
    <w:rsid w:val="00293C6C"/>
    <w:rsid w:val="0029479C"/>
    <w:rsid w:val="00294EE1"/>
    <w:rsid w:val="002952F5"/>
    <w:rsid w:val="0029575A"/>
    <w:rsid w:val="00295ACF"/>
    <w:rsid w:val="00296988"/>
    <w:rsid w:val="002974C5"/>
    <w:rsid w:val="00297757"/>
    <w:rsid w:val="002978A0"/>
    <w:rsid w:val="00297EDB"/>
    <w:rsid w:val="002A0223"/>
    <w:rsid w:val="002A0331"/>
    <w:rsid w:val="002A118F"/>
    <w:rsid w:val="002A21DE"/>
    <w:rsid w:val="002A2756"/>
    <w:rsid w:val="002A29AC"/>
    <w:rsid w:val="002A2CCB"/>
    <w:rsid w:val="002A2D9D"/>
    <w:rsid w:val="002A2FD7"/>
    <w:rsid w:val="002A3D41"/>
    <w:rsid w:val="002A457D"/>
    <w:rsid w:val="002A4BE5"/>
    <w:rsid w:val="002A506B"/>
    <w:rsid w:val="002A552B"/>
    <w:rsid w:val="002A5AE9"/>
    <w:rsid w:val="002A6239"/>
    <w:rsid w:val="002A6676"/>
    <w:rsid w:val="002A6CE4"/>
    <w:rsid w:val="002A7227"/>
    <w:rsid w:val="002A76C8"/>
    <w:rsid w:val="002B032C"/>
    <w:rsid w:val="002B0561"/>
    <w:rsid w:val="002B05CF"/>
    <w:rsid w:val="002B0BAB"/>
    <w:rsid w:val="002B1962"/>
    <w:rsid w:val="002B1BFA"/>
    <w:rsid w:val="002B1DD9"/>
    <w:rsid w:val="002B1EFF"/>
    <w:rsid w:val="002B1FC8"/>
    <w:rsid w:val="002B1FE4"/>
    <w:rsid w:val="002B2410"/>
    <w:rsid w:val="002B2A10"/>
    <w:rsid w:val="002B2DA0"/>
    <w:rsid w:val="002B41A8"/>
    <w:rsid w:val="002B43CD"/>
    <w:rsid w:val="002B4935"/>
    <w:rsid w:val="002B4ADA"/>
    <w:rsid w:val="002B4C09"/>
    <w:rsid w:val="002B55DF"/>
    <w:rsid w:val="002B55FB"/>
    <w:rsid w:val="002B5681"/>
    <w:rsid w:val="002B6182"/>
    <w:rsid w:val="002B6974"/>
    <w:rsid w:val="002B6A91"/>
    <w:rsid w:val="002B70FB"/>
    <w:rsid w:val="002B71BC"/>
    <w:rsid w:val="002B7265"/>
    <w:rsid w:val="002B7376"/>
    <w:rsid w:val="002B7FC0"/>
    <w:rsid w:val="002C0BD5"/>
    <w:rsid w:val="002C0DD7"/>
    <w:rsid w:val="002C1533"/>
    <w:rsid w:val="002C1737"/>
    <w:rsid w:val="002C1C66"/>
    <w:rsid w:val="002C1CF0"/>
    <w:rsid w:val="002C2032"/>
    <w:rsid w:val="002C22CC"/>
    <w:rsid w:val="002C26F0"/>
    <w:rsid w:val="002C2B44"/>
    <w:rsid w:val="002C3E64"/>
    <w:rsid w:val="002C4391"/>
    <w:rsid w:val="002C439B"/>
    <w:rsid w:val="002C5509"/>
    <w:rsid w:val="002C62D0"/>
    <w:rsid w:val="002C652C"/>
    <w:rsid w:val="002C65EF"/>
    <w:rsid w:val="002C676C"/>
    <w:rsid w:val="002C6BC0"/>
    <w:rsid w:val="002C6C58"/>
    <w:rsid w:val="002C6D12"/>
    <w:rsid w:val="002C7FC3"/>
    <w:rsid w:val="002C7FE9"/>
    <w:rsid w:val="002D019F"/>
    <w:rsid w:val="002D0B01"/>
    <w:rsid w:val="002D0B1E"/>
    <w:rsid w:val="002D11E5"/>
    <w:rsid w:val="002D1C13"/>
    <w:rsid w:val="002D2765"/>
    <w:rsid w:val="002D2B97"/>
    <w:rsid w:val="002D365B"/>
    <w:rsid w:val="002D370A"/>
    <w:rsid w:val="002D37A7"/>
    <w:rsid w:val="002D3C8F"/>
    <w:rsid w:val="002D3CFC"/>
    <w:rsid w:val="002D4684"/>
    <w:rsid w:val="002D5044"/>
    <w:rsid w:val="002D50E2"/>
    <w:rsid w:val="002D514D"/>
    <w:rsid w:val="002D516D"/>
    <w:rsid w:val="002D566C"/>
    <w:rsid w:val="002D5D74"/>
    <w:rsid w:val="002D611E"/>
    <w:rsid w:val="002E00D2"/>
    <w:rsid w:val="002E0A28"/>
    <w:rsid w:val="002E0CF9"/>
    <w:rsid w:val="002E10F2"/>
    <w:rsid w:val="002E1689"/>
    <w:rsid w:val="002E1FB4"/>
    <w:rsid w:val="002E203E"/>
    <w:rsid w:val="002E3692"/>
    <w:rsid w:val="002E3C1C"/>
    <w:rsid w:val="002E3C4F"/>
    <w:rsid w:val="002E405C"/>
    <w:rsid w:val="002E4286"/>
    <w:rsid w:val="002E5ED8"/>
    <w:rsid w:val="002E6C27"/>
    <w:rsid w:val="002E72AD"/>
    <w:rsid w:val="002E72E3"/>
    <w:rsid w:val="002E73FD"/>
    <w:rsid w:val="002E767E"/>
    <w:rsid w:val="002E7A69"/>
    <w:rsid w:val="002E7DE5"/>
    <w:rsid w:val="002E7F74"/>
    <w:rsid w:val="002F03AC"/>
    <w:rsid w:val="002F0D08"/>
    <w:rsid w:val="002F1F7C"/>
    <w:rsid w:val="002F1F7D"/>
    <w:rsid w:val="002F2421"/>
    <w:rsid w:val="002F2BCE"/>
    <w:rsid w:val="002F3094"/>
    <w:rsid w:val="002F3772"/>
    <w:rsid w:val="002F3BEA"/>
    <w:rsid w:val="002F4051"/>
    <w:rsid w:val="002F48FC"/>
    <w:rsid w:val="002F4ECC"/>
    <w:rsid w:val="002F5115"/>
    <w:rsid w:val="002F5B89"/>
    <w:rsid w:val="002F5BA0"/>
    <w:rsid w:val="002F5D63"/>
    <w:rsid w:val="002F7803"/>
    <w:rsid w:val="002F78B6"/>
    <w:rsid w:val="002F7FED"/>
    <w:rsid w:val="00300865"/>
    <w:rsid w:val="0030094E"/>
    <w:rsid w:val="0030192F"/>
    <w:rsid w:val="00301B34"/>
    <w:rsid w:val="0030280B"/>
    <w:rsid w:val="00302B2A"/>
    <w:rsid w:val="00302CD2"/>
    <w:rsid w:val="00302E26"/>
    <w:rsid w:val="00303F48"/>
    <w:rsid w:val="00305214"/>
    <w:rsid w:val="00305590"/>
    <w:rsid w:val="003057DD"/>
    <w:rsid w:val="00305F89"/>
    <w:rsid w:val="003064A1"/>
    <w:rsid w:val="003069A5"/>
    <w:rsid w:val="0030705E"/>
    <w:rsid w:val="00307F80"/>
    <w:rsid w:val="00310197"/>
    <w:rsid w:val="003103FF"/>
    <w:rsid w:val="00310528"/>
    <w:rsid w:val="00310835"/>
    <w:rsid w:val="00310CF3"/>
    <w:rsid w:val="003112A5"/>
    <w:rsid w:val="003116CF"/>
    <w:rsid w:val="0031209C"/>
    <w:rsid w:val="003120F7"/>
    <w:rsid w:val="0031231B"/>
    <w:rsid w:val="00312936"/>
    <w:rsid w:val="00312F33"/>
    <w:rsid w:val="00313019"/>
    <w:rsid w:val="00314427"/>
    <w:rsid w:val="00314A9D"/>
    <w:rsid w:val="00314ABB"/>
    <w:rsid w:val="00314D36"/>
    <w:rsid w:val="00315204"/>
    <w:rsid w:val="003152AC"/>
    <w:rsid w:val="0031638C"/>
    <w:rsid w:val="003169CE"/>
    <w:rsid w:val="00316C7E"/>
    <w:rsid w:val="0031776E"/>
    <w:rsid w:val="003178E3"/>
    <w:rsid w:val="003200B1"/>
    <w:rsid w:val="00320112"/>
    <w:rsid w:val="003202C9"/>
    <w:rsid w:val="00321373"/>
    <w:rsid w:val="00321A12"/>
    <w:rsid w:val="00322781"/>
    <w:rsid w:val="00322DB4"/>
    <w:rsid w:val="00323904"/>
    <w:rsid w:val="00323977"/>
    <w:rsid w:val="00323A88"/>
    <w:rsid w:val="00323BFD"/>
    <w:rsid w:val="00323DE0"/>
    <w:rsid w:val="00323E2F"/>
    <w:rsid w:val="00323FD6"/>
    <w:rsid w:val="00324259"/>
    <w:rsid w:val="003252F7"/>
    <w:rsid w:val="003255FB"/>
    <w:rsid w:val="00325BF5"/>
    <w:rsid w:val="00325F5D"/>
    <w:rsid w:val="00326166"/>
    <w:rsid w:val="00326620"/>
    <w:rsid w:val="00326944"/>
    <w:rsid w:val="00326C7A"/>
    <w:rsid w:val="003271FA"/>
    <w:rsid w:val="00327309"/>
    <w:rsid w:val="00327ECC"/>
    <w:rsid w:val="00327F9E"/>
    <w:rsid w:val="0033096C"/>
    <w:rsid w:val="003309EE"/>
    <w:rsid w:val="00330B6D"/>
    <w:rsid w:val="00330F53"/>
    <w:rsid w:val="003319F9"/>
    <w:rsid w:val="00332003"/>
    <w:rsid w:val="00332169"/>
    <w:rsid w:val="00332379"/>
    <w:rsid w:val="00332C38"/>
    <w:rsid w:val="00332C73"/>
    <w:rsid w:val="00332D30"/>
    <w:rsid w:val="003331D1"/>
    <w:rsid w:val="003331F4"/>
    <w:rsid w:val="00333A3B"/>
    <w:rsid w:val="00334348"/>
    <w:rsid w:val="00334FEF"/>
    <w:rsid w:val="00335755"/>
    <w:rsid w:val="00335BA4"/>
    <w:rsid w:val="00335E90"/>
    <w:rsid w:val="00336458"/>
    <w:rsid w:val="00336B1D"/>
    <w:rsid w:val="00336F14"/>
    <w:rsid w:val="003370C0"/>
    <w:rsid w:val="003375F2"/>
    <w:rsid w:val="0033773C"/>
    <w:rsid w:val="00337A19"/>
    <w:rsid w:val="00337D3F"/>
    <w:rsid w:val="00337DEF"/>
    <w:rsid w:val="0034064F"/>
    <w:rsid w:val="00340805"/>
    <w:rsid w:val="00340C98"/>
    <w:rsid w:val="00341835"/>
    <w:rsid w:val="0034197B"/>
    <w:rsid w:val="0034235E"/>
    <w:rsid w:val="00342766"/>
    <w:rsid w:val="00342E1B"/>
    <w:rsid w:val="00342F30"/>
    <w:rsid w:val="00342FCB"/>
    <w:rsid w:val="00343507"/>
    <w:rsid w:val="00343FD8"/>
    <w:rsid w:val="00344003"/>
    <w:rsid w:val="00344501"/>
    <w:rsid w:val="003445D1"/>
    <w:rsid w:val="00345096"/>
    <w:rsid w:val="00346676"/>
    <w:rsid w:val="00346830"/>
    <w:rsid w:val="003468CF"/>
    <w:rsid w:val="003475A7"/>
    <w:rsid w:val="003475F5"/>
    <w:rsid w:val="00347D63"/>
    <w:rsid w:val="0035011D"/>
    <w:rsid w:val="0035017C"/>
    <w:rsid w:val="00350C11"/>
    <w:rsid w:val="00350DAD"/>
    <w:rsid w:val="00350F38"/>
    <w:rsid w:val="00351113"/>
    <w:rsid w:val="003521CF"/>
    <w:rsid w:val="00352347"/>
    <w:rsid w:val="003526F5"/>
    <w:rsid w:val="00352734"/>
    <w:rsid w:val="00352BA9"/>
    <w:rsid w:val="00352C14"/>
    <w:rsid w:val="003536DC"/>
    <w:rsid w:val="00353EAF"/>
    <w:rsid w:val="00353F66"/>
    <w:rsid w:val="003543A8"/>
    <w:rsid w:val="00354A00"/>
    <w:rsid w:val="00355237"/>
    <w:rsid w:val="00355443"/>
    <w:rsid w:val="003556F1"/>
    <w:rsid w:val="00355A69"/>
    <w:rsid w:val="00355E8C"/>
    <w:rsid w:val="0035601D"/>
    <w:rsid w:val="00356F3B"/>
    <w:rsid w:val="00357BAA"/>
    <w:rsid w:val="00360271"/>
    <w:rsid w:val="00360BA2"/>
    <w:rsid w:val="00360BE8"/>
    <w:rsid w:val="00360EED"/>
    <w:rsid w:val="00361347"/>
    <w:rsid w:val="0036143D"/>
    <w:rsid w:val="00361B8B"/>
    <w:rsid w:val="00361CD9"/>
    <w:rsid w:val="00362774"/>
    <w:rsid w:val="00362B22"/>
    <w:rsid w:val="00362BDF"/>
    <w:rsid w:val="00362C29"/>
    <w:rsid w:val="00363C80"/>
    <w:rsid w:val="00363E1B"/>
    <w:rsid w:val="0036534D"/>
    <w:rsid w:val="00365ACD"/>
    <w:rsid w:val="00365FDB"/>
    <w:rsid w:val="0036664F"/>
    <w:rsid w:val="00367F08"/>
    <w:rsid w:val="0037062A"/>
    <w:rsid w:val="00371664"/>
    <w:rsid w:val="00371ACE"/>
    <w:rsid w:val="00371ED5"/>
    <w:rsid w:val="003743F7"/>
    <w:rsid w:val="0037469A"/>
    <w:rsid w:val="00374E2F"/>
    <w:rsid w:val="00374FBC"/>
    <w:rsid w:val="0037535D"/>
    <w:rsid w:val="00375B7A"/>
    <w:rsid w:val="0037627A"/>
    <w:rsid w:val="003766AF"/>
    <w:rsid w:val="00376D45"/>
    <w:rsid w:val="0037720F"/>
    <w:rsid w:val="003773EB"/>
    <w:rsid w:val="0037770A"/>
    <w:rsid w:val="003800E8"/>
    <w:rsid w:val="003806E9"/>
    <w:rsid w:val="00380C97"/>
    <w:rsid w:val="00381E1E"/>
    <w:rsid w:val="003824A0"/>
    <w:rsid w:val="00382CCA"/>
    <w:rsid w:val="00382F1A"/>
    <w:rsid w:val="00382F61"/>
    <w:rsid w:val="00384151"/>
    <w:rsid w:val="00385DF9"/>
    <w:rsid w:val="0038685F"/>
    <w:rsid w:val="00386861"/>
    <w:rsid w:val="003877A2"/>
    <w:rsid w:val="00387D90"/>
    <w:rsid w:val="00390661"/>
    <w:rsid w:val="00390D52"/>
    <w:rsid w:val="00390DEA"/>
    <w:rsid w:val="00390F7E"/>
    <w:rsid w:val="003913DB"/>
    <w:rsid w:val="00391BC9"/>
    <w:rsid w:val="00391CE0"/>
    <w:rsid w:val="00391EF1"/>
    <w:rsid w:val="003923F5"/>
    <w:rsid w:val="003925A8"/>
    <w:rsid w:val="003926F5"/>
    <w:rsid w:val="0039317D"/>
    <w:rsid w:val="003939C7"/>
    <w:rsid w:val="00393A00"/>
    <w:rsid w:val="003947FB"/>
    <w:rsid w:val="00394AB9"/>
    <w:rsid w:val="00394EB6"/>
    <w:rsid w:val="00394EB9"/>
    <w:rsid w:val="00394FD6"/>
    <w:rsid w:val="003952C3"/>
    <w:rsid w:val="00395B36"/>
    <w:rsid w:val="00395B73"/>
    <w:rsid w:val="00395D09"/>
    <w:rsid w:val="003964AE"/>
    <w:rsid w:val="00397139"/>
    <w:rsid w:val="00397766"/>
    <w:rsid w:val="003A081D"/>
    <w:rsid w:val="003A1FB9"/>
    <w:rsid w:val="003A2022"/>
    <w:rsid w:val="003A24CC"/>
    <w:rsid w:val="003A257B"/>
    <w:rsid w:val="003A29EB"/>
    <w:rsid w:val="003A2EEA"/>
    <w:rsid w:val="003A305F"/>
    <w:rsid w:val="003A33F0"/>
    <w:rsid w:val="003A355C"/>
    <w:rsid w:val="003A3D5C"/>
    <w:rsid w:val="003A42ED"/>
    <w:rsid w:val="003A459D"/>
    <w:rsid w:val="003A4770"/>
    <w:rsid w:val="003A48A6"/>
    <w:rsid w:val="003A4DCF"/>
    <w:rsid w:val="003A5374"/>
    <w:rsid w:val="003A5A70"/>
    <w:rsid w:val="003A5B90"/>
    <w:rsid w:val="003A5C79"/>
    <w:rsid w:val="003A63A9"/>
    <w:rsid w:val="003A68C0"/>
    <w:rsid w:val="003B03B5"/>
    <w:rsid w:val="003B04CE"/>
    <w:rsid w:val="003B0B86"/>
    <w:rsid w:val="003B14F7"/>
    <w:rsid w:val="003B1AD2"/>
    <w:rsid w:val="003B31E5"/>
    <w:rsid w:val="003B36A1"/>
    <w:rsid w:val="003B37D9"/>
    <w:rsid w:val="003B39D6"/>
    <w:rsid w:val="003B3FCF"/>
    <w:rsid w:val="003B42AE"/>
    <w:rsid w:val="003B437A"/>
    <w:rsid w:val="003B4D00"/>
    <w:rsid w:val="003B4FDD"/>
    <w:rsid w:val="003B5135"/>
    <w:rsid w:val="003B576D"/>
    <w:rsid w:val="003B5957"/>
    <w:rsid w:val="003B5E3F"/>
    <w:rsid w:val="003B62B0"/>
    <w:rsid w:val="003B639D"/>
    <w:rsid w:val="003B653E"/>
    <w:rsid w:val="003B6772"/>
    <w:rsid w:val="003B67DD"/>
    <w:rsid w:val="003B6AD1"/>
    <w:rsid w:val="003B6C22"/>
    <w:rsid w:val="003B6CC4"/>
    <w:rsid w:val="003B710F"/>
    <w:rsid w:val="003C0733"/>
    <w:rsid w:val="003C07B2"/>
    <w:rsid w:val="003C2354"/>
    <w:rsid w:val="003C24CC"/>
    <w:rsid w:val="003C2882"/>
    <w:rsid w:val="003C2960"/>
    <w:rsid w:val="003C3406"/>
    <w:rsid w:val="003C3EEA"/>
    <w:rsid w:val="003C3FE2"/>
    <w:rsid w:val="003C4101"/>
    <w:rsid w:val="003C45E8"/>
    <w:rsid w:val="003C47E7"/>
    <w:rsid w:val="003C5350"/>
    <w:rsid w:val="003C5388"/>
    <w:rsid w:val="003C592C"/>
    <w:rsid w:val="003C61CB"/>
    <w:rsid w:val="003C69CF"/>
    <w:rsid w:val="003C6C29"/>
    <w:rsid w:val="003C6C6F"/>
    <w:rsid w:val="003C7388"/>
    <w:rsid w:val="003C79AB"/>
    <w:rsid w:val="003C7F60"/>
    <w:rsid w:val="003D0491"/>
    <w:rsid w:val="003D1257"/>
    <w:rsid w:val="003D1686"/>
    <w:rsid w:val="003D1D5D"/>
    <w:rsid w:val="003D1EB5"/>
    <w:rsid w:val="003D2035"/>
    <w:rsid w:val="003D2206"/>
    <w:rsid w:val="003D2677"/>
    <w:rsid w:val="003D2E5F"/>
    <w:rsid w:val="003D2E9E"/>
    <w:rsid w:val="003D32E4"/>
    <w:rsid w:val="003D3783"/>
    <w:rsid w:val="003D3906"/>
    <w:rsid w:val="003D39F2"/>
    <w:rsid w:val="003D3A93"/>
    <w:rsid w:val="003D481D"/>
    <w:rsid w:val="003D48F4"/>
    <w:rsid w:val="003D4A6B"/>
    <w:rsid w:val="003D4BA0"/>
    <w:rsid w:val="003D5585"/>
    <w:rsid w:val="003D56BB"/>
    <w:rsid w:val="003D5BD0"/>
    <w:rsid w:val="003D5C12"/>
    <w:rsid w:val="003D6037"/>
    <w:rsid w:val="003D6057"/>
    <w:rsid w:val="003D61B9"/>
    <w:rsid w:val="003D63C9"/>
    <w:rsid w:val="003D68D0"/>
    <w:rsid w:val="003D6C53"/>
    <w:rsid w:val="003D6D59"/>
    <w:rsid w:val="003D757B"/>
    <w:rsid w:val="003E00FC"/>
    <w:rsid w:val="003E0B44"/>
    <w:rsid w:val="003E1DE3"/>
    <w:rsid w:val="003E23F8"/>
    <w:rsid w:val="003E2464"/>
    <w:rsid w:val="003E2764"/>
    <w:rsid w:val="003E3196"/>
    <w:rsid w:val="003E39D5"/>
    <w:rsid w:val="003E3EA9"/>
    <w:rsid w:val="003E4F78"/>
    <w:rsid w:val="003E521F"/>
    <w:rsid w:val="003E5256"/>
    <w:rsid w:val="003E5FF3"/>
    <w:rsid w:val="003E6272"/>
    <w:rsid w:val="003E62B0"/>
    <w:rsid w:val="003E6864"/>
    <w:rsid w:val="003E70D8"/>
    <w:rsid w:val="003E7413"/>
    <w:rsid w:val="003E7B6E"/>
    <w:rsid w:val="003F0226"/>
    <w:rsid w:val="003F0981"/>
    <w:rsid w:val="003F0D99"/>
    <w:rsid w:val="003F1790"/>
    <w:rsid w:val="003F1C33"/>
    <w:rsid w:val="003F1E39"/>
    <w:rsid w:val="003F203F"/>
    <w:rsid w:val="003F2104"/>
    <w:rsid w:val="003F2995"/>
    <w:rsid w:val="003F2AC7"/>
    <w:rsid w:val="003F2DDE"/>
    <w:rsid w:val="003F2DE3"/>
    <w:rsid w:val="003F2F00"/>
    <w:rsid w:val="003F2FF8"/>
    <w:rsid w:val="003F317C"/>
    <w:rsid w:val="003F355B"/>
    <w:rsid w:val="003F363D"/>
    <w:rsid w:val="003F3732"/>
    <w:rsid w:val="003F3C9C"/>
    <w:rsid w:val="003F40E0"/>
    <w:rsid w:val="003F4260"/>
    <w:rsid w:val="003F4413"/>
    <w:rsid w:val="003F4D54"/>
    <w:rsid w:val="003F5677"/>
    <w:rsid w:val="003F5D2F"/>
    <w:rsid w:val="003F5E2C"/>
    <w:rsid w:val="003F64E4"/>
    <w:rsid w:val="003F6A2E"/>
    <w:rsid w:val="003F792A"/>
    <w:rsid w:val="003F7D03"/>
    <w:rsid w:val="003F7FDA"/>
    <w:rsid w:val="00400090"/>
    <w:rsid w:val="0040028F"/>
    <w:rsid w:val="004004C2"/>
    <w:rsid w:val="0040061E"/>
    <w:rsid w:val="00400A02"/>
    <w:rsid w:val="00400EF7"/>
    <w:rsid w:val="00401185"/>
    <w:rsid w:val="004014DF"/>
    <w:rsid w:val="00401DEE"/>
    <w:rsid w:val="004020A1"/>
    <w:rsid w:val="004027D1"/>
    <w:rsid w:val="0040285D"/>
    <w:rsid w:val="0040365F"/>
    <w:rsid w:val="00403AF3"/>
    <w:rsid w:val="00403D3D"/>
    <w:rsid w:val="00404250"/>
    <w:rsid w:val="004046F2"/>
    <w:rsid w:val="00404DC7"/>
    <w:rsid w:val="00405DCB"/>
    <w:rsid w:val="004061F4"/>
    <w:rsid w:val="004063E7"/>
    <w:rsid w:val="00406C01"/>
    <w:rsid w:val="00407256"/>
    <w:rsid w:val="00407880"/>
    <w:rsid w:val="004078DB"/>
    <w:rsid w:val="00407BAF"/>
    <w:rsid w:val="00407D41"/>
    <w:rsid w:val="00410A42"/>
    <w:rsid w:val="00411ADF"/>
    <w:rsid w:val="00411D73"/>
    <w:rsid w:val="00412ED9"/>
    <w:rsid w:val="00413304"/>
    <w:rsid w:val="004136B6"/>
    <w:rsid w:val="00413C34"/>
    <w:rsid w:val="00413CF5"/>
    <w:rsid w:val="00413F29"/>
    <w:rsid w:val="004148E6"/>
    <w:rsid w:val="00414B5E"/>
    <w:rsid w:val="004150AF"/>
    <w:rsid w:val="0041559F"/>
    <w:rsid w:val="004171D6"/>
    <w:rsid w:val="004172B1"/>
    <w:rsid w:val="004175D4"/>
    <w:rsid w:val="00417E87"/>
    <w:rsid w:val="00420D7C"/>
    <w:rsid w:val="004218E2"/>
    <w:rsid w:val="004219D9"/>
    <w:rsid w:val="00422010"/>
    <w:rsid w:val="00422754"/>
    <w:rsid w:val="00422AEA"/>
    <w:rsid w:val="00423C99"/>
    <w:rsid w:val="004240DB"/>
    <w:rsid w:val="00424240"/>
    <w:rsid w:val="00424D5C"/>
    <w:rsid w:val="004251F3"/>
    <w:rsid w:val="0042544E"/>
    <w:rsid w:val="004255CD"/>
    <w:rsid w:val="0042593F"/>
    <w:rsid w:val="004262DE"/>
    <w:rsid w:val="0042649B"/>
    <w:rsid w:val="00427149"/>
    <w:rsid w:val="004273F3"/>
    <w:rsid w:val="00430DA0"/>
    <w:rsid w:val="004311BD"/>
    <w:rsid w:val="004315C9"/>
    <w:rsid w:val="0043167E"/>
    <w:rsid w:val="0043241E"/>
    <w:rsid w:val="0043249A"/>
    <w:rsid w:val="00433BD3"/>
    <w:rsid w:val="00433DC5"/>
    <w:rsid w:val="00433F8E"/>
    <w:rsid w:val="004340D6"/>
    <w:rsid w:val="0043522B"/>
    <w:rsid w:val="0043581C"/>
    <w:rsid w:val="00435C84"/>
    <w:rsid w:val="00436629"/>
    <w:rsid w:val="0043675E"/>
    <w:rsid w:val="004373DD"/>
    <w:rsid w:val="00440856"/>
    <w:rsid w:val="00440F14"/>
    <w:rsid w:val="00440FC2"/>
    <w:rsid w:val="00442AB9"/>
    <w:rsid w:val="00442C45"/>
    <w:rsid w:val="004430A0"/>
    <w:rsid w:val="004431B3"/>
    <w:rsid w:val="00443C3B"/>
    <w:rsid w:val="00443E4E"/>
    <w:rsid w:val="0044466F"/>
    <w:rsid w:val="00444CEC"/>
    <w:rsid w:val="00444FE2"/>
    <w:rsid w:val="0044535C"/>
    <w:rsid w:val="004455E4"/>
    <w:rsid w:val="0044571A"/>
    <w:rsid w:val="00445E7C"/>
    <w:rsid w:val="00446874"/>
    <w:rsid w:val="00446C58"/>
    <w:rsid w:val="00446C5A"/>
    <w:rsid w:val="00446ECE"/>
    <w:rsid w:val="00447A82"/>
    <w:rsid w:val="00447D2C"/>
    <w:rsid w:val="00447EEC"/>
    <w:rsid w:val="0045002C"/>
    <w:rsid w:val="0045004D"/>
    <w:rsid w:val="00450F02"/>
    <w:rsid w:val="004514CA"/>
    <w:rsid w:val="00452FFB"/>
    <w:rsid w:val="0045347E"/>
    <w:rsid w:val="004536D7"/>
    <w:rsid w:val="004536F7"/>
    <w:rsid w:val="004540E0"/>
    <w:rsid w:val="00454663"/>
    <w:rsid w:val="00454CCE"/>
    <w:rsid w:val="00455049"/>
    <w:rsid w:val="004559CD"/>
    <w:rsid w:val="00455BCC"/>
    <w:rsid w:val="00455D2A"/>
    <w:rsid w:val="0045602F"/>
    <w:rsid w:val="00456A4C"/>
    <w:rsid w:val="0045704E"/>
    <w:rsid w:val="004571A1"/>
    <w:rsid w:val="00457319"/>
    <w:rsid w:val="00457867"/>
    <w:rsid w:val="00457AF3"/>
    <w:rsid w:val="00457E93"/>
    <w:rsid w:val="004600B0"/>
    <w:rsid w:val="00460E8B"/>
    <w:rsid w:val="004616D9"/>
    <w:rsid w:val="00461A67"/>
    <w:rsid w:val="00461D79"/>
    <w:rsid w:val="00462363"/>
    <w:rsid w:val="00462A70"/>
    <w:rsid w:val="00463018"/>
    <w:rsid w:val="004641F1"/>
    <w:rsid w:val="00464FA3"/>
    <w:rsid w:val="00464FED"/>
    <w:rsid w:val="004654A9"/>
    <w:rsid w:val="00465785"/>
    <w:rsid w:val="004659E3"/>
    <w:rsid w:val="00466144"/>
    <w:rsid w:val="0046647F"/>
    <w:rsid w:val="00466526"/>
    <w:rsid w:val="0046691D"/>
    <w:rsid w:val="00466999"/>
    <w:rsid w:val="00467B5D"/>
    <w:rsid w:val="00470102"/>
    <w:rsid w:val="004705E4"/>
    <w:rsid w:val="00470956"/>
    <w:rsid w:val="004714C0"/>
    <w:rsid w:val="00472D2B"/>
    <w:rsid w:val="004732EB"/>
    <w:rsid w:val="00473ACA"/>
    <w:rsid w:val="00473FA3"/>
    <w:rsid w:val="00474996"/>
    <w:rsid w:val="004749E5"/>
    <w:rsid w:val="00474C8D"/>
    <w:rsid w:val="00474D47"/>
    <w:rsid w:val="0047511A"/>
    <w:rsid w:val="0047530D"/>
    <w:rsid w:val="004759A5"/>
    <w:rsid w:val="00476003"/>
    <w:rsid w:val="00476AFC"/>
    <w:rsid w:val="00477310"/>
    <w:rsid w:val="0048046F"/>
    <w:rsid w:val="00480720"/>
    <w:rsid w:val="00481306"/>
    <w:rsid w:val="0048151A"/>
    <w:rsid w:val="004818F6"/>
    <w:rsid w:val="00481D5B"/>
    <w:rsid w:val="0048316A"/>
    <w:rsid w:val="004831AA"/>
    <w:rsid w:val="004835E9"/>
    <w:rsid w:val="00483685"/>
    <w:rsid w:val="004837A1"/>
    <w:rsid w:val="004838A7"/>
    <w:rsid w:val="00483ECC"/>
    <w:rsid w:val="0048417E"/>
    <w:rsid w:val="00484702"/>
    <w:rsid w:val="0048505E"/>
    <w:rsid w:val="00485827"/>
    <w:rsid w:val="00485C46"/>
    <w:rsid w:val="00486D2E"/>
    <w:rsid w:val="00486D30"/>
    <w:rsid w:val="00486E05"/>
    <w:rsid w:val="0048778B"/>
    <w:rsid w:val="00487A2B"/>
    <w:rsid w:val="004906B7"/>
    <w:rsid w:val="00490A9A"/>
    <w:rsid w:val="004911AB"/>
    <w:rsid w:val="00491C3B"/>
    <w:rsid w:val="00492B65"/>
    <w:rsid w:val="00493684"/>
    <w:rsid w:val="00493D06"/>
    <w:rsid w:val="0049460D"/>
    <w:rsid w:val="004950AE"/>
    <w:rsid w:val="00495463"/>
    <w:rsid w:val="00495541"/>
    <w:rsid w:val="004955ED"/>
    <w:rsid w:val="004956AD"/>
    <w:rsid w:val="004963E9"/>
    <w:rsid w:val="00496754"/>
    <w:rsid w:val="0049681A"/>
    <w:rsid w:val="00496B32"/>
    <w:rsid w:val="0049737E"/>
    <w:rsid w:val="004979B8"/>
    <w:rsid w:val="004A091C"/>
    <w:rsid w:val="004A10AF"/>
    <w:rsid w:val="004A11D1"/>
    <w:rsid w:val="004A131B"/>
    <w:rsid w:val="004A151B"/>
    <w:rsid w:val="004A1593"/>
    <w:rsid w:val="004A2E9D"/>
    <w:rsid w:val="004A2F8B"/>
    <w:rsid w:val="004A30B5"/>
    <w:rsid w:val="004A3464"/>
    <w:rsid w:val="004A3489"/>
    <w:rsid w:val="004A3B32"/>
    <w:rsid w:val="004A3CB4"/>
    <w:rsid w:val="004A410A"/>
    <w:rsid w:val="004A4B1C"/>
    <w:rsid w:val="004A4DC2"/>
    <w:rsid w:val="004A570E"/>
    <w:rsid w:val="004A5765"/>
    <w:rsid w:val="004A5B0E"/>
    <w:rsid w:val="004A5D58"/>
    <w:rsid w:val="004A7036"/>
    <w:rsid w:val="004A7C90"/>
    <w:rsid w:val="004B02AC"/>
    <w:rsid w:val="004B0826"/>
    <w:rsid w:val="004B0D4E"/>
    <w:rsid w:val="004B0F01"/>
    <w:rsid w:val="004B10F0"/>
    <w:rsid w:val="004B1EB7"/>
    <w:rsid w:val="004B24B3"/>
    <w:rsid w:val="004B26D0"/>
    <w:rsid w:val="004B2719"/>
    <w:rsid w:val="004B2BD9"/>
    <w:rsid w:val="004B2F7F"/>
    <w:rsid w:val="004B36FB"/>
    <w:rsid w:val="004B4461"/>
    <w:rsid w:val="004B4B15"/>
    <w:rsid w:val="004B4BDB"/>
    <w:rsid w:val="004B5EA6"/>
    <w:rsid w:val="004B71B1"/>
    <w:rsid w:val="004B790C"/>
    <w:rsid w:val="004B7965"/>
    <w:rsid w:val="004B7E5D"/>
    <w:rsid w:val="004B7E70"/>
    <w:rsid w:val="004C0109"/>
    <w:rsid w:val="004C0545"/>
    <w:rsid w:val="004C0568"/>
    <w:rsid w:val="004C0B84"/>
    <w:rsid w:val="004C0F15"/>
    <w:rsid w:val="004C1040"/>
    <w:rsid w:val="004C153A"/>
    <w:rsid w:val="004C1614"/>
    <w:rsid w:val="004C2314"/>
    <w:rsid w:val="004C294C"/>
    <w:rsid w:val="004C2C6F"/>
    <w:rsid w:val="004C3699"/>
    <w:rsid w:val="004C3E6E"/>
    <w:rsid w:val="004C4557"/>
    <w:rsid w:val="004C4850"/>
    <w:rsid w:val="004C494A"/>
    <w:rsid w:val="004C50B6"/>
    <w:rsid w:val="004C528A"/>
    <w:rsid w:val="004C587A"/>
    <w:rsid w:val="004C5C49"/>
    <w:rsid w:val="004C619C"/>
    <w:rsid w:val="004C63B0"/>
    <w:rsid w:val="004C64E7"/>
    <w:rsid w:val="004C69F3"/>
    <w:rsid w:val="004C6ACE"/>
    <w:rsid w:val="004C7417"/>
    <w:rsid w:val="004C7E0E"/>
    <w:rsid w:val="004D00BB"/>
    <w:rsid w:val="004D0E85"/>
    <w:rsid w:val="004D1F06"/>
    <w:rsid w:val="004D244F"/>
    <w:rsid w:val="004D26C3"/>
    <w:rsid w:val="004D26F8"/>
    <w:rsid w:val="004D2784"/>
    <w:rsid w:val="004D3B53"/>
    <w:rsid w:val="004D46EC"/>
    <w:rsid w:val="004D4AB7"/>
    <w:rsid w:val="004D4C7E"/>
    <w:rsid w:val="004D61B8"/>
    <w:rsid w:val="004D6852"/>
    <w:rsid w:val="004D6B92"/>
    <w:rsid w:val="004D7990"/>
    <w:rsid w:val="004E1076"/>
    <w:rsid w:val="004E11A0"/>
    <w:rsid w:val="004E16D6"/>
    <w:rsid w:val="004E18BD"/>
    <w:rsid w:val="004E19FF"/>
    <w:rsid w:val="004E22C8"/>
    <w:rsid w:val="004E2FEA"/>
    <w:rsid w:val="004E31FD"/>
    <w:rsid w:val="004E367C"/>
    <w:rsid w:val="004E3C43"/>
    <w:rsid w:val="004E50B2"/>
    <w:rsid w:val="004E5220"/>
    <w:rsid w:val="004E551A"/>
    <w:rsid w:val="004E5B49"/>
    <w:rsid w:val="004E6505"/>
    <w:rsid w:val="004E72FA"/>
    <w:rsid w:val="004F079E"/>
    <w:rsid w:val="004F163E"/>
    <w:rsid w:val="004F189F"/>
    <w:rsid w:val="004F1A4F"/>
    <w:rsid w:val="004F2976"/>
    <w:rsid w:val="004F2FC9"/>
    <w:rsid w:val="004F3328"/>
    <w:rsid w:val="004F335E"/>
    <w:rsid w:val="004F3E4A"/>
    <w:rsid w:val="004F44A1"/>
    <w:rsid w:val="004F45B7"/>
    <w:rsid w:val="004F486F"/>
    <w:rsid w:val="004F51CE"/>
    <w:rsid w:val="004F5693"/>
    <w:rsid w:val="004F5E6C"/>
    <w:rsid w:val="004F6388"/>
    <w:rsid w:val="004F67AD"/>
    <w:rsid w:val="004F7004"/>
    <w:rsid w:val="004F721A"/>
    <w:rsid w:val="004F724C"/>
    <w:rsid w:val="004F7897"/>
    <w:rsid w:val="004F79A3"/>
    <w:rsid w:val="004F7BE8"/>
    <w:rsid w:val="00500162"/>
    <w:rsid w:val="005009AF"/>
    <w:rsid w:val="005010A7"/>
    <w:rsid w:val="0050193C"/>
    <w:rsid w:val="00501C8C"/>
    <w:rsid w:val="00501F7B"/>
    <w:rsid w:val="005020BD"/>
    <w:rsid w:val="00502165"/>
    <w:rsid w:val="00502376"/>
    <w:rsid w:val="005025D6"/>
    <w:rsid w:val="005026B0"/>
    <w:rsid w:val="00502DF8"/>
    <w:rsid w:val="00503024"/>
    <w:rsid w:val="005051E4"/>
    <w:rsid w:val="00505456"/>
    <w:rsid w:val="00505591"/>
    <w:rsid w:val="005065CD"/>
    <w:rsid w:val="00506768"/>
    <w:rsid w:val="00506F63"/>
    <w:rsid w:val="0050727A"/>
    <w:rsid w:val="005074DC"/>
    <w:rsid w:val="00507D5A"/>
    <w:rsid w:val="005101C0"/>
    <w:rsid w:val="00510358"/>
    <w:rsid w:val="00510445"/>
    <w:rsid w:val="0051072F"/>
    <w:rsid w:val="0051145D"/>
    <w:rsid w:val="005115BD"/>
    <w:rsid w:val="00511C5F"/>
    <w:rsid w:val="005126D1"/>
    <w:rsid w:val="00512E02"/>
    <w:rsid w:val="005130D4"/>
    <w:rsid w:val="0051364E"/>
    <w:rsid w:val="0051368C"/>
    <w:rsid w:val="00514145"/>
    <w:rsid w:val="005141AC"/>
    <w:rsid w:val="0051423E"/>
    <w:rsid w:val="00515036"/>
    <w:rsid w:val="005152CA"/>
    <w:rsid w:val="00515319"/>
    <w:rsid w:val="00515454"/>
    <w:rsid w:val="005154BB"/>
    <w:rsid w:val="00515FFC"/>
    <w:rsid w:val="0051618E"/>
    <w:rsid w:val="005164AA"/>
    <w:rsid w:val="005164BC"/>
    <w:rsid w:val="00517692"/>
    <w:rsid w:val="00517768"/>
    <w:rsid w:val="0052008A"/>
    <w:rsid w:val="005205BB"/>
    <w:rsid w:val="00520CC6"/>
    <w:rsid w:val="00520E4E"/>
    <w:rsid w:val="00521C6D"/>
    <w:rsid w:val="00521C8B"/>
    <w:rsid w:val="0052281B"/>
    <w:rsid w:val="00523272"/>
    <w:rsid w:val="005232B8"/>
    <w:rsid w:val="005234B6"/>
    <w:rsid w:val="00523547"/>
    <w:rsid w:val="0052386F"/>
    <w:rsid w:val="005248C6"/>
    <w:rsid w:val="005251ED"/>
    <w:rsid w:val="00525336"/>
    <w:rsid w:val="0052549E"/>
    <w:rsid w:val="0052554C"/>
    <w:rsid w:val="0052585C"/>
    <w:rsid w:val="0052620C"/>
    <w:rsid w:val="00526251"/>
    <w:rsid w:val="00526A6C"/>
    <w:rsid w:val="00526A7E"/>
    <w:rsid w:val="00526EA7"/>
    <w:rsid w:val="0052796A"/>
    <w:rsid w:val="00527DC9"/>
    <w:rsid w:val="00527E76"/>
    <w:rsid w:val="005305B4"/>
    <w:rsid w:val="005308D1"/>
    <w:rsid w:val="00530D73"/>
    <w:rsid w:val="00530F37"/>
    <w:rsid w:val="005313E6"/>
    <w:rsid w:val="00531847"/>
    <w:rsid w:val="00531DE3"/>
    <w:rsid w:val="00531E26"/>
    <w:rsid w:val="00532649"/>
    <w:rsid w:val="00532A35"/>
    <w:rsid w:val="0053367E"/>
    <w:rsid w:val="00534D12"/>
    <w:rsid w:val="00535268"/>
    <w:rsid w:val="0053552C"/>
    <w:rsid w:val="00535876"/>
    <w:rsid w:val="00535C10"/>
    <w:rsid w:val="0053607F"/>
    <w:rsid w:val="0053661A"/>
    <w:rsid w:val="005367B3"/>
    <w:rsid w:val="0053700B"/>
    <w:rsid w:val="0053748C"/>
    <w:rsid w:val="00537524"/>
    <w:rsid w:val="00537ECC"/>
    <w:rsid w:val="00540593"/>
    <w:rsid w:val="00541674"/>
    <w:rsid w:val="005417D9"/>
    <w:rsid w:val="00542025"/>
    <w:rsid w:val="00542474"/>
    <w:rsid w:val="00542CAC"/>
    <w:rsid w:val="005434DA"/>
    <w:rsid w:val="00543559"/>
    <w:rsid w:val="00543B2B"/>
    <w:rsid w:val="00543EA6"/>
    <w:rsid w:val="00544AB7"/>
    <w:rsid w:val="00545602"/>
    <w:rsid w:val="00545CCE"/>
    <w:rsid w:val="00546030"/>
    <w:rsid w:val="00546358"/>
    <w:rsid w:val="005463F7"/>
    <w:rsid w:val="005465B8"/>
    <w:rsid w:val="00547DE3"/>
    <w:rsid w:val="00550854"/>
    <w:rsid w:val="005513F3"/>
    <w:rsid w:val="005519E0"/>
    <w:rsid w:val="00551C88"/>
    <w:rsid w:val="00551CB3"/>
    <w:rsid w:val="005526D3"/>
    <w:rsid w:val="00553564"/>
    <w:rsid w:val="00553811"/>
    <w:rsid w:val="0055395C"/>
    <w:rsid w:val="00554818"/>
    <w:rsid w:val="00554ADE"/>
    <w:rsid w:val="00554C4C"/>
    <w:rsid w:val="00554DC6"/>
    <w:rsid w:val="00554E58"/>
    <w:rsid w:val="00554F1B"/>
    <w:rsid w:val="00554F40"/>
    <w:rsid w:val="00554F73"/>
    <w:rsid w:val="005550BA"/>
    <w:rsid w:val="00555136"/>
    <w:rsid w:val="005551EB"/>
    <w:rsid w:val="0055527F"/>
    <w:rsid w:val="00555611"/>
    <w:rsid w:val="00555D79"/>
    <w:rsid w:val="00555FE2"/>
    <w:rsid w:val="005564E9"/>
    <w:rsid w:val="00556E80"/>
    <w:rsid w:val="0055715A"/>
    <w:rsid w:val="00557865"/>
    <w:rsid w:val="00561125"/>
    <w:rsid w:val="00562374"/>
    <w:rsid w:val="005629B8"/>
    <w:rsid w:val="00562B9A"/>
    <w:rsid w:val="005630F8"/>
    <w:rsid w:val="00563172"/>
    <w:rsid w:val="005634BE"/>
    <w:rsid w:val="00564529"/>
    <w:rsid w:val="00564A71"/>
    <w:rsid w:val="00564EAA"/>
    <w:rsid w:val="0056675B"/>
    <w:rsid w:val="00566F82"/>
    <w:rsid w:val="005670EB"/>
    <w:rsid w:val="00567E86"/>
    <w:rsid w:val="00570B91"/>
    <w:rsid w:val="00570F6F"/>
    <w:rsid w:val="00571CDD"/>
    <w:rsid w:val="0057216B"/>
    <w:rsid w:val="0057269F"/>
    <w:rsid w:val="00572862"/>
    <w:rsid w:val="00572FBA"/>
    <w:rsid w:val="00573055"/>
    <w:rsid w:val="0057472A"/>
    <w:rsid w:val="00574901"/>
    <w:rsid w:val="00574D6B"/>
    <w:rsid w:val="00575092"/>
    <w:rsid w:val="00575644"/>
    <w:rsid w:val="00575693"/>
    <w:rsid w:val="00576713"/>
    <w:rsid w:val="005771A6"/>
    <w:rsid w:val="00577E09"/>
    <w:rsid w:val="00577F16"/>
    <w:rsid w:val="0058089C"/>
    <w:rsid w:val="00581AE9"/>
    <w:rsid w:val="00582509"/>
    <w:rsid w:val="00582AF9"/>
    <w:rsid w:val="00582F01"/>
    <w:rsid w:val="00584E11"/>
    <w:rsid w:val="00584ED6"/>
    <w:rsid w:val="005850FA"/>
    <w:rsid w:val="00585430"/>
    <w:rsid w:val="00585501"/>
    <w:rsid w:val="0058563B"/>
    <w:rsid w:val="005857CF"/>
    <w:rsid w:val="00585D28"/>
    <w:rsid w:val="005865F7"/>
    <w:rsid w:val="00586E69"/>
    <w:rsid w:val="00587111"/>
    <w:rsid w:val="00590148"/>
    <w:rsid w:val="005907A1"/>
    <w:rsid w:val="00591A5A"/>
    <w:rsid w:val="00591CE3"/>
    <w:rsid w:val="00591D14"/>
    <w:rsid w:val="00591D2B"/>
    <w:rsid w:val="00591F5D"/>
    <w:rsid w:val="00592342"/>
    <w:rsid w:val="00593A68"/>
    <w:rsid w:val="0059402B"/>
    <w:rsid w:val="0059472B"/>
    <w:rsid w:val="00595D61"/>
    <w:rsid w:val="0059636C"/>
    <w:rsid w:val="00596971"/>
    <w:rsid w:val="005969CA"/>
    <w:rsid w:val="00596C6C"/>
    <w:rsid w:val="00597710"/>
    <w:rsid w:val="00597895"/>
    <w:rsid w:val="00597C7B"/>
    <w:rsid w:val="005A0135"/>
    <w:rsid w:val="005A025A"/>
    <w:rsid w:val="005A0995"/>
    <w:rsid w:val="005A0AE5"/>
    <w:rsid w:val="005A0E48"/>
    <w:rsid w:val="005A100F"/>
    <w:rsid w:val="005A1C3A"/>
    <w:rsid w:val="005A2779"/>
    <w:rsid w:val="005A277E"/>
    <w:rsid w:val="005A2A22"/>
    <w:rsid w:val="005A34A7"/>
    <w:rsid w:val="005A3654"/>
    <w:rsid w:val="005A47F5"/>
    <w:rsid w:val="005A48B5"/>
    <w:rsid w:val="005A4928"/>
    <w:rsid w:val="005A5225"/>
    <w:rsid w:val="005A52F2"/>
    <w:rsid w:val="005A54AE"/>
    <w:rsid w:val="005A63DB"/>
    <w:rsid w:val="005A6BAC"/>
    <w:rsid w:val="005A6CCA"/>
    <w:rsid w:val="005A73F3"/>
    <w:rsid w:val="005A7CE4"/>
    <w:rsid w:val="005A7DFA"/>
    <w:rsid w:val="005B0ED0"/>
    <w:rsid w:val="005B10DF"/>
    <w:rsid w:val="005B14D7"/>
    <w:rsid w:val="005B21A2"/>
    <w:rsid w:val="005B309D"/>
    <w:rsid w:val="005B353B"/>
    <w:rsid w:val="005B4139"/>
    <w:rsid w:val="005B4AB3"/>
    <w:rsid w:val="005B4D5A"/>
    <w:rsid w:val="005B4DFE"/>
    <w:rsid w:val="005B645A"/>
    <w:rsid w:val="005B6647"/>
    <w:rsid w:val="005B66EF"/>
    <w:rsid w:val="005B6789"/>
    <w:rsid w:val="005B68CF"/>
    <w:rsid w:val="005B6C9D"/>
    <w:rsid w:val="005B763E"/>
    <w:rsid w:val="005C0076"/>
    <w:rsid w:val="005C016F"/>
    <w:rsid w:val="005C05CA"/>
    <w:rsid w:val="005C0AE9"/>
    <w:rsid w:val="005C12F0"/>
    <w:rsid w:val="005C1412"/>
    <w:rsid w:val="005C1654"/>
    <w:rsid w:val="005C1C7D"/>
    <w:rsid w:val="005C1EC0"/>
    <w:rsid w:val="005C20E7"/>
    <w:rsid w:val="005C393A"/>
    <w:rsid w:val="005C47FC"/>
    <w:rsid w:val="005C4A8B"/>
    <w:rsid w:val="005C4C96"/>
    <w:rsid w:val="005C4C9E"/>
    <w:rsid w:val="005C4DB9"/>
    <w:rsid w:val="005C4E59"/>
    <w:rsid w:val="005C606A"/>
    <w:rsid w:val="005C6933"/>
    <w:rsid w:val="005C6D48"/>
    <w:rsid w:val="005C6D88"/>
    <w:rsid w:val="005C7889"/>
    <w:rsid w:val="005D01C5"/>
    <w:rsid w:val="005D03F3"/>
    <w:rsid w:val="005D1B9F"/>
    <w:rsid w:val="005D24FA"/>
    <w:rsid w:val="005D2B99"/>
    <w:rsid w:val="005D3008"/>
    <w:rsid w:val="005D386A"/>
    <w:rsid w:val="005D387E"/>
    <w:rsid w:val="005D3E37"/>
    <w:rsid w:val="005D4249"/>
    <w:rsid w:val="005D5FFD"/>
    <w:rsid w:val="005D69D3"/>
    <w:rsid w:val="005D79DE"/>
    <w:rsid w:val="005D7CC3"/>
    <w:rsid w:val="005E168E"/>
    <w:rsid w:val="005E2E67"/>
    <w:rsid w:val="005E5B45"/>
    <w:rsid w:val="005E5C80"/>
    <w:rsid w:val="005E5C85"/>
    <w:rsid w:val="005E65EA"/>
    <w:rsid w:val="005E7AF9"/>
    <w:rsid w:val="005E7CE9"/>
    <w:rsid w:val="005F1131"/>
    <w:rsid w:val="005F167C"/>
    <w:rsid w:val="005F17AF"/>
    <w:rsid w:val="005F2097"/>
    <w:rsid w:val="005F25B1"/>
    <w:rsid w:val="005F329A"/>
    <w:rsid w:val="005F354C"/>
    <w:rsid w:val="005F3F10"/>
    <w:rsid w:val="005F4472"/>
    <w:rsid w:val="005F4F91"/>
    <w:rsid w:val="005F569E"/>
    <w:rsid w:val="005F57B8"/>
    <w:rsid w:val="005F5926"/>
    <w:rsid w:val="005F5EF5"/>
    <w:rsid w:val="005F6767"/>
    <w:rsid w:val="005F6AFB"/>
    <w:rsid w:val="005F6F05"/>
    <w:rsid w:val="005F7949"/>
    <w:rsid w:val="006001A1"/>
    <w:rsid w:val="00600CAD"/>
    <w:rsid w:val="00600D68"/>
    <w:rsid w:val="00600FA3"/>
    <w:rsid w:val="006012B8"/>
    <w:rsid w:val="00603E0C"/>
    <w:rsid w:val="00604471"/>
    <w:rsid w:val="006056F0"/>
    <w:rsid w:val="00605B60"/>
    <w:rsid w:val="00605ED5"/>
    <w:rsid w:val="006064A3"/>
    <w:rsid w:val="006064A6"/>
    <w:rsid w:val="006064F3"/>
    <w:rsid w:val="0061071E"/>
    <w:rsid w:val="00610845"/>
    <w:rsid w:val="00611354"/>
    <w:rsid w:val="006116E7"/>
    <w:rsid w:val="006116F5"/>
    <w:rsid w:val="006118E4"/>
    <w:rsid w:val="00611DDC"/>
    <w:rsid w:val="00611EC0"/>
    <w:rsid w:val="0061203B"/>
    <w:rsid w:val="00612148"/>
    <w:rsid w:val="006128AC"/>
    <w:rsid w:val="006133F3"/>
    <w:rsid w:val="00613658"/>
    <w:rsid w:val="00614150"/>
    <w:rsid w:val="00614DF8"/>
    <w:rsid w:val="00615135"/>
    <w:rsid w:val="00615387"/>
    <w:rsid w:val="00615BBC"/>
    <w:rsid w:val="00616171"/>
    <w:rsid w:val="0061656D"/>
    <w:rsid w:val="00616AD0"/>
    <w:rsid w:val="0061749A"/>
    <w:rsid w:val="00617850"/>
    <w:rsid w:val="00617DA9"/>
    <w:rsid w:val="006211B0"/>
    <w:rsid w:val="006232E6"/>
    <w:rsid w:val="00623C2C"/>
    <w:rsid w:val="0062407B"/>
    <w:rsid w:val="006241BC"/>
    <w:rsid w:val="006247F2"/>
    <w:rsid w:val="006249B6"/>
    <w:rsid w:val="00624BAF"/>
    <w:rsid w:val="00624DDC"/>
    <w:rsid w:val="00624EEC"/>
    <w:rsid w:val="0062614B"/>
    <w:rsid w:val="00626191"/>
    <w:rsid w:val="00626B5E"/>
    <w:rsid w:val="00626BAC"/>
    <w:rsid w:val="00626BF1"/>
    <w:rsid w:val="0062790D"/>
    <w:rsid w:val="00627DD4"/>
    <w:rsid w:val="0063026C"/>
    <w:rsid w:val="006323F6"/>
    <w:rsid w:val="00632702"/>
    <w:rsid w:val="0063282B"/>
    <w:rsid w:val="006328DD"/>
    <w:rsid w:val="0063337A"/>
    <w:rsid w:val="0063349B"/>
    <w:rsid w:val="00633675"/>
    <w:rsid w:val="00633B75"/>
    <w:rsid w:val="0063429F"/>
    <w:rsid w:val="006343B2"/>
    <w:rsid w:val="006349D8"/>
    <w:rsid w:val="00634FC6"/>
    <w:rsid w:val="006354FF"/>
    <w:rsid w:val="00635A94"/>
    <w:rsid w:val="00636052"/>
    <w:rsid w:val="00636A5F"/>
    <w:rsid w:val="00637054"/>
    <w:rsid w:val="006370EA"/>
    <w:rsid w:val="006375F8"/>
    <w:rsid w:val="00640425"/>
    <w:rsid w:val="00640866"/>
    <w:rsid w:val="006409E9"/>
    <w:rsid w:val="0064127C"/>
    <w:rsid w:val="006416BE"/>
    <w:rsid w:val="006421E5"/>
    <w:rsid w:val="006427AB"/>
    <w:rsid w:val="00643089"/>
    <w:rsid w:val="00643411"/>
    <w:rsid w:val="0064346D"/>
    <w:rsid w:val="00643EF6"/>
    <w:rsid w:val="006446FC"/>
    <w:rsid w:val="00645378"/>
    <w:rsid w:val="00645B48"/>
    <w:rsid w:val="0064605D"/>
    <w:rsid w:val="00646BC4"/>
    <w:rsid w:val="00646C80"/>
    <w:rsid w:val="00646D21"/>
    <w:rsid w:val="00647539"/>
    <w:rsid w:val="0064789B"/>
    <w:rsid w:val="00647AA5"/>
    <w:rsid w:val="00651FB6"/>
    <w:rsid w:val="0065254A"/>
    <w:rsid w:val="00652647"/>
    <w:rsid w:val="0065276C"/>
    <w:rsid w:val="00652956"/>
    <w:rsid w:val="00653A10"/>
    <w:rsid w:val="00653AD1"/>
    <w:rsid w:val="006540B4"/>
    <w:rsid w:val="00654503"/>
    <w:rsid w:val="00654541"/>
    <w:rsid w:val="006545D7"/>
    <w:rsid w:val="00654816"/>
    <w:rsid w:val="0065484E"/>
    <w:rsid w:val="00654A28"/>
    <w:rsid w:val="0065552F"/>
    <w:rsid w:val="006557E3"/>
    <w:rsid w:val="00655B1A"/>
    <w:rsid w:val="006562A4"/>
    <w:rsid w:val="00656B33"/>
    <w:rsid w:val="00656B60"/>
    <w:rsid w:val="006574DB"/>
    <w:rsid w:val="00657DA6"/>
    <w:rsid w:val="0066048D"/>
    <w:rsid w:val="006604C2"/>
    <w:rsid w:val="00660CEE"/>
    <w:rsid w:val="00660D71"/>
    <w:rsid w:val="006616E6"/>
    <w:rsid w:val="006627A8"/>
    <w:rsid w:val="00662886"/>
    <w:rsid w:val="00662A3E"/>
    <w:rsid w:val="00662BB3"/>
    <w:rsid w:val="0066311D"/>
    <w:rsid w:val="00663B92"/>
    <w:rsid w:val="00664223"/>
    <w:rsid w:val="00664A57"/>
    <w:rsid w:val="00664BF5"/>
    <w:rsid w:val="00664C3A"/>
    <w:rsid w:val="006655B6"/>
    <w:rsid w:val="00665B08"/>
    <w:rsid w:val="00665C76"/>
    <w:rsid w:val="00665E9E"/>
    <w:rsid w:val="006662EF"/>
    <w:rsid w:val="0066635C"/>
    <w:rsid w:val="00666545"/>
    <w:rsid w:val="00666742"/>
    <w:rsid w:val="00666C1C"/>
    <w:rsid w:val="00667140"/>
    <w:rsid w:val="00670615"/>
    <w:rsid w:val="00670931"/>
    <w:rsid w:val="00671D2E"/>
    <w:rsid w:val="00671D73"/>
    <w:rsid w:val="00671E9E"/>
    <w:rsid w:val="00671F63"/>
    <w:rsid w:val="006720F9"/>
    <w:rsid w:val="006723E1"/>
    <w:rsid w:val="006729A9"/>
    <w:rsid w:val="00672EDB"/>
    <w:rsid w:val="0067310B"/>
    <w:rsid w:val="006732AA"/>
    <w:rsid w:val="0067430A"/>
    <w:rsid w:val="0067433C"/>
    <w:rsid w:val="00674505"/>
    <w:rsid w:val="006745BD"/>
    <w:rsid w:val="00674BF1"/>
    <w:rsid w:val="00674C82"/>
    <w:rsid w:val="00675C06"/>
    <w:rsid w:val="00675D69"/>
    <w:rsid w:val="00676E08"/>
    <w:rsid w:val="00676E1F"/>
    <w:rsid w:val="0067739C"/>
    <w:rsid w:val="006800A3"/>
    <w:rsid w:val="0068048F"/>
    <w:rsid w:val="0068155A"/>
    <w:rsid w:val="0068157D"/>
    <w:rsid w:val="00681AC9"/>
    <w:rsid w:val="00681E8C"/>
    <w:rsid w:val="00681EC4"/>
    <w:rsid w:val="00681F0A"/>
    <w:rsid w:val="00683128"/>
    <w:rsid w:val="00683753"/>
    <w:rsid w:val="00683F3F"/>
    <w:rsid w:val="006840A0"/>
    <w:rsid w:val="006843D2"/>
    <w:rsid w:val="00684FD9"/>
    <w:rsid w:val="006850A0"/>
    <w:rsid w:val="006854A3"/>
    <w:rsid w:val="0068595D"/>
    <w:rsid w:val="00686056"/>
    <w:rsid w:val="006861D5"/>
    <w:rsid w:val="0068624E"/>
    <w:rsid w:val="00687BFF"/>
    <w:rsid w:val="00691973"/>
    <w:rsid w:val="00692A8D"/>
    <w:rsid w:val="006934FA"/>
    <w:rsid w:val="0069382C"/>
    <w:rsid w:val="006943C3"/>
    <w:rsid w:val="00694410"/>
    <w:rsid w:val="00694456"/>
    <w:rsid w:val="00694B59"/>
    <w:rsid w:val="00694CF3"/>
    <w:rsid w:val="0069510B"/>
    <w:rsid w:val="006959B9"/>
    <w:rsid w:val="00695B55"/>
    <w:rsid w:val="00695D88"/>
    <w:rsid w:val="00696315"/>
    <w:rsid w:val="00696423"/>
    <w:rsid w:val="006977F3"/>
    <w:rsid w:val="006978FC"/>
    <w:rsid w:val="006A0272"/>
    <w:rsid w:val="006A02CF"/>
    <w:rsid w:val="006A0A5F"/>
    <w:rsid w:val="006A0B6C"/>
    <w:rsid w:val="006A196D"/>
    <w:rsid w:val="006A1A2B"/>
    <w:rsid w:val="006A1EC6"/>
    <w:rsid w:val="006A2402"/>
    <w:rsid w:val="006A24DF"/>
    <w:rsid w:val="006A253B"/>
    <w:rsid w:val="006A2969"/>
    <w:rsid w:val="006A3637"/>
    <w:rsid w:val="006A384D"/>
    <w:rsid w:val="006A3888"/>
    <w:rsid w:val="006A3B8C"/>
    <w:rsid w:val="006A40E7"/>
    <w:rsid w:val="006A44F1"/>
    <w:rsid w:val="006A498A"/>
    <w:rsid w:val="006A50AD"/>
    <w:rsid w:val="006A5B25"/>
    <w:rsid w:val="006A5C92"/>
    <w:rsid w:val="006A6052"/>
    <w:rsid w:val="006A62BC"/>
    <w:rsid w:val="006A6A9D"/>
    <w:rsid w:val="006B0896"/>
    <w:rsid w:val="006B0F92"/>
    <w:rsid w:val="006B186C"/>
    <w:rsid w:val="006B1AC2"/>
    <w:rsid w:val="006B1B4F"/>
    <w:rsid w:val="006B1E86"/>
    <w:rsid w:val="006B1FA0"/>
    <w:rsid w:val="006B2210"/>
    <w:rsid w:val="006B264C"/>
    <w:rsid w:val="006B2D0D"/>
    <w:rsid w:val="006B44DD"/>
    <w:rsid w:val="006B47D2"/>
    <w:rsid w:val="006B4C9F"/>
    <w:rsid w:val="006B5082"/>
    <w:rsid w:val="006B52FF"/>
    <w:rsid w:val="006B57C8"/>
    <w:rsid w:val="006B6355"/>
    <w:rsid w:val="006B6623"/>
    <w:rsid w:val="006B7483"/>
    <w:rsid w:val="006B766D"/>
    <w:rsid w:val="006B78BB"/>
    <w:rsid w:val="006B7C33"/>
    <w:rsid w:val="006C0954"/>
    <w:rsid w:val="006C0BA3"/>
    <w:rsid w:val="006C0EE1"/>
    <w:rsid w:val="006C1382"/>
    <w:rsid w:val="006C13CC"/>
    <w:rsid w:val="006C19C3"/>
    <w:rsid w:val="006C1A63"/>
    <w:rsid w:val="006C294D"/>
    <w:rsid w:val="006C2DB7"/>
    <w:rsid w:val="006C2E4C"/>
    <w:rsid w:val="006C31C4"/>
    <w:rsid w:val="006C3398"/>
    <w:rsid w:val="006C40B9"/>
    <w:rsid w:val="006C5A9C"/>
    <w:rsid w:val="006C600A"/>
    <w:rsid w:val="006C647A"/>
    <w:rsid w:val="006C66BD"/>
    <w:rsid w:val="006C67A1"/>
    <w:rsid w:val="006C69EE"/>
    <w:rsid w:val="006C6A04"/>
    <w:rsid w:val="006C6C0C"/>
    <w:rsid w:val="006C6C6E"/>
    <w:rsid w:val="006C7C4B"/>
    <w:rsid w:val="006C7FF1"/>
    <w:rsid w:val="006D0394"/>
    <w:rsid w:val="006D054A"/>
    <w:rsid w:val="006D0B6F"/>
    <w:rsid w:val="006D1109"/>
    <w:rsid w:val="006D2525"/>
    <w:rsid w:val="006D4058"/>
    <w:rsid w:val="006D429E"/>
    <w:rsid w:val="006D46E7"/>
    <w:rsid w:val="006D4A59"/>
    <w:rsid w:val="006D4A9B"/>
    <w:rsid w:val="006D515B"/>
    <w:rsid w:val="006D532A"/>
    <w:rsid w:val="006D5B8B"/>
    <w:rsid w:val="006D62E5"/>
    <w:rsid w:val="006D645B"/>
    <w:rsid w:val="006D6EFE"/>
    <w:rsid w:val="006D7CC8"/>
    <w:rsid w:val="006E0376"/>
    <w:rsid w:val="006E0F3B"/>
    <w:rsid w:val="006E125F"/>
    <w:rsid w:val="006E234D"/>
    <w:rsid w:val="006E375D"/>
    <w:rsid w:val="006E38D8"/>
    <w:rsid w:val="006E39C5"/>
    <w:rsid w:val="006E3B59"/>
    <w:rsid w:val="006E4346"/>
    <w:rsid w:val="006E434E"/>
    <w:rsid w:val="006E460E"/>
    <w:rsid w:val="006E49E6"/>
    <w:rsid w:val="006E4C35"/>
    <w:rsid w:val="006E537C"/>
    <w:rsid w:val="006E56BC"/>
    <w:rsid w:val="006E67F8"/>
    <w:rsid w:val="006E716B"/>
    <w:rsid w:val="006E7234"/>
    <w:rsid w:val="006E78EC"/>
    <w:rsid w:val="006F02F5"/>
    <w:rsid w:val="006F043E"/>
    <w:rsid w:val="006F0999"/>
    <w:rsid w:val="006F09E2"/>
    <w:rsid w:val="006F0FBC"/>
    <w:rsid w:val="006F1517"/>
    <w:rsid w:val="006F1621"/>
    <w:rsid w:val="006F1655"/>
    <w:rsid w:val="006F2096"/>
    <w:rsid w:val="006F2697"/>
    <w:rsid w:val="006F2D37"/>
    <w:rsid w:val="006F346A"/>
    <w:rsid w:val="006F3685"/>
    <w:rsid w:val="006F4266"/>
    <w:rsid w:val="006F4333"/>
    <w:rsid w:val="006F45E3"/>
    <w:rsid w:val="006F468E"/>
    <w:rsid w:val="006F4B83"/>
    <w:rsid w:val="006F4C00"/>
    <w:rsid w:val="006F4D4D"/>
    <w:rsid w:val="006F5775"/>
    <w:rsid w:val="006F5BC1"/>
    <w:rsid w:val="006F709C"/>
    <w:rsid w:val="006F70B3"/>
    <w:rsid w:val="006F76C3"/>
    <w:rsid w:val="006F783D"/>
    <w:rsid w:val="00701690"/>
    <w:rsid w:val="00701F5E"/>
    <w:rsid w:val="007024FE"/>
    <w:rsid w:val="0070366F"/>
    <w:rsid w:val="007037A3"/>
    <w:rsid w:val="00703E87"/>
    <w:rsid w:val="007058BD"/>
    <w:rsid w:val="0070626A"/>
    <w:rsid w:val="00706BBD"/>
    <w:rsid w:val="00706C8E"/>
    <w:rsid w:val="007076CB"/>
    <w:rsid w:val="00707EEB"/>
    <w:rsid w:val="007106F6"/>
    <w:rsid w:val="00710B10"/>
    <w:rsid w:val="00710D15"/>
    <w:rsid w:val="0071168F"/>
    <w:rsid w:val="0071181C"/>
    <w:rsid w:val="00711A57"/>
    <w:rsid w:val="00711C77"/>
    <w:rsid w:val="00711CE7"/>
    <w:rsid w:val="00712005"/>
    <w:rsid w:val="0071248C"/>
    <w:rsid w:val="0071280B"/>
    <w:rsid w:val="00713B19"/>
    <w:rsid w:val="00713C12"/>
    <w:rsid w:val="00714C26"/>
    <w:rsid w:val="0071559A"/>
    <w:rsid w:val="00715716"/>
    <w:rsid w:val="00715A97"/>
    <w:rsid w:val="00715BD0"/>
    <w:rsid w:val="00715F67"/>
    <w:rsid w:val="00716063"/>
    <w:rsid w:val="0071678E"/>
    <w:rsid w:val="007168D5"/>
    <w:rsid w:val="00716C35"/>
    <w:rsid w:val="007178CB"/>
    <w:rsid w:val="007205BC"/>
    <w:rsid w:val="007213B5"/>
    <w:rsid w:val="00721564"/>
    <w:rsid w:val="00721685"/>
    <w:rsid w:val="007217F8"/>
    <w:rsid w:val="00721B2B"/>
    <w:rsid w:val="00721F0C"/>
    <w:rsid w:val="007224F8"/>
    <w:rsid w:val="007226F9"/>
    <w:rsid w:val="00722A20"/>
    <w:rsid w:val="00723D38"/>
    <w:rsid w:val="00724BBB"/>
    <w:rsid w:val="00724C3C"/>
    <w:rsid w:val="00724DE7"/>
    <w:rsid w:val="007250E9"/>
    <w:rsid w:val="0072514F"/>
    <w:rsid w:val="007251B6"/>
    <w:rsid w:val="0072540B"/>
    <w:rsid w:val="007254D3"/>
    <w:rsid w:val="00725786"/>
    <w:rsid w:val="00726058"/>
    <w:rsid w:val="0072666C"/>
    <w:rsid w:val="0072679C"/>
    <w:rsid w:val="00726DF3"/>
    <w:rsid w:val="00726F91"/>
    <w:rsid w:val="00726F96"/>
    <w:rsid w:val="00727973"/>
    <w:rsid w:val="007279EE"/>
    <w:rsid w:val="0073063F"/>
    <w:rsid w:val="00730798"/>
    <w:rsid w:val="0073091D"/>
    <w:rsid w:val="00730F1D"/>
    <w:rsid w:val="00731F18"/>
    <w:rsid w:val="007326DE"/>
    <w:rsid w:val="00732911"/>
    <w:rsid w:val="007329CD"/>
    <w:rsid w:val="00732D1A"/>
    <w:rsid w:val="00732E00"/>
    <w:rsid w:val="00733371"/>
    <w:rsid w:val="0073344B"/>
    <w:rsid w:val="007338EC"/>
    <w:rsid w:val="00733C8A"/>
    <w:rsid w:val="007341B4"/>
    <w:rsid w:val="0073441D"/>
    <w:rsid w:val="007346CA"/>
    <w:rsid w:val="0073476F"/>
    <w:rsid w:val="00734C83"/>
    <w:rsid w:val="00735200"/>
    <w:rsid w:val="007353F2"/>
    <w:rsid w:val="007357E4"/>
    <w:rsid w:val="00736525"/>
    <w:rsid w:val="00736806"/>
    <w:rsid w:val="0073684C"/>
    <w:rsid w:val="00737772"/>
    <w:rsid w:val="00737BF0"/>
    <w:rsid w:val="00741B8C"/>
    <w:rsid w:val="00741BEE"/>
    <w:rsid w:val="00742DCD"/>
    <w:rsid w:val="007432EA"/>
    <w:rsid w:val="007443A8"/>
    <w:rsid w:val="0074441B"/>
    <w:rsid w:val="00744E1D"/>
    <w:rsid w:val="00745053"/>
    <w:rsid w:val="00745AB9"/>
    <w:rsid w:val="00745BA3"/>
    <w:rsid w:val="00746632"/>
    <w:rsid w:val="007470B0"/>
    <w:rsid w:val="007479B4"/>
    <w:rsid w:val="00747E3C"/>
    <w:rsid w:val="00750284"/>
    <w:rsid w:val="00750304"/>
    <w:rsid w:val="00750387"/>
    <w:rsid w:val="00750774"/>
    <w:rsid w:val="0075095A"/>
    <w:rsid w:val="007509A4"/>
    <w:rsid w:val="00751683"/>
    <w:rsid w:val="00752B89"/>
    <w:rsid w:val="00752BB2"/>
    <w:rsid w:val="00752E6E"/>
    <w:rsid w:val="00752F86"/>
    <w:rsid w:val="00753458"/>
    <w:rsid w:val="007535BF"/>
    <w:rsid w:val="0075462E"/>
    <w:rsid w:val="00754780"/>
    <w:rsid w:val="0075518D"/>
    <w:rsid w:val="00755532"/>
    <w:rsid w:val="00755981"/>
    <w:rsid w:val="00755AAB"/>
    <w:rsid w:val="00755CFA"/>
    <w:rsid w:val="007563DA"/>
    <w:rsid w:val="0075708A"/>
    <w:rsid w:val="007570AC"/>
    <w:rsid w:val="007570EE"/>
    <w:rsid w:val="007571A3"/>
    <w:rsid w:val="007572FB"/>
    <w:rsid w:val="00757D1B"/>
    <w:rsid w:val="007600B3"/>
    <w:rsid w:val="007603C6"/>
    <w:rsid w:val="00761416"/>
    <w:rsid w:val="00761597"/>
    <w:rsid w:val="00761845"/>
    <w:rsid w:val="00762183"/>
    <w:rsid w:val="007621C8"/>
    <w:rsid w:val="00762A89"/>
    <w:rsid w:val="0076365F"/>
    <w:rsid w:val="007636B2"/>
    <w:rsid w:val="0076470A"/>
    <w:rsid w:val="0076477D"/>
    <w:rsid w:val="007647C7"/>
    <w:rsid w:val="00764F78"/>
    <w:rsid w:val="0076505D"/>
    <w:rsid w:val="007650A3"/>
    <w:rsid w:val="0076533C"/>
    <w:rsid w:val="0076560D"/>
    <w:rsid w:val="0076625D"/>
    <w:rsid w:val="007662AA"/>
    <w:rsid w:val="0076688D"/>
    <w:rsid w:val="00766FBB"/>
    <w:rsid w:val="00767640"/>
    <w:rsid w:val="00767AE3"/>
    <w:rsid w:val="00770133"/>
    <w:rsid w:val="00770558"/>
    <w:rsid w:val="00770767"/>
    <w:rsid w:val="00770CAA"/>
    <w:rsid w:val="00771361"/>
    <w:rsid w:val="00771BD4"/>
    <w:rsid w:val="00772662"/>
    <w:rsid w:val="00773206"/>
    <w:rsid w:val="00774086"/>
    <w:rsid w:val="007742FF"/>
    <w:rsid w:val="0077602A"/>
    <w:rsid w:val="00776216"/>
    <w:rsid w:val="00777193"/>
    <w:rsid w:val="00777BC6"/>
    <w:rsid w:val="0078179E"/>
    <w:rsid w:val="007829D9"/>
    <w:rsid w:val="00783405"/>
    <w:rsid w:val="0078427F"/>
    <w:rsid w:val="00784983"/>
    <w:rsid w:val="00784AD9"/>
    <w:rsid w:val="00784AF6"/>
    <w:rsid w:val="00784DA3"/>
    <w:rsid w:val="00785F9B"/>
    <w:rsid w:val="0078632C"/>
    <w:rsid w:val="0078684E"/>
    <w:rsid w:val="00786D00"/>
    <w:rsid w:val="00787C10"/>
    <w:rsid w:val="00790197"/>
    <w:rsid w:val="007902AF"/>
    <w:rsid w:val="00790CED"/>
    <w:rsid w:val="007914DE"/>
    <w:rsid w:val="007918A0"/>
    <w:rsid w:val="00791F37"/>
    <w:rsid w:val="0079232A"/>
    <w:rsid w:val="0079270A"/>
    <w:rsid w:val="0079306A"/>
    <w:rsid w:val="007935F2"/>
    <w:rsid w:val="00793F02"/>
    <w:rsid w:val="007946F9"/>
    <w:rsid w:val="00794753"/>
    <w:rsid w:val="00794CCB"/>
    <w:rsid w:val="00795B9B"/>
    <w:rsid w:val="0079601D"/>
    <w:rsid w:val="00796040"/>
    <w:rsid w:val="007969DF"/>
    <w:rsid w:val="00796DAA"/>
    <w:rsid w:val="00797E28"/>
    <w:rsid w:val="007A17E3"/>
    <w:rsid w:val="007A19A4"/>
    <w:rsid w:val="007A1AB6"/>
    <w:rsid w:val="007A1AEA"/>
    <w:rsid w:val="007A2252"/>
    <w:rsid w:val="007A2543"/>
    <w:rsid w:val="007A2A99"/>
    <w:rsid w:val="007A2D42"/>
    <w:rsid w:val="007A3226"/>
    <w:rsid w:val="007A3436"/>
    <w:rsid w:val="007A3A4A"/>
    <w:rsid w:val="007A3CA0"/>
    <w:rsid w:val="007A4233"/>
    <w:rsid w:val="007A4A14"/>
    <w:rsid w:val="007A6374"/>
    <w:rsid w:val="007A6889"/>
    <w:rsid w:val="007A6AF4"/>
    <w:rsid w:val="007A6EAC"/>
    <w:rsid w:val="007A6FD6"/>
    <w:rsid w:val="007A70BB"/>
    <w:rsid w:val="007A74A2"/>
    <w:rsid w:val="007A7871"/>
    <w:rsid w:val="007B02BF"/>
    <w:rsid w:val="007B09A1"/>
    <w:rsid w:val="007B10DE"/>
    <w:rsid w:val="007B1B84"/>
    <w:rsid w:val="007B1DEC"/>
    <w:rsid w:val="007B1EC0"/>
    <w:rsid w:val="007B2DA3"/>
    <w:rsid w:val="007B36A0"/>
    <w:rsid w:val="007B3DD0"/>
    <w:rsid w:val="007B4586"/>
    <w:rsid w:val="007B4AC9"/>
    <w:rsid w:val="007B54C0"/>
    <w:rsid w:val="007B5783"/>
    <w:rsid w:val="007B5785"/>
    <w:rsid w:val="007B6337"/>
    <w:rsid w:val="007B6502"/>
    <w:rsid w:val="007B6765"/>
    <w:rsid w:val="007B6F6E"/>
    <w:rsid w:val="007C025F"/>
    <w:rsid w:val="007C05CF"/>
    <w:rsid w:val="007C07E8"/>
    <w:rsid w:val="007C10A6"/>
    <w:rsid w:val="007C1427"/>
    <w:rsid w:val="007C1E61"/>
    <w:rsid w:val="007C28AF"/>
    <w:rsid w:val="007C28F7"/>
    <w:rsid w:val="007C2B89"/>
    <w:rsid w:val="007C32E1"/>
    <w:rsid w:val="007C3331"/>
    <w:rsid w:val="007C33A3"/>
    <w:rsid w:val="007C3D00"/>
    <w:rsid w:val="007C3EC8"/>
    <w:rsid w:val="007C40A9"/>
    <w:rsid w:val="007C46AD"/>
    <w:rsid w:val="007C4C12"/>
    <w:rsid w:val="007C631F"/>
    <w:rsid w:val="007C6718"/>
    <w:rsid w:val="007C7615"/>
    <w:rsid w:val="007C7652"/>
    <w:rsid w:val="007C7EA8"/>
    <w:rsid w:val="007D043A"/>
    <w:rsid w:val="007D04A7"/>
    <w:rsid w:val="007D07D2"/>
    <w:rsid w:val="007D1BD6"/>
    <w:rsid w:val="007D235C"/>
    <w:rsid w:val="007D250E"/>
    <w:rsid w:val="007D26DE"/>
    <w:rsid w:val="007D2DED"/>
    <w:rsid w:val="007D2E9B"/>
    <w:rsid w:val="007D325E"/>
    <w:rsid w:val="007D3E6F"/>
    <w:rsid w:val="007D4281"/>
    <w:rsid w:val="007D4468"/>
    <w:rsid w:val="007D4C32"/>
    <w:rsid w:val="007D53B3"/>
    <w:rsid w:val="007D5602"/>
    <w:rsid w:val="007D5ED2"/>
    <w:rsid w:val="007D659E"/>
    <w:rsid w:val="007D793A"/>
    <w:rsid w:val="007D7A64"/>
    <w:rsid w:val="007D7F93"/>
    <w:rsid w:val="007D7FEB"/>
    <w:rsid w:val="007E03F5"/>
    <w:rsid w:val="007E0B8F"/>
    <w:rsid w:val="007E0EBA"/>
    <w:rsid w:val="007E10A0"/>
    <w:rsid w:val="007E1A09"/>
    <w:rsid w:val="007E1D93"/>
    <w:rsid w:val="007E2906"/>
    <w:rsid w:val="007E2ACA"/>
    <w:rsid w:val="007E2C25"/>
    <w:rsid w:val="007E3768"/>
    <w:rsid w:val="007E3823"/>
    <w:rsid w:val="007E4C01"/>
    <w:rsid w:val="007E514A"/>
    <w:rsid w:val="007E528B"/>
    <w:rsid w:val="007E53DB"/>
    <w:rsid w:val="007E562C"/>
    <w:rsid w:val="007E570D"/>
    <w:rsid w:val="007E5EC2"/>
    <w:rsid w:val="007E6114"/>
    <w:rsid w:val="007E655D"/>
    <w:rsid w:val="007E69B7"/>
    <w:rsid w:val="007E69CD"/>
    <w:rsid w:val="007E6E17"/>
    <w:rsid w:val="007E6FCC"/>
    <w:rsid w:val="007E7590"/>
    <w:rsid w:val="007E7654"/>
    <w:rsid w:val="007E791E"/>
    <w:rsid w:val="007E7E5A"/>
    <w:rsid w:val="007F017D"/>
    <w:rsid w:val="007F033B"/>
    <w:rsid w:val="007F0412"/>
    <w:rsid w:val="007F04D5"/>
    <w:rsid w:val="007F0508"/>
    <w:rsid w:val="007F0614"/>
    <w:rsid w:val="007F06A1"/>
    <w:rsid w:val="007F0906"/>
    <w:rsid w:val="007F0AB8"/>
    <w:rsid w:val="007F0BD7"/>
    <w:rsid w:val="007F26D2"/>
    <w:rsid w:val="007F2FE2"/>
    <w:rsid w:val="007F3A92"/>
    <w:rsid w:val="007F4678"/>
    <w:rsid w:val="007F4983"/>
    <w:rsid w:val="007F4A06"/>
    <w:rsid w:val="007F546A"/>
    <w:rsid w:val="007F5548"/>
    <w:rsid w:val="007F5A4A"/>
    <w:rsid w:val="007F5DA3"/>
    <w:rsid w:val="007F60E2"/>
    <w:rsid w:val="007F63A7"/>
    <w:rsid w:val="007F73E2"/>
    <w:rsid w:val="007F741C"/>
    <w:rsid w:val="007F7ABE"/>
    <w:rsid w:val="007F7AE9"/>
    <w:rsid w:val="008001DC"/>
    <w:rsid w:val="0080040A"/>
    <w:rsid w:val="00800F90"/>
    <w:rsid w:val="00800FDE"/>
    <w:rsid w:val="0080208F"/>
    <w:rsid w:val="00802465"/>
    <w:rsid w:val="00802A91"/>
    <w:rsid w:val="00802ECD"/>
    <w:rsid w:val="00802F5B"/>
    <w:rsid w:val="0080314D"/>
    <w:rsid w:val="00803DE3"/>
    <w:rsid w:val="00803F4F"/>
    <w:rsid w:val="00804892"/>
    <w:rsid w:val="008069E9"/>
    <w:rsid w:val="0080719E"/>
    <w:rsid w:val="00807392"/>
    <w:rsid w:val="00807B42"/>
    <w:rsid w:val="0081008F"/>
    <w:rsid w:val="008101BF"/>
    <w:rsid w:val="008116B5"/>
    <w:rsid w:val="00811FC6"/>
    <w:rsid w:val="0081256B"/>
    <w:rsid w:val="008128AD"/>
    <w:rsid w:val="008129D7"/>
    <w:rsid w:val="00812EF0"/>
    <w:rsid w:val="008146D2"/>
    <w:rsid w:val="00814A10"/>
    <w:rsid w:val="00814FDD"/>
    <w:rsid w:val="00815102"/>
    <w:rsid w:val="00815EB9"/>
    <w:rsid w:val="00816048"/>
    <w:rsid w:val="0081705D"/>
    <w:rsid w:val="00817AE1"/>
    <w:rsid w:val="00817B0B"/>
    <w:rsid w:val="00820E63"/>
    <w:rsid w:val="00821281"/>
    <w:rsid w:val="00821F6D"/>
    <w:rsid w:val="00822A5A"/>
    <w:rsid w:val="00822F5D"/>
    <w:rsid w:val="00823103"/>
    <w:rsid w:val="00823C51"/>
    <w:rsid w:val="00823CF0"/>
    <w:rsid w:val="00823D52"/>
    <w:rsid w:val="00824996"/>
    <w:rsid w:val="00824A7B"/>
    <w:rsid w:val="00824CE2"/>
    <w:rsid w:val="00824CE8"/>
    <w:rsid w:val="00824E2C"/>
    <w:rsid w:val="00825160"/>
    <w:rsid w:val="00825387"/>
    <w:rsid w:val="0082577A"/>
    <w:rsid w:val="00825FEC"/>
    <w:rsid w:val="00826095"/>
    <w:rsid w:val="00826290"/>
    <w:rsid w:val="00826729"/>
    <w:rsid w:val="0082681F"/>
    <w:rsid w:val="00826C7E"/>
    <w:rsid w:val="00826EE7"/>
    <w:rsid w:val="008270F3"/>
    <w:rsid w:val="00827B8D"/>
    <w:rsid w:val="00830860"/>
    <w:rsid w:val="00830EE7"/>
    <w:rsid w:val="00832714"/>
    <w:rsid w:val="00832B9E"/>
    <w:rsid w:val="00832E3D"/>
    <w:rsid w:val="008337FE"/>
    <w:rsid w:val="00834088"/>
    <w:rsid w:val="008341F1"/>
    <w:rsid w:val="00834488"/>
    <w:rsid w:val="00834A6A"/>
    <w:rsid w:val="00834CE1"/>
    <w:rsid w:val="00834CF8"/>
    <w:rsid w:val="0083527A"/>
    <w:rsid w:val="0083557C"/>
    <w:rsid w:val="0083745E"/>
    <w:rsid w:val="00837637"/>
    <w:rsid w:val="008376A3"/>
    <w:rsid w:val="00837A52"/>
    <w:rsid w:val="008416C3"/>
    <w:rsid w:val="00842232"/>
    <w:rsid w:val="00842C37"/>
    <w:rsid w:val="00842C8C"/>
    <w:rsid w:val="0084312C"/>
    <w:rsid w:val="00843254"/>
    <w:rsid w:val="008432DD"/>
    <w:rsid w:val="00843C47"/>
    <w:rsid w:val="00843C5B"/>
    <w:rsid w:val="00844257"/>
    <w:rsid w:val="00844511"/>
    <w:rsid w:val="00845F68"/>
    <w:rsid w:val="0084615A"/>
    <w:rsid w:val="008461EB"/>
    <w:rsid w:val="00846776"/>
    <w:rsid w:val="008468DA"/>
    <w:rsid w:val="00850183"/>
    <w:rsid w:val="008506D9"/>
    <w:rsid w:val="0085086A"/>
    <w:rsid w:val="00851019"/>
    <w:rsid w:val="008511FC"/>
    <w:rsid w:val="0085128F"/>
    <w:rsid w:val="00851305"/>
    <w:rsid w:val="00851DCF"/>
    <w:rsid w:val="00851FE2"/>
    <w:rsid w:val="00852214"/>
    <w:rsid w:val="008529F3"/>
    <w:rsid w:val="00852A43"/>
    <w:rsid w:val="00852D74"/>
    <w:rsid w:val="00852F18"/>
    <w:rsid w:val="00852FED"/>
    <w:rsid w:val="00853369"/>
    <w:rsid w:val="008537B5"/>
    <w:rsid w:val="00853A81"/>
    <w:rsid w:val="0085475E"/>
    <w:rsid w:val="00854D7E"/>
    <w:rsid w:val="00855E9F"/>
    <w:rsid w:val="00855FD6"/>
    <w:rsid w:val="008561DB"/>
    <w:rsid w:val="00856422"/>
    <w:rsid w:val="008564D0"/>
    <w:rsid w:val="00856716"/>
    <w:rsid w:val="008572A6"/>
    <w:rsid w:val="0085758C"/>
    <w:rsid w:val="008575B8"/>
    <w:rsid w:val="00857670"/>
    <w:rsid w:val="0085771A"/>
    <w:rsid w:val="008578FD"/>
    <w:rsid w:val="00857D04"/>
    <w:rsid w:val="0086001D"/>
    <w:rsid w:val="008604F4"/>
    <w:rsid w:val="008608CC"/>
    <w:rsid w:val="008611F5"/>
    <w:rsid w:val="00861273"/>
    <w:rsid w:val="008616D7"/>
    <w:rsid w:val="008623CA"/>
    <w:rsid w:val="0086265A"/>
    <w:rsid w:val="00862AA8"/>
    <w:rsid w:val="008637F7"/>
    <w:rsid w:val="00864511"/>
    <w:rsid w:val="0086478F"/>
    <w:rsid w:val="00864FEF"/>
    <w:rsid w:val="00866029"/>
    <w:rsid w:val="00866184"/>
    <w:rsid w:val="00866494"/>
    <w:rsid w:val="0086654C"/>
    <w:rsid w:val="00866552"/>
    <w:rsid w:val="00866720"/>
    <w:rsid w:val="00866782"/>
    <w:rsid w:val="00866A32"/>
    <w:rsid w:val="00867201"/>
    <w:rsid w:val="008677FF"/>
    <w:rsid w:val="008702E3"/>
    <w:rsid w:val="008708A8"/>
    <w:rsid w:val="008713CE"/>
    <w:rsid w:val="008721D3"/>
    <w:rsid w:val="008721FD"/>
    <w:rsid w:val="008730A6"/>
    <w:rsid w:val="0087360D"/>
    <w:rsid w:val="00873733"/>
    <w:rsid w:val="00873783"/>
    <w:rsid w:val="00873B28"/>
    <w:rsid w:val="00873F9D"/>
    <w:rsid w:val="00874298"/>
    <w:rsid w:val="00874300"/>
    <w:rsid w:val="0087483A"/>
    <w:rsid w:val="00875453"/>
    <w:rsid w:val="008754F5"/>
    <w:rsid w:val="008756E7"/>
    <w:rsid w:val="008758E6"/>
    <w:rsid w:val="00875B72"/>
    <w:rsid w:val="00876070"/>
    <w:rsid w:val="0087614E"/>
    <w:rsid w:val="00876921"/>
    <w:rsid w:val="00876B79"/>
    <w:rsid w:val="00876C6D"/>
    <w:rsid w:val="00876DD1"/>
    <w:rsid w:val="00877481"/>
    <w:rsid w:val="00877BB5"/>
    <w:rsid w:val="008811FE"/>
    <w:rsid w:val="00881397"/>
    <w:rsid w:val="00881A23"/>
    <w:rsid w:val="00882424"/>
    <w:rsid w:val="00882609"/>
    <w:rsid w:val="00882C38"/>
    <w:rsid w:val="0088336C"/>
    <w:rsid w:val="008837A7"/>
    <w:rsid w:val="00884002"/>
    <w:rsid w:val="00884035"/>
    <w:rsid w:val="008841D0"/>
    <w:rsid w:val="00884789"/>
    <w:rsid w:val="00884975"/>
    <w:rsid w:val="00885894"/>
    <w:rsid w:val="00885ED8"/>
    <w:rsid w:val="00885F5E"/>
    <w:rsid w:val="00886710"/>
    <w:rsid w:val="00886C4D"/>
    <w:rsid w:val="00886F73"/>
    <w:rsid w:val="008879DA"/>
    <w:rsid w:val="00887B72"/>
    <w:rsid w:val="008900C7"/>
    <w:rsid w:val="00890142"/>
    <w:rsid w:val="00890544"/>
    <w:rsid w:val="00890648"/>
    <w:rsid w:val="00890D17"/>
    <w:rsid w:val="0089117A"/>
    <w:rsid w:val="00891221"/>
    <w:rsid w:val="00891495"/>
    <w:rsid w:val="00891F7A"/>
    <w:rsid w:val="00892604"/>
    <w:rsid w:val="00892AB8"/>
    <w:rsid w:val="00893944"/>
    <w:rsid w:val="00894589"/>
    <w:rsid w:val="008947D3"/>
    <w:rsid w:val="0089585E"/>
    <w:rsid w:val="00896057"/>
    <w:rsid w:val="008963CB"/>
    <w:rsid w:val="0089663F"/>
    <w:rsid w:val="00896A54"/>
    <w:rsid w:val="00896A57"/>
    <w:rsid w:val="00897E5F"/>
    <w:rsid w:val="008A0116"/>
    <w:rsid w:val="008A08C2"/>
    <w:rsid w:val="008A0BDF"/>
    <w:rsid w:val="008A13F2"/>
    <w:rsid w:val="008A2DDE"/>
    <w:rsid w:val="008A3710"/>
    <w:rsid w:val="008A465D"/>
    <w:rsid w:val="008A47F0"/>
    <w:rsid w:val="008A4CCE"/>
    <w:rsid w:val="008A51EB"/>
    <w:rsid w:val="008A573D"/>
    <w:rsid w:val="008A5BE1"/>
    <w:rsid w:val="008A5E71"/>
    <w:rsid w:val="008A66EA"/>
    <w:rsid w:val="008A69A7"/>
    <w:rsid w:val="008A6A90"/>
    <w:rsid w:val="008A79AB"/>
    <w:rsid w:val="008B0573"/>
    <w:rsid w:val="008B0BA7"/>
    <w:rsid w:val="008B0DAD"/>
    <w:rsid w:val="008B1B8B"/>
    <w:rsid w:val="008B1BC0"/>
    <w:rsid w:val="008B2EA5"/>
    <w:rsid w:val="008B3081"/>
    <w:rsid w:val="008B3559"/>
    <w:rsid w:val="008B3917"/>
    <w:rsid w:val="008B3B80"/>
    <w:rsid w:val="008B3CB4"/>
    <w:rsid w:val="008B437E"/>
    <w:rsid w:val="008B46DB"/>
    <w:rsid w:val="008B5690"/>
    <w:rsid w:val="008B577E"/>
    <w:rsid w:val="008B5927"/>
    <w:rsid w:val="008B5C41"/>
    <w:rsid w:val="008B6587"/>
    <w:rsid w:val="008B66C7"/>
    <w:rsid w:val="008B6724"/>
    <w:rsid w:val="008B6AA7"/>
    <w:rsid w:val="008B6DB0"/>
    <w:rsid w:val="008B704E"/>
    <w:rsid w:val="008B78C0"/>
    <w:rsid w:val="008B7C0D"/>
    <w:rsid w:val="008B7DFD"/>
    <w:rsid w:val="008B7F85"/>
    <w:rsid w:val="008C04CE"/>
    <w:rsid w:val="008C0695"/>
    <w:rsid w:val="008C0BF5"/>
    <w:rsid w:val="008C1014"/>
    <w:rsid w:val="008C114C"/>
    <w:rsid w:val="008C1403"/>
    <w:rsid w:val="008C1B0C"/>
    <w:rsid w:val="008C276E"/>
    <w:rsid w:val="008C29AD"/>
    <w:rsid w:val="008C3CD6"/>
    <w:rsid w:val="008C4150"/>
    <w:rsid w:val="008C4223"/>
    <w:rsid w:val="008C4C7B"/>
    <w:rsid w:val="008C585E"/>
    <w:rsid w:val="008C6064"/>
    <w:rsid w:val="008C61AC"/>
    <w:rsid w:val="008C61BE"/>
    <w:rsid w:val="008C64FF"/>
    <w:rsid w:val="008C673D"/>
    <w:rsid w:val="008C6918"/>
    <w:rsid w:val="008C6A57"/>
    <w:rsid w:val="008C72A0"/>
    <w:rsid w:val="008C7856"/>
    <w:rsid w:val="008D0C6B"/>
    <w:rsid w:val="008D1253"/>
    <w:rsid w:val="008D20E4"/>
    <w:rsid w:val="008D32C0"/>
    <w:rsid w:val="008D43BF"/>
    <w:rsid w:val="008D4535"/>
    <w:rsid w:val="008D4870"/>
    <w:rsid w:val="008D4ED7"/>
    <w:rsid w:val="008D5439"/>
    <w:rsid w:val="008D545B"/>
    <w:rsid w:val="008D579B"/>
    <w:rsid w:val="008D5B07"/>
    <w:rsid w:val="008D5BAD"/>
    <w:rsid w:val="008D5CA7"/>
    <w:rsid w:val="008D6438"/>
    <w:rsid w:val="008D6524"/>
    <w:rsid w:val="008D67A3"/>
    <w:rsid w:val="008D6C8A"/>
    <w:rsid w:val="008D6CCD"/>
    <w:rsid w:val="008D6F33"/>
    <w:rsid w:val="008D7605"/>
    <w:rsid w:val="008D779A"/>
    <w:rsid w:val="008D7E87"/>
    <w:rsid w:val="008E028B"/>
    <w:rsid w:val="008E0AFD"/>
    <w:rsid w:val="008E0E16"/>
    <w:rsid w:val="008E0EB3"/>
    <w:rsid w:val="008E11B2"/>
    <w:rsid w:val="008E1908"/>
    <w:rsid w:val="008E1AED"/>
    <w:rsid w:val="008E2228"/>
    <w:rsid w:val="008E2373"/>
    <w:rsid w:val="008E343F"/>
    <w:rsid w:val="008E438D"/>
    <w:rsid w:val="008E4BA5"/>
    <w:rsid w:val="008E50DD"/>
    <w:rsid w:val="008E5846"/>
    <w:rsid w:val="008E591C"/>
    <w:rsid w:val="008E5988"/>
    <w:rsid w:val="008E605F"/>
    <w:rsid w:val="008E654D"/>
    <w:rsid w:val="008E6B8B"/>
    <w:rsid w:val="008E6E56"/>
    <w:rsid w:val="008E6FFE"/>
    <w:rsid w:val="008E7879"/>
    <w:rsid w:val="008E7BEE"/>
    <w:rsid w:val="008F0499"/>
    <w:rsid w:val="008F0550"/>
    <w:rsid w:val="008F065F"/>
    <w:rsid w:val="008F3A64"/>
    <w:rsid w:val="008F3E88"/>
    <w:rsid w:val="008F4731"/>
    <w:rsid w:val="008F4EF3"/>
    <w:rsid w:val="008F5119"/>
    <w:rsid w:val="008F55BD"/>
    <w:rsid w:val="008F5B6E"/>
    <w:rsid w:val="008F5D2A"/>
    <w:rsid w:val="008F74C9"/>
    <w:rsid w:val="0090019B"/>
    <w:rsid w:val="00900523"/>
    <w:rsid w:val="0090080A"/>
    <w:rsid w:val="009012D8"/>
    <w:rsid w:val="00901495"/>
    <w:rsid w:val="0090186A"/>
    <w:rsid w:val="00902119"/>
    <w:rsid w:val="00902913"/>
    <w:rsid w:val="009029BE"/>
    <w:rsid w:val="0090303F"/>
    <w:rsid w:val="00903715"/>
    <w:rsid w:val="00903A72"/>
    <w:rsid w:val="00903B98"/>
    <w:rsid w:val="0090415B"/>
    <w:rsid w:val="00904D22"/>
    <w:rsid w:val="00904EEB"/>
    <w:rsid w:val="009055CD"/>
    <w:rsid w:val="00905EA7"/>
    <w:rsid w:val="00905FA2"/>
    <w:rsid w:val="00906D12"/>
    <w:rsid w:val="00907309"/>
    <w:rsid w:val="00907DAD"/>
    <w:rsid w:val="00910286"/>
    <w:rsid w:val="0091034F"/>
    <w:rsid w:val="009104CA"/>
    <w:rsid w:val="00911487"/>
    <w:rsid w:val="009116EF"/>
    <w:rsid w:val="00911DCF"/>
    <w:rsid w:val="00912A2B"/>
    <w:rsid w:val="00912D1F"/>
    <w:rsid w:val="00913AEF"/>
    <w:rsid w:val="00913B40"/>
    <w:rsid w:val="00913E2E"/>
    <w:rsid w:val="0091423D"/>
    <w:rsid w:val="00914461"/>
    <w:rsid w:val="00914531"/>
    <w:rsid w:val="009145F9"/>
    <w:rsid w:val="009148B0"/>
    <w:rsid w:val="009154DF"/>
    <w:rsid w:val="00915B49"/>
    <w:rsid w:val="00916DEC"/>
    <w:rsid w:val="00917137"/>
    <w:rsid w:val="009176FA"/>
    <w:rsid w:val="00917722"/>
    <w:rsid w:val="00917750"/>
    <w:rsid w:val="0091779C"/>
    <w:rsid w:val="00917BA4"/>
    <w:rsid w:val="009202CA"/>
    <w:rsid w:val="00920394"/>
    <w:rsid w:val="0092056B"/>
    <w:rsid w:val="00920F29"/>
    <w:rsid w:val="009211B2"/>
    <w:rsid w:val="00921B2C"/>
    <w:rsid w:val="00922193"/>
    <w:rsid w:val="009226EF"/>
    <w:rsid w:val="00923583"/>
    <w:rsid w:val="009236F5"/>
    <w:rsid w:val="009258F3"/>
    <w:rsid w:val="009259DF"/>
    <w:rsid w:val="0092631C"/>
    <w:rsid w:val="00926799"/>
    <w:rsid w:val="00926C1E"/>
    <w:rsid w:val="0092762A"/>
    <w:rsid w:val="009277F2"/>
    <w:rsid w:val="00927E17"/>
    <w:rsid w:val="00927F95"/>
    <w:rsid w:val="00930A7F"/>
    <w:rsid w:val="00930B9B"/>
    <w:rsid w:val="00930E04"/>
    <w:rsid w:val="009315A7"/>
    <w:rsid w:val="00931744"/>
    <w:rsid w:val="00931A3D"/>
    <w:rsid w:val="00931FFD"/>
    <w:rsid w:val="009324FF"/>
    <w:rsid w:val="00933114"/>
    <w:rsid w:val="009331BD"/>
    <w:rsid w:val="0093372A"/>
    <w:rsid w:val="00933B31"/>
    <w:rsid w:val="00934167"/>
    <w:rsid w:val="00934295"/>
    <w:rsid w:val="00934504"/>
    <w:rsid w:val="00935093"/>
    <w:rsid w:val="009355BE"/>
    <w:rsid w:val="00935BA4"/>
    <w:rsid w:val="00935CEA"/>
    <w:rsid w:val="00935D59"/>
    <w:rsid w:val="0093628B"/>
    <w:rsid w:val="00936467"/>
    <w:rsid w:val="00936EE6"/>
    <w:rsid w:val="00937009"/>
    <w:rsid w:val="0093722E"/>
    <w:rsid w:val="00937286"/>
    <w:rsid w:val="00937410"/>
    <w:rsid w:val="0094041B"/>
    <w:rsid w:val="00940793"/>
    <w:rsid w:val="00940CBA"/>
    <w:rsid w:val="00941197"/>
    <w:rsid w:val="0094131B"/>
    <w:rsid w:val="00941565"/>
    <w:rsid w:val="0094187E"/>
    <w:rsid w:val="00943BC6"/>
    <w:rsid w:val="00944A00"/>
    <w:rsid w:val="00945417"/>
    <w:rsid w:val="00945C66"/>
    <w:rsid w:val="00945D8D"/>
    <w:rsid w:val="00945F45"/>
    <w:rsid w:val="0094641F"/>
    <w:rsid w:val="00946BF4"/>
    <w:rsid w:val="00947118"/>
    <w:rsid w:val="0094777A"/>
    <w:rsid w:val="00950163"/>
    <w:rsid w:val="00950383"/>
    <w:rsid w:val="009507BC"/>
    <w:rsid w:val="009508F8"/>
    <w:rsid w:val="00950A92"/>
    <w:rsid w:val="00950D11"/>
    <w:rsid w:val="009510E9"/>
    <w:rsid w:val="009511D3"/>
    <w:rsid w:val="00951779"/>
    <w:rsid w:val="00951D9E"/>
    <w:rsid w:val="00951DA7"/>
    <w:rsid w:val="00951E3E"/>
    <w:rsid w:val="00952039"/>
    <w:rsid w:val="0095221A"/>
    <w:rsid w:val="00952DE0"/>
    <w:rsid w:val="00953402"/>
    <w:rsid w:val="00953462"/>
    <w:rsid w:val="00953580"/>
    <w:rsid w:val="00953AF4"/>
    <w:rsid w:val="00953C64"/>
    <w:rsid w:val="00953DAD"/>
    <w:rsid w:val="00953EE3"/>
    <w:rsid w:val="00954832"/>
    <w:rsid w:val="00954ACC"/>
    <w:rsid w:val="00954B1D"/>
    <w:rsid w:val="00954B53"/>
    <w:rsid w:val="00954B81"/>
    <w:rsid w:val="00954CAB"/>
    <w:rsid w:val="00954DFD"/>
    <w:rsid w:val="0095566F"/>
    <w:rsid w:val="00955DFE"/>
    <w:rsid w:val="00956084"/>
    <w:rsid w:val="009562F3"/>
    <w:rsid w:val="00956511"/>
    <w:rsid w:val="009566F4"/>
    <w:rsid w:val="009603BC"/>
    <w:rsid w:val="0096040D"/>
    <w:rsid w:val="009608A1"/>
    <w:rsid w:val="00961297"/>
    <w:rsid w:val="00962617"/>
    <w:rsid w:val="00962B50"/>
    <w:rsid w:val="00963291"/>
    <w:rsid w:val="00963561"/>
    <w:rsid w:val="00963DB1"/>
    <w:rsid w:val="009645E6"/>
    <w:rsid w:val="00964E46"/>
    <w:rsid w:val="00964E65"/>
    <w:rsid w:val="009657FD"/>
    <w:rsid w:val="00965F1E"/>
    <w:rsid w:val="0096695E"/>
    <w:rsid w:val="00967551"/>
    <w:rsid w:val="00967B9A"/>
    <w:rsid w:val="00967D87"/>
    <w:rsid w:val="00971333"/>
    <w:rsid w:val="00971419"/>
    <w:rsid w:val="009720F8"/>
    <w:rsid w:val="00972995"/>
    <w:rsid w:val="009731D7"/>
    <w:rsid w:val="009739CA"/>
    <w:rsid w:val="00973F67"/>
    <w:rsid w:val="00973FD3"/>
    <w:rsid w:val="009743D4"/>
    <w:rsid w:val="00974958"/>
    <w:rsid w:val="00974A38"/>
    <w:rsid w:val="00974BE4"/>
    <w:rsid w:val="00974C1B"/>
    <w:rsid w:val="00975864"/>
    <w:rsid w:val="009758FD"/>
    <w:rsid w:val="0097678F"/>
    <w:rsid w:val="0097679E"/>
    <w:rsid w:val="0097702C"/>
    <w:rsid w:val="009773AF"/>
    <w:rsid w:val="00977676"/>
    <w:rsid w:val="00980367"/>
    <w:rsid w:val="009803C7"/>
    <w:rsid w:val="009809BC"/>
    <w:rsid w:val="00980CD1"/>
    <w:rsid w:val="009812E7"/>
    <w:rsid w:val="00981653"/>
    <w:rsid w:val="009818C8"/>
    <w:rsid w:val="00981A68"/>
    <w:rsid w:val="00983019"/>
    <w:rsid w:val="009836BD"/>
    <w:rsid w:val="00983E89"/>
    <w:rsid w:val="009841FF"/>
    <w:rsid w:val="00984A2D"/>
    <w:rsid w:val="00984A71"/>
    <w:rsid w:val="00984F55"/>
    <w:rsid w:val="009851E6"/>
    <w:rsid w:val="0098528B"/>
    <w:rsid w:val="009863F0"/>
    <w:rsid w:val="00986A62"/>
    <w:rsid w:val="0098717F"/>
    <w:rsid w:val="00987D93"/>
    <w:rsid w:val="00990386"/>
    <w:rsid w:val="009903EE"/>
    <w:rsid w:val="00990465"/>
    <w:rsid w:val="00990CA7"/>
    <w:rsid w:val="00990E17"/>
    <w:rsid w:val="00990F49"/>
    <w:rsid w:val="009918F6"/>
    <w:rsid w:val="00991E4C"/>
    <w:rsid w:val="00992613"/>
    <w:rsid w:val="009926D3"/>
    <w:rsid w:val="0099349A"/>
    <w:rsid w:val="00993A2A"/>
    <w:rsid w:val="00993C6E"/>
    <w:rsid w:val="00994941"/>
    <w:rsid w:val="00994CCF"/>
    <w:rsid w:val="00994F27"/>
    <w:rsid w:val="0099552D"/>
    <w:rsid w:val="00995628"/>
    <w:rsid w:val="00995A44"/>
    <w:rsid w:val="00996EA4"/>
    <w:rsid w:val="009979DB"/>
    <w:rsid w:val="00997D3E"/>
    <w:rsid w:val="00997D60"/>
    <w:rsid w:val="009A0238"/>
    <w:rsid w:val="009A0325"/>
    <w:rsid w:val="009A0DBA"/>
    <w:rsid w:val="009A133A"/>
    <w:rsid w:val="009A15E4"/>
    <w:rsid w:val="009A16F3"/>
    <w:rsid w:val="009A1B1E"/>
    <w:rsid w:val="009A23E1"/>
    <w:rsid w:val="009A2977"/>
    <w:rsid w:val="009A2B24"/>
    <w:rsid w:val="009A2CE4"/>
    <w:rsid w:val="009A340D"/>
    <w:rsid w:val="009A3CAB"/>
    <w:rsid w:val="009A3D9B"/>
    <w:rsid w:val="009A3F27"/>
    <w:rsid w:val="009A4E17"/>
    <w:rsid w:val="009A5158"/>
    <w:rsid w:val="009A561E"/>
    <w:rsid w:val="009A5650"/>
    <w:rsid w:val="009A57E4"/>
    <w:rsid w:val="009A59CB"/>
    <w:rsid w:val="009A5CA7"/>
    <w:rsid w:val="009A6587"/>
    <w:rsid w:val="009A6C54"/>
    <w:rsid w:val="009A796B"/>
    <w:rsid w:val="009A7993"/>
    <w:rsid w:val="009B0820"/>
    <w:rsid w:val="009B2735"/>
    <w:rsid w:val="009B2DE8"/>
    <w:rsid w:val="009B331C"/>
    <w:rsid w:val="009B3DE4"/>
    <w:rsid w:val="009B4142"/>
    <w:rsid w:val="009B4203"/>
    <w:rsid w:val="009B43CC"/>
    <w:rsid w:val="009B4776"/>
    <w:rsid w:val="009B4A75"/>
    <w:rsid w:val="009B4C19"/>
    <w:rsid w:val="009B4FA4"/>
    <w:rsid w:val="009B55BC"/>
    <w:rsid w:val="009B5B34"/>
    <w:rsid w:val="009B60F3"/>
    <w:rsid w:val="009B683D"/>
    <w:rsid w:val="009B6EDE"/>
    <w:rsid w:val="009C0BD1"/>
    <w:rsid w:val="009C0FF4"/>
    <w:rsid w:val="009C10E0"/>
    <w:rsid w:val="009C164B"/>
    <w:rsid w:val="009C1CD0"/>
    <w:rsid w:val="009C1FDA"/>
    <w:rsid w:val="009C2054"/>
    <w:rsid w:val="009C3217"/>
    <w:rsid w:val="009C32FD"/>
    <w:rsid w:val="009C3639"/>
    <w:rsid w:val="009C388E"/>
    <w:rsid w:val="009C4529"/>
    <w:rsid w:val="009C4678"/>
    <w:rsid w:val="009C4E44"/>
    <w:rsid w:val="009C586F"/>
    <w:rsid w:val="009C5FE6"/>
    <w:rsid w:val="009C621C"/>
    <w:rsid w:val="009C631D"/>
    <w:rsid w:val="009C6823"/>
    <w:rsid w:val="009C687F"/>
    <w:rsid w:val="009C693E"/>
    <w:rsid w:val="009C702E"/>
    <w:rsid w:val="009C7B51"/>
    <w:rsid w:val="009C7BE5"/>
    <w:rsid w:val="009D01C9"/>
    <w:rsid w:val="009D0503"/>
    <w:rsid w:val="009D061D"/>
    <w:rsid w:val="009D0C26"/>
    <w:rsid w:val="009D3057"/>
    <w:rsid w:val="009D321F"/>
    <w:rsid w:val="009D358E"/>
    <w:rsid w:val="009D3A53"/>
    <w:rsid w:val="009D3BEC"/>
    <w:rsid w:val="009D3E6C"/>
    <w:rsid w:val="009D413E"/>
    <w:rsid w:val="009D449B"/>
    <w:rsid w:val="009D4753"/>
    <w:rsid w:val="009D4AF2"/>
    <w:rsid w:val="009D5347"/>
    <w:rsid w:val="009D604C"/>
    <w:rsid w:val="009D610F"/>
    <w:rsid w:val="009D69D7"/>
    <w:rsid w:val="009D6A75"/>
    <w:rsid w:val="009D6E85"/>
    <w:rsid w:val="009D738D"/>
    <w:rsid w:val="009D753A"/>
    <w:rsid w:val="009D75D5"/>
    <w:rsid w:val="009D777B"/>
    <w:rsid w:val="009D792C"/>
    <w:rsid w:val="009D7BD7"/>
    <w:rsid w:val="009D7CB5"/>
    <w:rsid w:val="009D7F73"/>
    <w:rsid w:val="009E01A7"/>
    <w:rsid w:val="009E0596"/>
    <w:rsid w:val="009E089F"/>
    <w:rsid w:val="009E0B0B"/>
    <w:rsid w:val="009E0D79"/>
    <w:rsid w:val="009E0EFB"/>
    <w:rsid w:val="009E16BC"/>
    <w:rsid w:val="009E21F4"/>
    <w:rsid w:val="009E287C"/>
    <w:rsid w:val="009E2BED"/>
    <w:rsid w:val="009E33DF"/>
    <w:rsid w:val="009E4322"/>
    <w:rsid w:val="009E5510"/>
    <w:rsid w:val="009E68B1"/>
    <w:rsid w:val="009E7EB4"/>
    <w:rsid w:val="009F01B4"/>
    <w:rsid w:val="009F0639"/>
    <w:rsid w:val="009F07B9"/>
    <w:rsid w:val="009F0DA3"/>
    <w:rsid w:val="009F0EE3"/>
    <w:rsid w:val="009F14E3"/>
    <w:rsid w:val="009F174C"/>
    <w:rsid w:val="009F2841"/>
    <w:rsid w:val="009F2ABE"/>
    <w:rsid w:val="009F30F8"/>
    <w:rsid w:val="009F345E"/>
    <w:rsid w:val="009F3580"/>
    <w:rsid w:val="009F39FD"/>
    <w:rsid w:val="009F3A30"/>
    <w:rsid w:val="009F43E9"/>
    <w:rsid w:val="009F4544"/>
    <w:rsid w:val="009F4893"/>
    <w:rsid w:val="009F4D89"/>
    <w:rsid w:val="009F51A3"/>
    <w:rsid w:val="009F5203"/>
    <w:rsid w:val="009F52DE"/>
    <w:rsid w:val="009F5A60"/>
    <w:rsid w:val="009F6119"/>
    <w:rsid w:val="009F6EEE"/>
    <w:rsid w:val="009F701E"/>
    <w:rsid w:val="009F7454"/>
    <w:rsid w:val="009F793D"/>
    <w:rsid w:val="009F7BDE"/>
    <w:rsid w:val="009F7C02"/>
    <w:rsid w:val="009F7D5E"/>
    <w:rsid w:val="00A0081D"/>
    <w:rsid w:val="00A00B34"/>
    <w:rsid w:val="00A00B45"/>
    <w:rsid w:val="00A01389"/>
    <w:rsid w:val="00A019A0"/>
    <w:rsid w:val="00A02008"/>
    <w:rsid w:val="00A02032"/>
    <w:rsid w:val="00A02672"/>
    <w:rsid w:val="00A02C41"/>
    <w:rsid w:val="00A02D49"/>
    <w:rsid w:val="00A04132"/>
    <w:rsid w:val="00A04324"/>
    <w:rsid w:val="00A04823"/>
    <w:rsid w:val="00A04846"/>
    <w:rsid w:val="00A04A57"/>
    <w:rsid w:val="00A05A27"/>
    <w:rsid w:val="00A063B2"/>
    <w:rsid w:val="00A0654B"/>
    <w:rsid w:val="00A0675E"/>
    <w:rsid w:val="00A0684A"/>
    <w:rsid w:val="00A06B41"/>
    <w:rsid w:val="00A06B7C"/>
    <w:rsid w:val="00A06ED2"/>
    <w:rsid w:val="00A06F70"/>
    <w:rsid w:val="00A070C7"/>
    <w:rsid w:val="00A07D02"/>
    <w:rsid w:val="00A1069C"/>
    <w:rsid w:val="00A112A1"/>
    <w:rsid w:val="00A112A3"/>
    <w:rsid w:val="00A112B3"/>
    <w:rsid w:val="00A11DD5"/>
    <w:rsid w:val="00A11DEF"/>
    <w:rsid w:val="00A120AD"/>
    <w:rsid w:val="00A1216E"/>
    <w:rsid w:val="00A1379B"/>
    <w:rsid w:val="00A139C6"/>
    <w:rsid w:val="00A13BDD"/>
    <w:rsid w:val="00A13CFF"/>
    <w:rsid w:val="00A14F40"/>
    <w:rsid w:val="00A14F6F"/>
    <w:rsid w:val="00A154BA"/>
    <w:rsid w:val="00A1569C"/>
    <w:rsid w:val="00A15AB1"/>
    <w:rsid w:val="00A178FA"/>
    <w:rsid w:val="00A20176"/>
    <w:rsid w:val="00A21287"/>
    <w:rsid w:val="00A2143A"/>
    <w:rsid w:val="00A21574"/>
    <w:rsid w:val="00A231FA"/>
    <w:rsid w:val="00A234DF"/>
    <w:rsid w:val="00A239CE"/>
    <w:rsid w:val="00A23A70"/>
    <w:rsid w:val="00A23B9D"/>
    <w:rsid w:val="00A23D1A"/>
    <w:rsid w:val="00A242FC"/>
    <w:rsid w:val="00A2437C"/>
    <w:rsid w:val="00A247B8"/>
    <w:rsid w:val="00A24FC3"/>
    <w:rsid w:val="00A25125"/>
    <w:rsid w:val="00A25570"/>
    <w:rsid w:val="00A25624"/>
    <w:rsid w:val="00A26528"/>
    <w:rsid w:val="00A269DC"/>
    <w:rsid w:val="00A26B9C"/>
    <w:rsid w:val="00A26ED7"/>
    <w:rsid w:val="00A27024"/>
    <w:rsid w:val="00A27C40"/>
    <w:rsid w:val="00A302FF"/>
    <w:rsid w:val="00A305D1"/>
    <w:rsid w:val="00A30674"/>
    <w:rsid w:val="00A30C7B"/>
    <w:rsid w:val="00A316AE"/>
    <w:rsid w:val="00A31795"/>
    <w:rsid w:val="00A31D66"/>
    <w:rsid w:val="00A321B4"/>
    <w:rsid w:val="00A32D3C"/>
    <w:rsid w:val="00A32F82"/>
    <w:rsid w:val="00A33468"/>
    <w:rsid w:val="00A33C3B"/>
    <w:rsid w:val="00A34066"/>
    <w:rsid w:val="00A34A6E"/>
    <w:rsid w:val="00A34D0D"/>
    <w:rsid w:val="00A353C7"/>
    <w:rsid w:val="00A359E6"/>
    <w:rsid w:val="00A35D6E"/>
    <w:rsid w:val="00A3655F"/>
    <w:rsid w:val="00A36726"/>
    <w:rsid w:val="00A36F20"/>
    <w:rsid w:val="00A3755F"/>
    <w:rsid w:val="00A37DE5"/>
    <w:rsid w:val="00A40A90"/>
    <w:rsid w:val="00A40D30"/>
    <w:rsid w:val="00A4158F"/>
    <w:rsid w:val="00A41696"/>
    <w:rsid w:val="00A42121"/>
    <w:rsid w:val="00A421CD"/>
    <w:rsid w:val="00A42712"/>
    <w:rsid w:val="00A43135"/>
    <w:rsid w:val="00A43515"/>
    <w:rsid w:val="00A43C33"/>
    <w:rsid w:val="00A44BF7"/>
    <w:rsid w:val="00A44D7C"/>
    <w:rsid w:val="00A44FB9"/>
    <w:rsid w:val="00A46291"/>
    <w:rsid w:val="00A46942"/>
    <w:rsid w:val="00A46C7B"/>
    <w:rsid w:val="00A46D57"/>
    <w:rsid w:val="00A4718F"/>
    <w:rsid w:val="00A47397"/>
    <w:rsid w:val="00A47CF1"/>
    <w:rsid w:val="00A47D30"/>
    <w:rsid w:val="00A47D54"/>
    <w:rsid w:val="00A47EC9"/>
    <w:rsid w:val="00A504B4"/>
    <w:rsid w:val="00A509CA"/>
    <w:rsid w:val="00A51963"/>
    <w:rsid w:val="00A52725"/>
    <w:rsid w:val="00A531C4"/>
    <w:rsid w:val="00A537EE"/>
    <w:rsid w:val="00A54B77"/>
    <w:rsid w:val="00A555D2"/>
    <w:rsid w:val="00A564FB"/>
    <w:rsid w:val="00A564FD"/>
    <w:rsid w:val="00A56849"/>
    <w:rsid w:val="00A56B02"/>
    <w:rsid w:val="00A56BAD"/>
    <w:rsid w:val="00A57834"/>
    <w:rsid w:val="00A60419"/>
    <w:rsid w:val="00A6067F"/>
    <w:rsid w:val="00A609B4"/>
    <w:rsid w:val="00A60B03"/>
    <w:rsid w:val="00A61917"/>
    <w:rsid w:val="00A61B3C"/>
    <w:rsid w:val="00A61C06"/>
    <w:rsid w:val="00A61D6F"/>
    <w:rsid w:val="00A61F83"/>
    <w:rsid w:val="00A62044"/>
    <w:rsid w:val="00A64646"/>
    <w:rsid w:val="00A64652"/>
    <w:rsid w:val="00A6496F"/>
    <w:rsid w:val="00A64E1B"/>
    <w:rsid w:val="00A65689"/>
    <w:rsid w:val="00A65715"/>
    <w:rsid w:val="00A65EB6"/>
    <w:rsid w:val="00A66C23"/>
    <w:rsid w:val="00A66E00"/>
    <w:rsid w:val="00A67004"/>
    <w:rsid w:val="00A6736C"/>
    <w:rsid w:val="00A7030D"/>
    <w:rsid w:val="00A70652"/>
    <w:rsid w:val="00A708A2"/>
    <w:rsid w:val="00A7090D"/>
    <w:rsid w:val="00A70CBC"/>
    <w:rsid w:val="00A70F0D"/>
    <w:rsid w:val="00A71177"/>
    <w:rsid w:val="00A71218"/>
    <w:rsid w:val="00A71690"/>
    <w:rsid w:val="00A7182F"/>
    <w:rsid w:val="00A71AB2"/>
    <w:rsid w:val="00A720CF"/>
    <w:rsid w:val="00A72CC5"/>
    <w:rsid w:val="00A7329E"/>
    <w:rsid w:val="00A73461"/>
    <w:rsid w:val="00A739BE"/>
    <w:rsid w:val="00A73A9A"/>
    <w:rsid w:val="00A73C4C"/>
    <w:rsid w:val="00A73EA4"/>
    <w:rsid w:val="00A7559F"/>
    <w:rsid w:val="00A76768"/>
    <w:rsid w:val="00A76BA6"/>
    <w:rsid w:val="00A7749E"/>
    <w:rsid w:val="00A777AF"/>
    <w:rsid w:val="00A77B2D"/>
    <w:rsid w:val="00A80022"/>
    <w:rsid w:val="00A805ED"/>
    <w:rsid w:val="00A80E52"/>
    <w:rsid w:val="00A80F07"/>
    <w:rsid w:val="00A81365"/>
    <w:rsid w:val="00A81677"/>
    <w:rsid w:val="00A81B84"/>
    <w:rsid w:val="00A825A5"/>
    <w:rsid w:val="00A82B0C"/>
    <w:rsid w:val="00A82CB3"/>
    <w:rsid w:val="00A83627"/>
    <w:rsid w:val="00A83BCA"/>
    <w:rsid w:val="00A83C29"/>
    <w:rsid w:val="00A84811"/>
    <w:rsid w:val="00A855ED"/>
    <w:rsid w:val="00A86820"/>
    <w:rsid w:val="00A86935"/>
    <w:rsid w:val="00A86BE8"/>
    <w:rsid w:val="00A86D6D"/>
    <w:rsid w:val="00A8749A"/>
    <w:rsid w:val="00A903E2"/>
    <w:rsid w:val="00A904C0"/>
    <w:rsid w:val="00A90A38"/>
    <w:rsid w:val="00A90BDA"/>
    <w:rsid w:val="00A90E75"/>
    <w:rsid w:val="00A91E1B"/>
    <w:rsid w:val="00A926CD"/>
    <w:rsid w:val="00A92A5C"/>
    <w:rsid w:val="00A93084"/>
    <w:rsid w:val="00A9325C"/>
    <w:rsid w:val="00A93642"/>
    <w:rsid w:val="00A943A4"/>
    <w:rsid w:val="00A955D3"/>
    <w:rsid w:val="00A96029"/>
    <w:rsid w:val="00A96543"/>
    <w:rsid w:val="00A9685B"/>
    <w:rsid w:val="00A96A16"/>
    <w:rsid w:val="00A96A55"/>
    <w:rsid w:val="00A96AAC"/>
    <w:rsid w:val="00A96E2C"/>
    <w:rsid w:val="00A972FB"/>
    <w:rsid w:val="00A97812"/>
    <w:rsid w:val="00A9794D"/>
    <w:rsid w:val="00A97A08"/>
    <w:rsid w:val="00AA02B3"/>
    <w:rsid w:val="00AA03D6"/>
    <w:rsid w:val="00AA0527"/>
    <w:rsid w:val="00AA071B"/>
    <w:rsid w:val="00AA0C08"/>
    <w:rsid w:val="00AA0C0B"/>
    <w:rsid w:val="00AA1BDB"/>
    <w:rsid w:val="00AA1F54"/>
    <w:rsid w:val="00AA20E3"/>
    <w:rsid w:val="00AA22EF"/>
    <w:rsid w:val="00AA2394"/>
    <w:rsid w:val="00AA277C"/>
    <w:rsid w:val="00AA2E04"/>
    <w:rsid w:val="00AA2ECA"/>
    <w:rsid w:val="00AA30B6"/>
    <w:rsid w:val="00AA3597"/>
    <w:rsid w:val="00AA3B23"/>
    <w:rsid w:val="00AA3B74"/>
    <w:rsid w:val="00AA4678"/>
    <w:rsid w:val="00AA481B"/>
    <w:rsid w:val="00AA57A9"/>
    <w:rsid w:val="00AA57FA"/>
    <w:rsid w:val="00AA5ABB"/>
    <w:rsid w:val="00AA6159"/>
    <w:rsid w:val="00AA6F4F"/>
    <w:rsid w:val="00AA7974"/>
    <w:rsid w:val="00AA7B37"/>
    <w:rsid w:val="00AB0D13"/>
    <w:rsid w:val="00AB0E74"/>
    <w:rsid w:val="00AB122A"/>
    <w:rsid w:val="00AB1280"/>
    <w:rsid w:val="00AB138C"/>
    <w:rsid w:val="00AB15B8"/>
    <w:rsid w:val="00AB1A0F"/>
    <w:rsid w:val="00AB1CF9"/>
    <w:rsid w:val="00AB2008"/>
    <w:rsid w:val="00AB21D4"/>
    <w:rsid w:val="00AB224C"/>
    <w:rsid w:val="00AB2E46"/>
    <w:rsid w:val="00AB3B3B"/>
    <w:rsid w:val="00AB43B2"/>
    <w:rsid w:val="00AB46B7"/>
    <w:rsid w:val="00AB4767"/>
    <w:rsid w:val="00AB5576"/>
    <w:rsid w:val="00AB5803"/>
    <w:rsid w:val="00AB583C"/>
    <w:rsid w:val="00AB6E06"/>
    <w:rsid w:val="00AB77C7"/>
    <w:rsid w:val="00AB7B68"/>
    <w:rsid w:val="00AC06D8"/>
    <w:rsid w:val="00AC0959"/>
    <w:rsid w:val="00AC0BB1"/>
    <w:rsid w:val="00AC0CB3"/>
    <w:rsid w:val="00AC0E1F"/>
    <w:rsid w:val="00AC1018"/>
    <w:rsid w:val="00AC1179"/>
    <w:rsid w:val="00AC16D0"/>
    <w:rsid w:val="00AC1970"/>
    <w:rsid w:val="00AC2B6F"/>
    <w:rsid w:val="00AC2BB2"/>
    <w:rsid w:val="00AC3DD0"/>
    <w:rsid w:val="00AC3F28"/>
    <w:rsid w:val="00AC4155"/>
    <w:rsid w:val="00AC4594"/>
    <w:rsid w:val="00AC469B"/>
    <w:rsid w:val="00AC46CB"/>
    <w:rsid w:val="00AC4E07"/>
    <w:rsid w:val="00AC534D"/>
    <w:rsid w:val="00AC540C"/>
    <w:rsid w:val="00AC54BE"/>
    <w:rsid w:val="00AC5E6C"/>
    <w:rsid w:val="00AC62DA"/>
    <w:rsid w:val="00AC73A2"/>
    <w:rsid w:val="00AC74A6"/>
    <w:rsid w:val="00AC762C"/>
    <w:rsid w:val="00AD025E"/>
    <w:rsid w:val="00AD0798"/>
    <w:rsid w:val="00AD08AB"/>
    <w:rsid w:val="00AD1277"/>
    <w:rsid w:val="00AD13B8"/>
    <w:rsid w:val="00AD1887"/>
    <w:rsid w:val="00AD1F30"/>
    <w:rsid w:val="00AD217E"/>
    <w:rsid w:val="00AD2656"/>
    <w:rsid w:val="00AD2A4E"/>
    <w:rsid w:val="00AD3671"/>
    <w:rsid w:val="00AD3A1A"/>
    <w:rsid w:val="00AD49D0"/>
    <w:rsid w:val="00AD4C95"/>
    <w:rsid w:val="00AD5BBC"/>
    <w:rsid w:val="00AD604D"/>
    <w:rsid w:val="00AD610E"/>
    <w:rsid w:val="00AD6878"/>
    <w:rsid w:val="00AD6FAD"/>
    <w:rsid w:val="00AD704A"/>
    <w:rsid w:val="00AD70BF"/>
    <w:rsid w:val="00AD719E"/>
    <w:rsid w:val="00AD78FA"/>
    <w:rsid w:val="00AD7ED2"/>
    <w:rsid w:val="00AD7FCB"/>
    <w:rsid w:val="00AE02C6"/>
    <w:rsid w:val="00AE1304"/>
    <w:rsid w:val="00AE163A"/>
    <w:rsid w:val="00AE1A1D"/>
    <w:rsid w:val="00AE2595"/>
    <w:rsid w:val="00AE2C32"/>
    <w:rsid w:val="00AE2DCD"/>
    <w:rsid w:val="00AE2EF9"/>
    <w:rsid w:val="00AE304B"/>
    <w:rsid w:val="00AE3538"/>
    <w:rsid w:val="00AE35B0"/>
    <w:rsid w:val="00AE36B3"/>
    <w:rsid w:val="00AE3AD8"/>
    <w:rsid w:val="00AE3C1B"/>
    <w:rsid w:val="00AE404F"/>
    <w:rsid w:val="00AE44D2"/>
    <w:rsid w:val="00AE4B13"/>
    <w:rsid w:val="00AE52AF"/>
    <w:rsid w:val="00AE56C4"/>
    <w:rsid w:val="00AE5A5D"/>
    <w:rsid w:val="00AE5A7E"/>
    <w:rsid w:val="00AE5EB4"/>
    <w:rsid w:val="00AE604F"/>
    <w:rsid w:val="00AE61AF"/>
    <w:rsid w:val="00AE6FA5"/>
    <w:rsid w:val="00AE7092"/>
    <w:rsid w:val="00AE70F3"/>
    <w:rsid w:val="00AE7DF4"/>
    <w:rsid w:val="00AE7E04"/>
    <w:rsid w:val="00AF007A"/>
    <w:rsid w:val="00AF03BD"/>
    <w:rsid w:val="00AF1510"/>
    <w:rsid w:val="00AF18A2"/>
    <w:rsid w:val="00AF18AA"/>
    <w:rsid w:val="00AF19EB"/>
    <w:rsid w:val="00AF1F82"/>
    <w:rsid w:val="00AF20B7"/>
    <w:rsid w:val="00AF2CBE"/>
    <w:rsid w:val="00AF2E28"/>
    <w:rsid w:val="00AF2F95"/>
    <w:rsid w:val="00AF3038"/>
    <w:rsid w:val="00AF3189"/>
    <w:rsid w:val="00AF3F60"/>
    <w:rsid w:val="00AF4498"/>
    <w:rsid w:val="00AF4A32"/>
    <w:rsid w:val="00AF5063"/>
    <w:rsid w:val="00AF50ED"/>
    <w:rsid w:val="00AF5F12"/>
    <w:rsid w:val="00AF6779"/>
    <w:rsid w:val="00AF6B55"/>
    <w:rsid w:val="00AF6C49"/>
    <w:rsid w:val="00AF72E2"/>
    <w:rsid w:val="00AF775E"/>
    <w:rsid w:val="00AF7F07"/>
    <w:rsid w:val="00B002CB"/>
    <w:rsid w:val="00B00A74"/>
    <w:rsid w:val="00B01583"/>
    <w:rsid w:val="00B02B55"/>
    <w:rsid w:val="00B0403D"/>
    <w:rsid w:val="00B048EC"/>
    <w:rsid w:val="00B049CB"/>
    <w:rsid w:val="00B05768"/>
    <w:rsid w:val="00B05DD1"/>
    <w:rsid w:val="00B0613A"/>
    <w:rsid w:val="00B063A2"/>
    <w:rsid w:val="00B068F2"/>
    <w:rsid w:val="00B076DD"/>
    <w:rsid w:val="00B07903"/>
    <w:rsid w:val="00B07C42"/>
    <w:rsid w:val="00B10115"/>
    <w:rsid w:val="00B1024B"/>
    <w:rsid w:val="00B10463"/>
    <w:rsid w:val="00B10AB3"/>
    <w:rsid w:val="00B127CC"/>
    <w:rsid w:val="00B13253"/>
    <w:rsid w:val="00B13326"/>
    <w:rsid w:val="00B133AF"/>
    <w:rsid w:val="00B13685"/>
    <w:rsid w:val="00B13834"/>
    <w:rsid w:val="00B13A6A"/>
    <w:rsid w:val="00B1461B"/>
    <w:rsid w:val="00B1493D"/>
    <w:rsid w:val="00B14AB7"/>
    <w:rsid w:val="00B14CF4"/>
    <w:rsid w:val="00B14E3A"/>
    <w:rsid w:val="00B152DF"/>
    <w:rsid w:val="00B15639"/>
    <w:rsid w:val="00B15B7B"/>
    <w:rsid w:val="00B160E4"/>
    <w:rsid w:val="00B164A6"/>
    <w:rsid w:val="00B172E6"/>
    <w:rsid w:val="00B17470"/>
    <w:rsid w:val="00B17701"/>
    <w:rsid w:val="00B2055C"/>
    <w:rsid w:val="00B2108D"/>
    <w:rsid w:val="00B228E1"/>
    <w:rsid w:val="00B2397B"/>
    <w:rsid w:val="00B245C8"/>
    <w:rsid w:val="00B256ED"/>
    <w:rsid w:val="00B257D7"/>
    <w:rsid w:val="00B26153"/>
    <w:rsid w:val="00B268FD"/>
    <w:rsid w:val="00B26AB4"/>
    <w:rsid w:val="00B26C93"/>
    <w:rsid w:val="00B300D5"/>
    <w:rsid w:val="00B30606"/>
    <w:rsid w:val="00B30AEB"/>
    <w:rsid w:val="00B315CF"/>
    <w:rsid w:val="00B315F7"/>
    <w:rsid w:val="00B31A24"/>
    <w:rsid w:val="00B31CBB"/>
    <w:rsid w:val="00B32687"/>
    <w:rsid w:val="00B330E3"/>
    <w:rsid w:val="00B339DF"/>
    <w:rsid w:val="00B33A25"/>
    <w:rsid w:val="00B33F52"/>
    <w:rsid w:val="00B344AD"/>
    <w:rsid w:val="00B34DEB"/>
    <w:rsid w:val="00B34E37"/>
    <w:rsid w:val="00B34FBC"/>
    <w:rsid w:val="00B3581C"/>
    <w:rsid w:val="00B358EE"/>
    <w:rsid w:val="00B3676D"/>
    <w:rsid w:val="00B36860"/>
    <w:rsid w:val="00B36D51"/>
    <w:rsid w:val="00B370B5"/>
    <w:rsid w:val="00B37399"/>
    <w:rsid w:val="00B3799B"/>
    <w:rsid w:val="00B40042"/>
    <w:rsid w:val="00B41428"/>
    <w:rsid w:val="00B419F5"/>
    <w:rsid w:val="00B41CD4"/>
    <w:rsid w:val="00B421B7"/>
    <w:rsid w:val="00B421CE"/>
    <w:rsid w:val="00B42485"/>
    <w:rsid w:val="00B42D87"/>
    <w:rsid w:val="00B4343E"/>
    <w:rsid w:val="00B4390E"/>
    <w:rsid w:val="00B43945"/>
    <w:rsid w:val="00B43A3D"/>
    <w:rsid w:val="00B43D88"/>
    <w:rsid w:val="00B43EED"/>
    <w:rsid w:val="00B45A8F"/>
    <w:rsid w:val="00B468B9"/>
    <w:rsid w:val="00B46CB5"/>
    <w:rsid w:val="00B46EAC"/>
    <w:rsid w:val="00B46F0C"/>
    <w:rsid w:val="00B470EE"/>
    <w:rsid w:val="00B473B3"/>
    <w:rsid w:val="00B50382"/>
    <w:rsid w:val="00B5090E"/>
    <w:rsid w:val="00B50B25"/>
    <w:rsid w:val="00B519EE"/>
    <w:rsid w:val="00B51D5F"/>
    <w:rsid w:val="00B5229E"/>
    <w:rsid w:val="00B524F0"/>
    <w:rsid w:val="00B526DA"/>
    <w:rsid w:val="00B52DCB"/>
    <w:rsid w:val="00B52F5E"/>
    <w:rsid w:val="00B534A4"/>
    <w:rsid w:val="00B53D30"/>
    <w:rsid w:val="00B53E57"/>
    <w:rsid w:val="00B54B6A"/>
    <w:rsid w:val="00B54F51"/>
    <w:rsid w:val="00B55E02"/>
    <w:rsid w:val="00B56ABB"/>
    <w:rsid w:val="00B57526"/>
    <w:rsid w:val="00B60198"/>
    <w:rsid w:val="00B601E6"/>
    <w:rsid w:val="00B60610"/>
    <w:rsid w:val="00B606BD"/>
    <w:rsid w:val="00B60738"/>
    <w:rsid w:val="00B61C33"/>
    <w:rsid w:val="00B61E61"/>
    <w:rsid w:val="00B620AF"/>
    <w:rsid w:val="00B62B5B"/>
    <w:rsid w:val="00B62DC3"/>
    <w:rsid w:val="00B63008"/>
    <w:rsid w:val="00B630E5"/>
    <w:rsid w:val="00B6364A"/>
    <w:rsid w:val="00B63D61"/>
    <w:rsid w:val="00B64043"/>
    <w:rsid w:val="00B64084"/>
    <w:rsid w:val="00B645D6"/>
    <w:rsid w:val="00B6466D"/>
    <w:rsid w:val="00B65267"/>
    <w:rsid w:val="00B65FD7"/>
    <w:rsid w:val="00B666F9"/>
    <w:rsid w:val="00B66C0C"/>
    <w:rsid w:val="00B66CDD"/>
    <w:rsid w:val="00B67557"/>
    <w:rsid w:val="00B6774F"/>
    <w:rsid w:val="00B71540"/>
    <w:rsid w:val="00B71BA9"/>
    <w:rsid w:val="00B71FAB"/>
    <w:rsid w:val="00B7209D"/>
    <w:rsid w:val="00B72388"/>
    <w:rsid w:val="00B72413"/>
    <w:rsid w:val="00B72787"/>
    <w:rsid w:val="00B73069"/>
    <w:rsid w:val="00B73404"/>
    <w:rsid w:val="00B73407"/>
    <w:rsid w:val="00B73A56"/>
    <w:rsid w:val="00B73B4E"/>
    <w:rsid w:val="00B74458"/>
    <w:rsid w:val="00B745CF"/>
    <w:rsid w:val="00B756D2"/>
    <w:rsid w:val="00B75795"/>
    <w:rsid w:val="00B75A50"/>
    <w:rsid w:val="00B75D1C"/>
    <w:rsid w:val="00B761C9"/>
    <w:rsid w:val="00B7654B"/>
    <w:rsid w:val="00B76594"/>
    <w:rsid w:val="00B768A2"/>
    <w:rsid w:val="00B803EE"/>
    <w:rsid w:val="00B80510"/>
    <w:rsid w:val="00B8081B"/>
    <w:rsid w:val="00B8099C"/>
    <w:rsid w:val="00B81562"/>
    <w:rsid w:val="00B81928"/>
    <w:rsid w:val="00B81A52"/>
    <w:rsid w:val="00B81B2D"/>
    <w:rsid w:val="00B82074"/>
    <w:rsid w:val="00B82EAC"/>
    <w:rsid w:val="00B83379"/>
    <w:rsid w:val="00B83805"/>
    <w:rsid w:val="00B8393E"/>
    <w:rsid w:val="00B83CEF"/>
    <w:rsid w:val="00B83DC0"/>
    <w:rsid w:val="00B83E15"/>
    <w:rsid w:val="00B83E7E"/>
    <w:rsid w:val="00B84550"/>
    <w:rsid w:val="00B84F62"/>
    <w:rsid w:val="00B8509C"/>
    <w:rsid w:val="00B850DB"/>
    <w:rsid w:val="00B85537"/>
    <w:rsid w:val="00B863DF"/>
    <w:rsid w:val="00B8641C"/>
    <w:rsid w:val="00B86592"/>
    <w:rsid w:val="00B86D88"/>
    <w:rsid w:val="00B87098"/>
    <w:rsid w:val="00B87409"/>
    <w:rsid w:val="00B875B0"/>
    <w:rsid w:val="00B87B0C"/>
    <w:rsid w:val="00B9089C"/>
    <w:rsid w:val="00B90C02"/>
    <w:rsid w:val="00B912DA"/>
    <w:rsid w:val="00B9161F"/>
    <w:rsid w:val="00B92236"/>
    <w:rsid w:val="00B924C6"/>
    <w:rsid w:val="00B92617"/>
    <w:rsid w:val="00B92D14"/>
    <w:rsid w:val="00B93567"/>
    <w:rsid w:val="00B939A4"/>
    <w:rsid w:val="00B93B87"/>
    <w:rsid w:val="00B946F0"/>
    <w:rsid w:val="00B949E0"/>
    <w:rsid w:val="00B9588D"/>
    <w:rsid w:val="00B97252"/>
    <w:rsid w:val="00B973E3"/>
    <w:rsid w:val="00B97C44"/>
    <w:rsid w:val="00BA018A"/>
    <w:rsid w:val="00BA0224"/>
    <w:rsid w:val="00BA05E3"/>
    <w:rsid w:val="00BA07BF"/>
    <w:rsid w:val="00BA07D2"/>
    <w:rsid w:val="00BA0A1B"/>
    <w:rsid w:val="00BA0A97"/>
    <w:rsid w:val="00BA10A3"/>
    <w:rsid w:val="00BA1C4F"/>
    <w:rsid w:val="00BA2299"/>
    <w:rsid w:val="00BA2DDA"/>
    <w:rsid w:val="00BA2E1C"/>
    <w:rsid w:val="00BA2EF3"/>
    <w:rsid w:val="00BA303A"/>
    <w:rsid w:val="00BA30AD"/>
    <w:rsid w:val="00BA33D3"/>
    <w:rsid w:val="00BA36F4"/>
    <w:rsid w:val="00BA3E54"/>
    <w:rsid w:val="00BA4E7A"/>
    <w:rsid w:val="00BA6077"/>
    <w:rsid w:val="00BA6223"/>
    <w:rsid w:val="00BA6454"/>
    <w:rsid w:val="00BA6878"/>
    <w:rsid w:val="00BA69CC"/>
    <w:rsid w:val="00BA79C1"/>
    <w:rsid w:val="00BA7DF2"/>
    <w:rsid w:val="00BA7FCA"/>
    <w:rsid w:val="00BB091A"/>
    <w:rsid w:val="00BB11B1"/>
    <w:rsid w:val="00BB1886"/>
    <w:rsid w:val="00BB18F2"/>
    <w:rsid w:val="00BB1BB2"/>
    <w:rsid w:val="00BB21FB"/>
    <w:rsid w:val="00BB27A8"/>
    <w:rsid w:val="00BB2D7A"/>
    <w:rsid w:val="00BB37E1"/>
    <w:rsid w:val="00BB3B6A"/>
    <w:rsid w:val="00BB3B73"/>
    <w:rsid w:val="00BB3BAA"/>
    <w:rsid w:val="00BB3F58"/>
    <w:rsid w:val="00BB420A"/>
    <w:rsid w:val="00BB45AF"/>
    <w:rsid w:val="00BB5305"/>
    <w:rsid w:val="00BB557D"/>
    <w:rsid w:val="00BB55F4"/>
    <w:rsid w:val="00BB5656"/>
    <w:rsid w:val="00BB5683"/>
    <w:rsid w:val="00BB5B65"/>
    <w:rsid w:val="00BB609D"/>
    <w:rsid w:val="00BB6868"/>
    <w:rsid w:val="00BB7177"/>
    <w:rsid w:val="00BC014E"/>
    <w:rsid w:val="00BC02B7"/>
    <w:rsid w:val="00BC02D3"/>
    <w:rsid w:val="00BC0C32"/>
    <w:rsid w:val="00BC11D4"/>
    <w:rsid w:val="00BC1867"/>
    <w:rsid w:val="00BC1D64"/>
    <w:rsid w:val="00BC2737"/>
    <w:rsid w:val="00BC2A03"/>
    <w:rsid w:val="00BC2D8D"/>
    <w:rsid w:val="00BC2F99"/>
    <w:rsid w:val="00BC427D"/>
    <w:rsid w:val="00BC42E8"/>
    <w:rsid w:val="00BC4357"/>
    <w:rsid w:val="00BC441F"/>
    <w:rsid w:val="00BC4D83"/>
    <w:rsid w:val="00BC5455"/>
    <w:rsid w:val="00BC54DF"/>
    <w:rsid w:val="00BC6006"/>
    <w:rsid w:val="00BC6074"/>
    <w:rsid w:val="00BC735B"/>
    <w:rsid w:val="00BC7432"/>
    <w:rsid w:val="00BC753A"/>
    <w:rsid w:val="00BC7790"/>
    <w:rsid w:val="00BC7BB3"/>
    <w:rsid w:val="00BD06C4"/>
    <w:rsid w:val="00BD0BA8"/>
    <w:rsid w:val="00BD0FB1"/>
    <w:rsid w:val="00BD1969"/>
    <w:rsid w:val="00BD231B"/>
    <w:rsid w:val="00BD2949"/>
    <w:rsid w:val="00BD29C2"/>
    <w:rsid w:val="00BD3D1B"/>
    <w:rsid w:val="00BD3F47"/>
    <w:rsid w:val="00BD5606"/>
    <w:rsid w:val="00BD5CE1"/>
    <w:rsid w:val="00BD6A4A"/>
    <w:rsid w:val="00BD6AE4"/>
    <w:rsid w:val="00BD7289"/>
    <w:rsid w:val="00BD73DF"/>
    <w:rsid w:val="00BD76A7"/>
    <w:rsid w:val="00BD7CBB"/>
    <w:rsid w:val="00BD7CEF"/>
    <w:rsid w:val="00BE048B"/>
    <w:rsid w:val="00BE0ADB"/>
    <w:rsid w:val="00BE0EA8"/>
    <w:rsid w:val="00BE20F1"/>
    <w:rsid w:val="00BE2520"/>
    <w:rsid w:val="00BE3C96"/>
    <w:rsid w:val="00BE3EFB"/>
    <w:rsid w:val="00BE420E"/>
    <w:rsid w:val="00BE4C17"/>
    <w:rsid w:val="00BE4C89"/>
    <w:rsid w:val="00BE50A1"/>
    <w:rsid w:val="00BE51E9"/>
    <w:rsid w:val="00BE53A5"/>
    <w:rsid w:val="00BE5750"/>
    <w:rsid w:val="00BE59C8"/>
    <w:rsid w:val="00BE5AAD"/>
    <w:rsid w:val="00BE60A5"/>
    <w:rsid w:val="00BE66FB"/>
    <w:rsid w:val="00BE6928"/>
    <w:rsid w:val="00BE6B01"/>
    <w:rsid w:val="00BE71E8"/>
    <w:rsid w:val="00BE72FC"/>
    <w:rsid w:val="00BE7812"/>
    <w:rsid w:val="00BE7877"/>
    <w:rsid w:val="00BE79CF"/>
    <w:rsid w:val="00BF071E"/>
    <w:rsid w:val="00BF0850"/>
    <w:rsid w:val="00BF0901"/>
    <w:rsid w:val="00BF1276"/>
    <w:rsid w:val="00BF1B28"/>
    <w:rsid w:val="00BF1B6C"/>
    <w:rsid w:val="00BF2188"/>
    <w:rsid w:val="00BF2F06"/>
    <w:rsid w:val="00BF307E"/>
    <w:rsid w:val="00BF33EB"/>
    <w:rsid w:val="00BF34BC"/>
    <w:rsid w:val="00BF3C8E"/>
    <w:rsid w:val="00BF3F1C"/>
    <w:rsid w:val="00BF43DD"/>
    <w:rsid w:val="00BF4815"/>
    <w:rsid w:val="00BF4B44"/>
    <w:rsid w:val="00BF4C7C"/>
    <w:rsid w:val="00BF4CF3"/>
    <w:rsid w:val="00BF55B0"/>
    <w:rsid w:val="00BF650A"/>
    <w:rsid w:val="00BF670E"/>
    <w:rsid w:val="00BF6AAF"/>
    <w:rsid w:val="00BF7413"/>
    <w:rsid w:val="00BF7B87"/>
    <w:rsid w:val="00C008C7"/>
    <w:rsid w:val="00C0270E"/>
    <w:rsid w:val="00C029C9"/>
    <w:rsid w:val="00C02A53"/>
    <w:rsid w:val="00C0301E"/>
    <w:rsid w:val="00C0320E"/>
    <w:rsid w:val="00C0328C"/>
    <w:rsid w:val="00C033AA"/>
    <w:rsid w:val="00C03951"/>
    <w:rsid w:val="00C03C50"/>
    <w:rsid w:val="00C04A4F"/>
    <w:rsid w:val="00C0529E"/>
    <w:rsid w:val="00C05432"/>
    <w:rsid w:val="00C0561C"/>
    <w:rsid w:val="00C06082"/>
    <w:rsid w:val="00C0612E"/>
    <w:rsid w:val="00C062A8"/>
    <w:rsid w:val="00C0639C"/>
    <w:rsid w:val="00C06427"/>
    <w:rsid w:val="00C0659C"/>
    <w:rsid w:val="00C065C1"/>
    <w:rsid w:val="00C065D7"/>
    <w:rsid w:val="00C065FC"/>
    <w:rsid w:val="00C06609"/>
    <w:rsid w:val="00C066AB"/>
    <w:rsid w:val="00C0696E"/>
    <w:rsid w:val="00C06E76"/>
    <w:rsid w:val="00C070AB"/>
    <w:rsid w:val="00C076A9"/>
    <w:rsid w:val="00C07B38"/>
    <w:rsid w:val="00C116E7"/>
    <w:rsid w:val="00C11AC9"/>
    <w:rsid w:val="00C11CFE"/>
    <w:rsid w:val="00C1218F"/>
    <w:rsid w:val="00C12413"/>
    <w:rsid w:val="00C136D6"/>
    <w:rsid w:val="00C13D9D"/>
    <w:rsid w:val="00C15B88"/>
    <w:rsid w:val="00C15C90"/>
    <w:rsid w:val="00C16E38"/>
    <w:rsid w:val="00C17098"/>
    <w:rsid w:val="00C1715F"/>
    <w:rsid w:val="00C174ED"/>
    <w:rsid w:val="00C1760D"/>
    <w:rsid w:val="00C1769F"/>
    <w:rsid w:val="00C17717"/>
    <w:rsid w:val="00C178F4"/>
    <w:rsid w:val="00C17BF3"/>
    <w:rsid w:val="00C20266"/>
    <w:rsid w:val="00C203FD"/>
    <w:rsid w:val="00C20FBB"/>
    <w:rsid w:val="00C219AB"/>
    <w:rsid w:val="00C22107"/>
    <w:rsid w:val="00C222F8"/>
    <w:rsid w:val="00C2288C"/>
    <w:rsid w:val="00C22F14"/>
    <w:rsid w:val="00C23307"/>
    <w:rsid w:val="00C247FE"/>
    <w:rsid w:val="00C2527B"/>
    <w:rsid w:val="00C25C2C"/>
    <w:rsid w:val="00C25E9E"/>
    <w:rsid w:val="00C264A0"/>
    <w:rsid w:val="00C270D8"/>
    <w:rsid w:val="00C272FD"/>
    <w:rsid w:val="00C27329"/>
    <w:rsid w:val="00C273EE"/>
    <w:rsid w:val="00C27D07"/>
    <w:rsid w:val="00C27E6E"/>
    <w:rsid w:val="00C30319"/>
    <w:rsid w:val="00C30460"/>
    <w:rsid w:val="00C3055F"/>
    <w:rsid w:val="00C30D3D"/>
    <w:rsid w:val="00C312CD"/>
    <w:rsid w:val="00C31436"/>
    <w:rsid w:val="00C3174B"/>
    <w:rsid w:val="00C327ED"/>
    <w:rsid w:val="00C3292F"/>
    <w:rsid w:val="00C32ABC"/>
    <w:rsid w:val="00C32C0F"/>
    <w:rsid w:val="00C33746"/>
    <w:rsid w:val="00C347F0"/>
    <w:rsid w:val="00C34FBD"/>
    <w:rsid w:val="00C3512B"/>
    <w:rsid w:val="00C355E6"/>
    <w:rsid w:val="00C35BC3"/>
    <w:rsid w:val="00C367C6"/>
    <w:rsid w:val="00C36A58"/>
    <w:rsid w:val="00C371E8"/>
    <w:rsid w:val="00C37831"/>
    <w:rsid w:val="00C37DCB"/>
    <w:rsid w:val="00C4009D"/>
    <w:rsid w:val="00C403DA"/>
    <w:rsid w:val="00C41690"/>
    <w:rsid w:val="00C417A3"/>
    <w:rsid w:val="00C42087"/>
    <w:rsid w:val="00C421AE"/>
    <w:rsid w:val="00C42C6A"/>
    <w:rsid w:val="00C434D7"/>
    <w:rsid w:val="00C436CF"/>
    <w:rsid w:val="00C437FD"/>
    <w:rsid w:val="00C43B7B"/>
    <w:rsid w:val="00C43BE8"/>
    <w:rsid w:val="00C44128"/>
    <w:rsid w:val="00C4412F"/>
    <w:rsid w:val="00C44E6B"/>
    <w:rsid w:val="00C455E2"/>
    <w:rsid w:val="00C455F1"/>
    <w:rsid w:val="00C457FD"/>
    <w:rsid w:val="00C46539"/>
    <w:rsid w:val="00C4685C"/>
    <w:rsid w:val="00C46EA8"/>
    <w:rsid w:val="00C476DD"/>
    <w:rsid w:val="00C47A22"/>
    <w:rsid w:val="00C50D39"/>
    <w:rsid w:val="00C50DC3"/>
    <w:rsid w:val="00C51224"/>
    <w:rsid w:val="00C51786"/>
    <w:rsid w:val="00C51DF5"/>
    <w:rsid w:val="00C5335A"/>
    <w:rsid w:val="00C537D0"/>
    <w:rsid w:val="00C538AA"/>
    <w:rsid w:val="00C53C8F"/>
    <w:rsid w:val="00C53CC9"/>
    <w:rsid w:val="00C54245"/>
    <w:rsid w:val="00C54B59"/>
    <w:rsid w:val="00C552D8"/>
    <w:rsid w:val="00C55B0D"/>
    <w:rsid w:val="00C56E50"/>
    <w:rsid w:val="00C57091"/>
    <w:rsid w:val="00C57096"/>
    <w:rsid w:val="00C5743B"/>
    <w:rsid w:val="00C576DD"/>
    <w:rsid w:val="00C57750"/>
    <w:rsid w:val="00C57A01"/>
    <w:rsid w:val="00C6088F"/>
    <w:rsid w:val="00C60E30"/>
    <w:rsid w:val="00C62634"/>
    <w:rsid w:val="00C62BAD"/>
    <w:rsid w:val="00C6302B"/>
    <w:rsid w:val="00C63D54"/>
    <w:rsid w:val="00C63D59"/>
    <w:rsid w:val="00C64039"/>
    <w:rsid w:val="00C642BE"/>
    <w:rsid w:val="00C64CE3"/>
    <w:rsid w:val="00C64D0B"/>
    <w:rsid w:val="00C64EE8"/>
    <w:rsid w:val="00C65102"/>
    <w:rsid w:val="00C65269"/>
    <w:rsid w:val="00C65EE2"/>
    <w:rsid w:val="00C66492"/>
    <w:rsid w:val="00C66554"/>
    <w:rsid w:val="00C67003"/>
    <w:rsid w:val="00C6723F"/>
    <w:rsid w:val="00C67A82"/>
    <w:rsid w:val="00C67BFE"/>
    <w:rsid w:val="00C67DC1"/>
    <w:rsid w:val="00C70710"/>
    <w:rsid w:val="00C70BBE"/>
    <w:rsid w:val="00C70D4A"/>
    <w:rsid w:val="00C715FF"/>
    <w:rsid w:val="00C716A5"/>
    <w:rsid w:val="00C7218E"/>
    <w:rsid w:val="00C726AD"/>
    <w:rsid w:val="00C728A4"/>
    <w:rsid w:val="00C728B4"/>
    <w:rsid w:val="00C72971"/>
    <w:rsid w:val="00C72BD4"/>
    <w:rsid w:val="00C7395E"/>
    <w:rsid w:val="00C743B3"/>
    <w:rsid w:val="00C7472F"/>
    <w:rsid w:val="00C756FE"/>
    <w:rsid w:val="00C75C6A"/>
    <w:rsid w:val="00C76385"/>
    <w:rsid w:val="00C76ABC"/>
    <w:rsid w:val="00C76F25"/>
    <w:rsid w:val="00C77157"/>
    <w:rsid w:val="00C77B26"/>
    <w:rsid w:val="00C77F54"/>
    <w:rsid w:val="00C80EE7"/>
    <w:rsid w:val="00C80F42"/>
    <w:rsid w:val="00C81248"/>
    <w:rsid w:val="00C81A68"/>
    <w:rsid w:val="00C81B79"/>
    <w:rsid w:val="00C8246B"/>
    <w:rsid w:val="00C82C49"/>
    <w:rsid w:val="00C82D60"/>
    <w:rsid w:val="00C82E7A"/>
    <w:rsid w:val="00C82F92"/>
    <w:rsid w:val="00C832E3"/>
    <w:rsid w:val="00C83EC5"/>
    <w:rsid w:val="00C84DB9"/>
    <w:rsid w:val="00C855B2"/>
    <w:rsid w:val="00C85D3F"/>
    <w:rsid w:val="00C86285"/>
    <w:rsid w:val="00C86496"/>
    <w:rsid w:val="00C86A65"/>
    <w:rsid w:val="00C86E40"/>
    <w:rsid w:val="00C87292"/>
    <w:rsid w:val="00C87876"/>
    <w:rsid w:val="00C879B6"/>
    <w:rsid w:val="00C9075D"/>
    <w:rsid w:val="00C909DB"/>
    <w:rsid w:val="00C90C64"/>
    <w:rsid w:val="00C90CB3"/>
    <w:rsid w:val="00C910A9"/>
    <w:rsid w:val="00C91BC6"/>
    <w:rsid w:val="00C92584"/>
    <w:rsid w:val="00C92A7E"/>
    <w:rsid w:val="00C92A82"/>
    <w:rsid w:val="00C92B77"/>
    <w:rsid w:val="00C931AF"/>
    <w:rsid w:val="00C93480"/>
    <w:rsid w:val="00C9390E"/>
    <w:rsid w:val="00C94CD6"/>
    <w:rsid w:val="00C95DC7"/>
    <w:rsid w:val="00C9611B"/>
    <w:rsid w:val="00C969D2"/>
    <w:rsid w:val="00C96A68"/>
    <w:rsid w:val="00C97357"/>
    <w:rsid w:val="00C97560"/>
    <w:rsid w:val="00C975F1"/>
    <w:rsid w:val="00C9794B"/>
    <w:rsid w:val="00C97E2B"/>
    <w:rsid w:val="00CA03CC"/>
    <w:rsid w:val="00CA0A09"/>
    <w:rsid w:val="00CA0D55"/>
    <w:rsid w:val="00CA1CB9"/>
    <w:rsid w:val="00CA208B"/>
    <w:rsid w:val="00CA20D4"/>
    <w:rsid w:val="00CA2185"/>
    <w:rsid w:val="00CA2656"/>
    <w:rsid w:val="00CA268F"/>
    <w:rsid w:val="00CA2DC9"/>
    <w:rsid w:val="00CA30E6"/>
    <w:rsid w:val="00CA3265"/>
    <w:rsid w:val="00CA3299"/>
    <w:rsid w:val="00CA3D36"/>
    <w:rsid w:val="00CA3F36"/>
    <w:rsid w:val="00CA3F91"/>
    <w:rsid w:val="00CA41FF"/>
    <w:rsid w:val="00CA4A3C"/>
    <w:rsid w:val="00CA57A2"/>
    <w:rsid w:val="00CA5F1C"/>
    <w:rsid w:val="00CA61C1"/>
    <w:rsid w:val="00CA6585"/>
    <w:rsid w:val="00CA67BA"/>
    <w:rsid w:val="00CA7534"/>
    <w:rsid w:val="00CA79E2"/>
    <w:rsid w:val="00CA7A2C"/>
    <w:rsid w:val="00CA7BBD"/>
    <w:rsid w:val="00CA7F93"/>
    <w:rsid w:val="00CB0264"/>
    <w:rsid w:val="00CB05D4"/>
    <w:rsid w:val="00CB0A42"/>
    <w:rsid w:val="00CB0A8F"/>
    <w:rsid w:val="00CB0C02"/>
    <w:rsid w:val="00CB0C74"/>
    <w:rsid w:val="00CB1676"/>
    <w:rsid w:val="00CB2278"/>
    <w:rsid w:val="00CB288A"/>
    <w:rsid w:val="00CB3252"/>
    <w:rsid w:val="00CB334F"/>
    <w:rsid w:val="00CB3AD7"/>
    <w:rsid w:val="00CB3BA4"/>
    <w:rsid w:val="00CB3F0E"/>
    <w:rsid w:val="00CB42EC"/>
    <w:rsid w:val="00CB4418"/>
    <w:rsid w:val="00CB49B2"/>
    <w:rsid w:val="00CB637E"/>
    <w:rsid w:val="00CB64BB"/>
    <w:rsid w:val="00CB6985"/>
    <w:rsid w:val="00CB789C"/>
    <w:rsid w:val="00CB7ED3"/>
    <w:rsid w:val="00CC002D"/>
    <w:rsid w:val="00CC050A"/>
    <w:rsid w:val="00CC1291"/>
    <w:rsid w:val="00CC1440"/>
    <w:rsid w:val="00CC19B8"/>
    <w:rsid w:val="00CC1A67"/>
    <w:rsid w:val="00CC1B30"/>
    <w:rsid w:val="00CC2286"/>
    <w:rsid w:val="00CC229A"/>
    <w:rsid w:val="00CC2428"/>
    <w:rsid w:val="00CC31E0"/>
    <w:rsid w:val="00CC38FC"/>
    <w:rsid w:val="00CC404F"/>
    <w:rsid w:val="00CC4577"/>
    <w:rsid w:val="00CC5384"/>
    <w:rsid w:val="00CC5417"/>
    <w:rsid w:val="00CC5753"/>
    <w:rsid w:val="00CC59FB"/>
    <w:rsid w:val="00CC62B0"/>
    <w:rsid w:val="00CC66C2"/>
    <w:rsid w:val="00CC69DC"/>
    <w:rsid w:val="00CC781B"/>
    <w:rsid w:val="00CD02AA"/>
    <w:rsid w:val="00CD0442"/>
    <w:rsid w:val="00CD1268"/>
    <w:rsid w:val="00CD1439"/>
    <w:rsid w:val="00CD1E65"/>
    <w:rsid w:val="00CD2225"/>
    <w:rsid w:val="00CD22E6"/>
    <w:rsid w:val="00CD26B3"/>
    <w:rsid w:val="00CD286C"/>
    <w:rsid w:val="00CD29A6"/>
    <w:rsid w:val="00CD29AF"/>
    <w:rsid w:val="00CD2A2E"/>
    <w:rsid w:val="00CD3693"/>
    <w:rsid w:val="00CD3CF5"/>
    <w:rsid w:val="00CD3EF3"/>
    <w:rsid w:val="00CD41E8"/>
    <w:rsid w:val="00CD4490"/>
    <w:rsid w:val="00CD44F4"/>
    <w:rsid w:val="00CD4607"/>
    <w:rsid w:val="00CD4DC2"/>
    <w:rsid w:val="00CD51FC"/>
    <w:rsid w:val="00CD5A6B"/>
    <w:rsid w:val="00CD5D95"/>
    <w:rsid w:val="00CD5EB5"/>
    <w:rsid w:val="00CD5F5B"/>
    <w:rsid w:val="00CD5FBC"/>
    <w:rsid w:val="00CD655D"/>
    <w:rsid w:val="00CD65C7"/>
    <w:rsid w:val="00CD69FF"/>
    <w:rsid w:val="00CD6D3A"/>
    <w:rsid w:val="00CD6E4F"/>
    <w:rsid w:val="00CD6E5A"/>
    <w:rsid w:val="00CD70A6"/>
    <w:rsid w:val="00CD72A2"/>
    <w:rsid w:val="00CD767F"/>
    <w:rsid w:val="00CD7C82"/>
    <w:rsid w:val="00CD7F30"/>
    <w:rsid w:val="00CE02AC"/>
    <w:rsid w:val="00CE0695"/>
    <w:rsid w:val="00CE20A4"/>
    <w:rsid w:val="00CE20DC"/>
    <w:rsid w:val="00CE22E3"/>
    <w:rsid w:val="00CE2795"/>
    <w:rsid w:val="00CE2938"/>
    <w:rsid w:val="00CE3F3E"/>
    <w:rsid w:val="00CE41A6"/>
    <w:rsid w:val="00CE463D"/>
    <w:rsid w:val="00CE4B57"/>
    <w:rsid w:val="00CE5196"/>
    <w:rsid w:val="00CE52D5"/>
    <w:rsid w:val="00CE5E0D"/>
    <w:rsid w:val="00CE5E89"/>
    <w:rsid w:val="00CE6315"/>
    <w:rsid w:val="00CE69A3"/>
    <w:rsid w:val="00CE6C9C"/>
    <w:rsid w:val="00CE70B8"/>
    <w:rsid w:val="00CE7E85"/>
    <w:rsid w:val="00CF0BE6"/>
    <w:rsid w:val="00CF0C8A"/>
    <w:rsid w:val="00CF1F0A"/>
    <w:rsid w:val="00CF264A"/>
    <w:rsid w:val="00CF26D3"/>
    <w:rsid w:val="00CF26DE"/>
    <w:rsid w:val="00CF28F8"/>
    <w:rsid w:val="00CF2AD1"/>
    <w:rsid w:val="00CF3220"/>
    <w:rsid w:val="00CF3E05"/>
    <w:rsid w:val="00CF4C6E"/>
    <w:rsid w:val="00CF4EA4"/>
    <w:rsid w:val="00CF6CE8"/>
    <w:rsid w:val="00CF6E04"/>
    <w:rsid w:val="00CF7CFF"/>
    <w:rsid w:val="00CF7FC8"/>
    <w:rsid w:val="00D00037"/>
    <w:rsid w:val="00D012AA"/>
    <w:rsid w:val="00D01523"/>
    <w:rsid w:val="00D015F8"/>
    <w:rsid w:val="00D02172"/>
    <w:rsid w:val="00D02C93"/>
    <w:rsid w:val="00D02F9B"/>
    <w:rsid w:val="00D03B1B"/>
    <w:rsid w:val="00D03C03"/>
    <w:rsid w:val="00D03D47"/>
    <w:rsid w:val="00D03DFF"/>
    <w:rsid w:val="00D0485B"/>
    <w:rsid w:val="00D0507F"/>
    <w:rsid w:val="00D0549A"/>
    <w:rsid w:val="00D05E06"/>
    <w:rsid w:val="00D063CC"/>
    <w:rsid w:val="00D063D2"/>
    <w:rsid w:val="00D066BE"/>
    <w:rsid w:val="00D06F56"/>
    <w:rsid w:val="00D0786F"/>
    <w:rsid w:val="00D07B69"/>
    <w:rsid w:val="00D100D9"/>
    <w:rsid w:val="00D105E8"/>
    <w:rsid w:val="00D107AE"/>
    <w:rsid w:val="00D11301"/>
    <w:rsid w:val="00D119ED"/>
    <w:rsid w:val="00D11D17"/>
    <w:rsid w:val="00D11ECD"/>
    <w:rsid w:val="00D12200"/>
    <w:rsid w:val="00D1270D"/>
    <w:rsid w:val="00D1446C"/>
    <w:rsid w:val="00D14737"/>
    <w:rsid w:val="00D14E4A"/>
    <w:rsid w:val="00D15097"/>
    <w:rsid w:val="00D15380"/>
    <w:rsid w:val="00D15620"/>
    <w:rsid w:val="00D15974"/>
    <w:rsid w:val="00D15A91"/>
    <w:rsid w:val="00D15E3A"/>
    <w:rsid w:val="00D15EBD"/>
    <w:rsid w:val="00D16906"/>
    <w:rsid w:val="00D172F7"/>
    <w:rsid w:val="00D17C09"/>
    <w:rsid w:val="00D17E1B"/>
    <w:rsid w:val="00D2041D"/>
    <w:rsid w:val="00D20713"/>
    <w:rsid w:val="00D20EAB"/>
    <w:rsid w:val="00D20FD3"/>
    <w:rsid w:val="00D21E16"/>
    <w:rsid w:val="00D222B6"/>
    <w:rsid w:val="00D22308"/>
    <w:rsid w:val="00D224E9"/>
    <w:rsid w:val="00D22611"/>
    <w:rsid w:val="00D234F4"/>
    <w:rsid w:val="00D23B93"/>
    <w:rsid w:val="00D24B56"/>
    <w:rsid w:val="00D24CA8"/>
    <w:rsid w:val="00D2558C"/>
    <w:rsid w:val="00D26039"/>
    <w:rsid w:val="00D2771A"/>
    <w:rsid w:val="00D2776C"/>
    <w:rsid w:val="00D278B2"/>
    <w:rsid w:val="00D30423"/>
    <w:rsid w:val="00D30C33"/>
    <w:rsid w:val="00D30D90"/>
    <w:rsid w:val="00D30E95"/>
    <w:rsid w:val="00D3101A"/>
    <w:rsid w:val="00D3173E"/>
    <w:rsid w:val="00D3190D"/>
    <w:rsid w:val="00D3190E"/>
    <w:rsid w:val="00D31919"/>
    <w:rsid w:val="00D31AA8"/>
    <w:rsid w:val="00D31BFE"/>
    <w:rsid w:val="00D32B83"/>
    <w:rsid w:val="00D32BEA"/>
    <w:rsid w:val="00D330EB"/>
    <w:rsid w:val="00D33137"/>
    <w:rsid w:val="00D33249"/>
    <w:rsid w:val="00D335E4"/>
    <w:rsid w:val="00D33753"/>
    <w:rsid w:val="00D34562"/>
    <w:rsid w:val="00D358C4"/>
    <w:rsid w:val="00D35C20"/>
    <w:rsid w:val="00D373E0"/>
    <w:rsid w:val="00D3742B"/>
    <w:rsid w:val="00D37AB5"/>
    <w:rsid w:val="00D37B2F"/>
    <w:rsid w:val="00D40394"/>
    <w:rsid w:val="00D4049E"/>
    <w:rsid w:val="00D4073D"/>
    <w:rsid w:val="00D40EC3"/>
    <w:rsid w:val="00D41291"/>
    <w:rsid w:val="00D41A54"/>
    <w:rsid w:val="00D422C0"/>
    <w:rsid w:val="00D427CD"/>
    <w:rsid w:val="00D428D0"/>
    <w:rsid w:val="00D42911"/>
    <w:rsid w:val="00D42E95"/>
    <w:rsid w:val="00D431FF"/>
    <w:rsid w:val="00D435E8"/>
    <w:rsid w:val="00D43891"/>
    <w:rsid w:val="00D44C90"/>
    <w:rsid w:val="00D44F0A"/>
    <w:rsid w:val="00D452A0"/>
    <w:rsid w:val="00D45724"/>
    <w:rsid w:val="00D45DC8"/>
    <w:rsid w:val="00D4607B"/>
    <w:rsid w:val="00D46ED9"/>
    <w:rsid w:val="00D4736C"/>
    <w:rsid w:val="00D47C24"/>
    <w:rsid w:val="00D47CCE"/>
    <w:rsid w:val="00D47DC2"/>
    <w:rsid w:val="00D47F9F"/>
    <w:rsid w:val="00D50173"/>
    <w:rsid w:val="00D505F5"/>
    <w:rsid w:val="00D50680"/>
    <w:rsid w:val="00D50A6D"/>
    <w:rsid w:val="00D50D5E"/>
    <w:rsid w:val="00D50DDA"/>
    <w:rsid w:val="00D51260"/>
    <w:rsid w:val="00D518C6"/>
    <w:rsid w:val="00D51926"/>
    <w:rsid w:val="00D52215"/>
    <w:rsid w:val="00D5233A"/>
    <w:rsid w:val="00D5278F"/>
    <w:rsid w:val="00D52AA4"/>
    <w:rsid w:val="00D52AF3"/>
    <w:rsid w:val="00D52BDC"/>
    <w:rsid w:val="00D53BFE"/>
    <w:rsid w:val="00D542C8"/>
    <w:rsid w:val="00D54329"/>
    <w:rsid w:val="00D543E1"/>
    <w:rsid w:val="00D54C1D"/>
    <w:rsid w:val="00D54FAC"/>
    <w:rsid w:val="00D5574A"/>
    <w:rsid w:val="00D559BB"/>
    <w:rsid w:val="00D55DC6"/>
    <w:rsid w:val="00D5651F"/>
    <w:rsid w:val="00D56E07"/>
    <w:rsid w:val="00D57217"/>
    <w:rsid w:val="00D573D4"/>
    <w:rsid w:val="00D5767B"/>
    <w:rsid w:val="00D6016B"/>
    <w:rsid w:val="00D60851"/>
    <w:rsid w:val="00D617A3"/>
    <w:rsid w:val="00D6196C"/>
    <w:rsid w:val="00D619EC"/>
    <w:rsid w:val="00D61C57"/>
    <w:rsid w:val="00D623F8"/>
    <w:rsid w:val="00D6254E"/>
    <w:rsid w:val="00D632EC"/>
    <w:rsid w:val="00D634F2"/>
    <w:rsid w:val="00D649FA"/>
    <w:rsid w:val="00D64F9D"/>
    <w:rsid w:val="00D6501A"/>
    <w:rsid w:val="00D65CC6"/>
    <w:rsid w:val="00D65F5C"/>
    <w:rsid w:val="00D66AB4"/>
    <w:rsid w:val="00D66BFA"/>
    <w:rsid w:val="00D673DC"/>
    <w:rsid w:val="00D6743C"/>
    <w:rsid w:val="00D67DC2"/>
    <w:rsid w:val="00D702F8"/>
    <w:rsid w:val="00D702FB"/>
    <w:rsid w:val="00D70386"/>
    <w:rsid w:val="00D7065E"/>
    <w:rsid w:val="00D70D65"/>
    <w:rsid w:val="00D7146A"/>
    <w:rsid w:val="00D715A5"/>
    <w:rsid w:val="00D71C5A"/>
    <w:rsid w:val="00D72269"/>
    <w:rsid w:val="00D72D34"/>
    <w:rsid w:val="00D7409C"/>
    <w:rsid w:val="00D7469E"/>
    <w:rsid w:val="00D7515B"/>
    <w:rsid w:val="00D755A1"/>
    <w:rsid w:val="00D75D12"/>
    <w:rsid w:val="00D75FC2"/>
    <w:rsid w:val="00D76634"/>
    <w:rsid w:val="00D7687A"/>
    <w:rsid w:val="00D76E90"/>
    <w:rsid w:val="00D77851"/>
    <w:rsid w:val="00D801AC"/>
    <w:rsid w:val="00D803C8"/>
    <w:rsid w:val="00D80E8E"/>
    <w:rsid w:val="00D81875"/>
    <w:rsid w:val="00D81DC8"/>
    <w:rsid w:val="00D81FC7"/>
    <w:rsid w:val="00D82488"/>
    <w:rsid w:val="00D828B2"/>
    <w:rsid w:val="00D83036"/>
    <w:rsid w:val="00D839C3"/>
    <w:rsid w:val="00D8427F"/>
    <w:rsid w:val="00D84F77"/>
    <w:rsid w:val="00D85076"/>
    <w:rsid w:val="00D8586F"/>
    <w:rsid w:val="00D862A7"/>
    <w:rsid w:val="00D866B5"/>
    <w:rsid w:val="00D867F8"/>
    <w:rsid w:val="00D872A4"/>
    <w:rsid w:val="00D87321"/>
    <w:rsid w:val="00D87BDC"/>
    <w:rsid w:val="00D87D44"/>
    <w:rsid w:val="00D87DE6"/>
    <w:rsid w:val="00D9004B"/>
    <w:rsid w:val="00D90454"/>
    <w:rsid w:val="00D90494"/>
    <w:rsid w:val="00D90D07"/>
    <w:rsid w:val="00D90E32"/>
    <w:rsid w:val="00D917B8"/>
    <w:rsid w:val="00D92A63"/>
    <w:rsid w:val="00D92DE2"/>
    <w:rsid w:val="00D935F3"/>
    <w:rsid w:val="00D940EF"/>
    <w:rsid w:val="00D9518A"/>
    <w:rsid w:val="00D951CB"/>
    <w:rsid w:val="00D95759"/>
    <w:rsid w:val="00D966C9"/>
    <w:rsid w:val="00D96D0C"/>
    <w:rsid w:val="00D97066"/>
    <w:rsid w:val="00D97117"/>
    <w:rsid w:val="00D97A6B"/>
    <w:rsid w:val="00D97CB2"/>
    <w:rsid w:val="00D97E8E"/>
    <w:rsid w:val="00DA0C78"/>
    <w:rsid w:val="00DA1274"/>
    <w:rsid w:val="00DA29B8"/>
    <w:rsid w:val="00DA2A61"/>
    <w:rsid w:val="00DA3192"/>
    <w:rsid w:val="00DA3361"/>
    <w:rsid w:val="00DA3716"/>
    <w:rsid w:val="00DA39D7"/>
    <w:rsid w:val="00DA4461"/>
    <w:rsid w:val="00DA4516"/>
    <w:rsid w:val="00DA51C7"/>
    <w:rsid w:val="00DA5429"/>
    <w:rsid w:val="00DA5BD6"/>
    <w:rsid w:val="00DA61AA"/>
    <w:rsid w:val="00DA6BCC"/>
    <w:rsid w:val="00DA73D8"/>
    <w:rsid w:val="00DA7515"/>
    <w:rsid w:val="00DA75A1"/>
    <w:rsid w:val="00DA75CE"/>
    <w:rsid w:val="00DA75F0"/>
    <w:rsid w:val="00DA7A3F"/>
    <w:rsid w:val="00DA7BDF"/>
    <w:rsid w:val="00DB0681"/>
    <w:rsid w:val="00DB17FD"/>
    <w:rsid w:val="00DB1ABE"/>
    <w:rsid w:val="00DB1B19"/>
    <w:rsid w:val="00DB211A"/>
    <w:rsid w:val="00DB2844"/>
    <w:rsid w:val="00DB298B"/>
    <w:rsid w:val="00DB2BD6"/>
    <w:rsid w:val="00DB2DC2"/>
    <w:rsid w:val="00DB2DCB"/>
    <w:rsid w:val="00DB3A83"/>
    <w:rsid w:val="00DB4862"/>
    <w:rsid w:val="00DB5102"/>
    <w:rsid w:val="00DB51C0"/>
    <w:rsid w:val="00DB5F0E"/>
    <w:rsid w:val="00DB6276"/>
    <w:rsid w:val="00DB6532"/>
    <w:rsid w:val="00DB66AA"/>
    <w:rsid w:val="00DB6B31"/>
    <w:rsid w:val="00DB6CDA"/>
    <w:rsid w:val="00DB75D0"/>
    <w:rsid w:val="00DB7D3A"/>
    <w:rsid w:val="00DC05AE"/>
    <w:rsid w:val="00DC0EB1"/>
    <w:rsid w:val="00DC146D"/>
    <w:rsid w:val="00DC1B11"/>
    <w:rsid w:val="00DC1F20"/>
    <w:rsid w:val="00DC1F28"/>
    <w:rsid w:val="00DC323C"/>
    <w:rsid w:val="00DC32F6"/>
    <w:rsid w:val="00DC398D"/>
    <w:rsid w:val="00DC3A93"/>
    <w:rsid w:val="00DC3D7D"/>
    <w:rsid w:val="00DC3DCA"/>
    <w:rsid w:val="00DC47B1"/>
    <w:rsid w:val="00DC49CD"/>
    <w:rsid w:val="00DC4D68"/>
    <w:rsid w:val="00DC4E2D"/>
    <w:rsid w:val="00DC4FCB"/>
    <w:rsid w:val="00DC5627"/>
    <w:rsid w:val="00DC57C7"/>
    <w:rsid w:val="00DC5D90"/>
    <w:rsid w:val="00DC5DC4"/>
    <w:rsid w:val="00DC5E8D"/>
    <w:rsid w:val="00DC63FC"/>
    <w:rsid w:val="00DC697F"/>
    <w:rsid w:val="00DC6FE6"/>
    <w:rsid w:val="00DC7C33"/>
    <w:rsid w:val="00DD033A"/>
    <w:rsid w:val="00DD0C7B"/>
    <w:rsid w:val="00DD0FA4"/>
    <w:rsid w:val="00DD1095"/>
    <w:rsid w:val="00DD153E"/>
    <w:rsid w:val="00DD1930"/>
    <w:rsid w:val="00DD1D40"/>
    <w:rsid w:val="00DD235D"/>
    <w:rsid w:val="00DD2532"/>
    <w:rsid w:val="00DD2E2D"/>
    <w:rsid w:val="00DD2E7D"/>
    <w:rsid w:val="00DD3087"/>
    <w:rsid w:val="00DD3ACD"/>
    <w:rsid w:val="00DD4C94"/>
    <w:rsid w:val="00DD4CF8"/>
    <w:rsid w:val="00DD50C3"/>
    <w:rsid w:val="00DD571C"/>
    <w:rsid w:val="00DD5C7C"/>
    <w:rsid w:val="00DD614D"/>
    <w:rsid w:val="00DD6509"/>
    <w:rsid w:val="00DD6880"/>
    <w:rsid w:val="00DD6CE8"/>
    <w:rsid w:val="00DD77A6"/>
    <w:rsid w:val="00DD7892"/>
    <w:rsid w:val="00DD7D40"/>
    <w:rsid w:val="00DE036C"/>
    <w:rsid w:val="00DE1215"/>
    <w:rsid w:val="00DE24FD"/>
    <w:rsid w:val="00DE4237"/>
    <w:rsid w:val="00DE4651"/>
    <w:rsid w:val="00DE562B"/>
    <w:rsid w:val="00DE5D87"/>
    <w:rsid w:val="00DE6328"/>
    <w:rsid w:val="00DE6B55"/>
    <w:rsid w:val="00DE7C2F"/>
    <w:rsid w:val="00DF12A0"/>
    <w:rsid w:val="00DF1450"/>
    <w:rsid w:val="00DF227E"/>
    <w:rsid w:val="00DF2949"/>
    <w:rsid w:val="00DF29F3"/>
    <w:rsid w:val="00DF2BB3"/>
    <w:rsid w:val="00DF2F27"/>
    <w:rsid w:val="00DF371A"/>
    <w:rsid w:val="00DF3A97"/>
    <w:rsid w:val="00DF3DD5"/>
    <w:rsid w:val="00DF4533"/>
    <w:rsid w:val="00DF484D"/>
    <w:rsid w:val="00DF49EE"/>
    <w:rsid w:val="00DF4B81"/>
    <w:rsid w:val="00DF4CB9"/>
    <w:rsid w:val="00DF4DE9"/>
    <w:rsid w:val="00DF4E10"/>
    <w:rsid w:val="00DF50AC"/>
    <w:rsid w:val="00DF566B"/>
    <w:rsid w:val="00DF586A"/>
    <w:rsid w:val="00DF5E60"/>
    <w:rsid w:val="00DF609B"/>
    <w:rsid w:val="00DF68BE"/>
    <w:rsid w:val="00DF6FA6"/>
    <w:rsid w:val="00DF76D4"/>
    <w:rsid w:val="00E00428"/>
    <w:rsid w:val="00E0149A"/>
    <w:rsid w:val="00E01BAD"/>
    <w:rsid w:val="00E02054"/>
    <w:rsid w:val="00E022E3"/>
    <w:rsid w:val="00E02BA1"/>
    <w:rsid w:val="00E02E7D"/>
    <w:rsid w:val="00E02ED1"/>
    <w:rsid w:val="00E02FB6"/>
    <w:rsid w:val="00E03373"/>
    <w:rsid w:val="00E038BF"/>
    <w:rsid w:val="00E03B1F"/>
    <w:rsid w:val="00E03CD7"/>
    <w:rsid w:val="00E03F8E"/>
    <w:rsid w:val="00E04F6A"/>
    <w:rsid w:val="00E05210"/>
    <w:rsid w:val="00E0535F"/>
    <w:rsid w:val="00E053B4"/>
    <w:rsid w:val="00E05B0B"/>
    <w:rsid w:val="00E05BC1"/>
    <w:rsid w:val="00E05EB6"/>
    <w:rsid w:val="00E07E7F"/>
    <w:rsid w:val="00E106DE"/>
    <w:rsid w:val="00E10E04"/>
    <w:rsid w:val="00E11070"/>
    <w:rsid w:val="00E1111A"/>
    <w:rsid w:val="00E1130C"/>
    <w:rsid w:val="00E114BA"/>
    <w:rsid w:val="00E11843"/>
    <w:rsid w:val="00E11DCD"/>
    <w:rsid w:val="00E13ECD"/>
    <w:rsid w:val="00E14383"/>
    <w:rsid w:val="00E145E7"/>
    <w:rsid w:val="00E15380"/>
    <w:rsid w:val="00E15571"/>
    <w:rsid w:val="00E156B7"/>
    <w:rsid w:val="00E15D87"/>
    <w:rsid w:val="00E15FEB"/>
    <w:rsid w:val="00E168AA"/>
    <w:rsid w:val="00E16A89"/>
    <w:rsid w:val="00E16BCE"/>
    <w:rsid w:val="00E174F7"/>
    <w:rsid w:val="00E17767"/>
    <w:rsid w:val="00E17BAC"/>
    <w:rsid w:val="00E17BEE"/>
    <w:rsid w:val="00E17C10"/>
    <w:rsid w:val="00E202AA"/>
    <w:rsid w:val="00E20C3E"/>
    <w:rsid w:val="00E20EA4"/>
    <w:rsid w:val="00E22F0B"/>
    <w:rsid w:val="00E230AA"/>
    <w:rsid w:val="00E230F4"/>
    <w:rsid w:val="00E234E5"/>
    <w:rsid w:val="00E23F75"/>
    <w:rsid w:val="00E2413C"/>
    <w:rsid w:val="00E2453B"/>
    <w:rsid w:val="00E246A0"/>
    <w:rsid w:val="00E24D13"/>
    <w:rsid w:val="00E24D28"/>
    <w:rsid w:val="00E24E2D"/>
    <w:rsid w:val="00E25427"/>
    <w:rsid w:val="00E258E4"/>
    <w:rsid w:val="00E25AA1"/>
    <w:rsid w:val="00E2641D"/>
    <w:rsid w:val="00E267EE"/>
    <w:rsid w:val="00E271B7"/>
    <w:rsid w:val="00E273B2"/>
    <w:rsid w:val="00E27DB1"/>
    <w:rsid w:val="00E300DC"/>
    <w:rsid w:val="00E3031C"/>
    <w:rsid w:val="00E30487"/>
    <w:rsid w:val="00E3067C"/>
    <w:rsid w:val="00E307B8"/>
    <w:rsid w:val="00E3094C"/>
    <w:rsid w:val="00E30CC7"/>
    <w:rsid w:val="00E30D57"/>
    <w:rsid w:val="00E317EA"/>
    <w:rsid w:val="00E31808"/>
    <w:rsid w:val="00E31D86"/>
    <w:rsid w:val="00E335CE"/>
    <w:rsid w:val="00E33808"/>
    <w:rsid w:val="00E33CFB"/>
    <w:rsid w:val="00E345B6"/>
    <w:rsid w:val="00E34931"/>
    <w:rsid w:val="00E34B46"/>
    <w:rsid w:val="00E3526E"/>
    <w:rsid w:val="00E3539D"/>
    <w:rsid w:val="00E35459"/>
    <w:rsid w:val="00E3546F"/>
    <w:rsid w:val="00E35707"/>
    <w:rsid w:val="00E36AEC"/>
    <w:rsid w:val="00E36BBB"/>
    <w:rsid w:val="00E3781F"/>
    <w:rsid w:val="00E37850"/>
    <w:rsid w:val="00E379C0"/>
    <w:rsid w:val="00E37CC0"/>
    <w:rsid w:val="00E402DE"/>
    <w:rsid w:val="00E40344"/>
    <w:rsid w:val="00E40441"/>
    <w:rsid w:val="00E42744"/>
    <w:rsid w:val="00E42B29"/>
    <w:rsid w:val="00E42CA1"/>
    <w:rsid w:val="00E42E90"/>
    <w:rsid w:val="00E43720"/>
    <w:rsid w:val="00E44132"/>
    <w:rsid w:val="00E44F43"/>
    <w:rsid w:val="00E456FB"/>
    <w:rsid w:val="00E45DB5"/>
    <w:rsid w:val="00E45E7F"/>
    <w:rsid w:val="00E463EB"/>
    <w:rsid w:val="00E46761"/>
    <w:rsid w:val="00E506D8"/>
    <w:rsid w:val="00E50D14"/>
    <w:rsid w:val="00E519D1"/>
    <w:rsid w:val="00E51A9F"/>
    <w:rsid w:val="00E51D96"/>
    <w:rsid w:val="00E51E09"/>
    <w:rsid w:val="00E52271"/>
    <w:rsid w:val="00E52A2C"/>
    <w:rsid w:val="00E52A8C"/>
    <w:rsid w:val="00E52BB0"/>
    <w:rsid w:val="00E538A1"/>
    <w:rsid w:val="00E53D44"/>
    <w:rsid w:val="00E54795"/>
    <w:rsid w:val="00E54A1D"/>
    <w:rsid w:val="00E54C78"/>
    <w:rsid w:val="00E54F9C"/>
    <w:rsid w:val="00E558EB"/>
    <w:rsid w:val="00E55BC1"/>
    <w:rsid w:val="00E5649F"/>
    <w:rsid w:val="00E564D5"/>
    <w:rsid w:val="00E565BC"/>
    <w:rsid w:val="00E56E6C"/>
    <w:rsid w:val="00E572C8"/>
    <w:rsid w:val="00E574FA"/>
    <w:rsid w:val="00E57A1F"/>
    <w:rsid w:val="00E57D7A"/>
    <w:rsid w:val="00E60095"/>
    <w:rsid w:val="00E60495"/>
    <w:rsid w:val="00E61182"/>
    <w:rsid w:val="00E6161C"/>
    <w:rsid w:val="00E61856"/>
    <w:rsid w:val="00E61C22"/>
    <w:rsid w:val="00E627D6"/>
    <w:rsid w:val="00E627ED"/>
    <w:rsid w:val="00E628F3"/>
    <w:rsid w:val="00E647EA"/>
    <w:rsid w:val="00E64B16"/>
    <w:rsid w:val="00E652C1"/>
    <w:rsid w:val="00E66044"/>
    <w:rsid w:val="00E662C3"/>
    <w:rsid w:val="00E6673D"/>
    <w:rsid w:val="00E66FE8"/>
    <w:rsid w:val="00E67129"/>
    <w:rsid w:val="00E673A9"/>
    <w:rsid w:val="00E67FF0"/>
    <w:rsid w:val="00E70176"/>
    <w:rsid w:val="00E705B4"/>
    <w:rsid w:val="00E70681"/>
    <w:rsid w:val="00E70CD2"/>
    <w:rsid w:val="00E712E5"/>
    <w:rsid w:val="00E71A0E"/>
    <w:rsid w:val="00E7276A"/>
    <w:rsid w:val="00E727D6"/>
    <w:rsid w:val="00E728BB"/>
    <w:rsid w:val="00E7323B"/>
    <w:rsid w:val="00E73378"/>
    <w:rsid w:val="00E73D2E"/>
    <w:rsid w:val="00E74F1F"/>
    <w:rsid w:val="00E75114"/>
    <w:rsid w:val="00E75A18"/>
    <w:rsid w:val="00E75C0B"/>
    <w:rsid w:val="00E763BD"/>
    <w:rsid w:val="00E76EEB"/>
    <w:rsid w:val="00E7703F"/>
    <w:rsid w:val="00E773E0"/>
    <w:rsid w:val="00E77958"/>
    <w:rsid w:val="00E77F20"/>
    <w:rsid w:val="00E77FE1"/>
    <w:rsid w:val="00E803E5"/>
    <w:rsid w:val="00E80755"/>
    <w:rsid w:val="00E8096A"/>
    <w:rsid w:val="00E80F44"/>
    <w:rsid w:val="00E81B95"/>
    <w:rsid w:val="00E82EDB"/>
    <w:rsid w:val="00E83669"/>
    <w:rsid w:val="00E837FB"/>
    <w:rsid w:val="00E8497A"/>
    <w:rsid w:val="00E849F8"/>
    <w:rsid w:val="00E85545"/>
    <w:rsid w:val="00E86578"/>
    <w:rsid w:val="00E86B1E"/>
    <w:rsid w:val="00E8729A"/>
    <w:rsid w:val="00E87834"/>
    <w:rsid w:val="00E8786B"/>
    <w:rsid w:val="00E90740"/>
    <w:rsid w:val="00E90BA2"/>
    <w:rsid w:val="00E9154F"/>
    <w:rsid w:val="00E919F2"/>
    <w:rsid w:val="00E91A78"/>
    <w:rsid w:val="00E9233A"/>
    <w:rsid w:val="00E9239D"/>
    <w:rsid w:val="00E92670"/>
    <w:rsid w:val="00E933FC"/>
    <w:rsid w:val="00E9364E"/>
    <w:rsid w:val="00E93B69"/>
    <w:rsid w:val="00E93DA1"/>
    <w:rsid w:val="00E94103"/>
    <w:rsid w:val="00E94596"/>
    <w:rsid w:val="00E958A4"/>
    <w:rsid w:val="00E95A0F"/>
    <w:rsid w:val="00E95CB4"/>
    <w:rsid w:val="00E967BE"/>
    <w:rsid w:val="00E97B5E"/>
    <w:rsid w:val="00E97BA4"/>
    <w:rsid w:val="00EA0982"/>
    <w:rsid w:val="00EA0F40"/>
    <w:rsid w:val="00EA10A1"/>
    <w:rsid w:val="00EA1B0D"/>
    <w:rsid w:val="00EA1EC4"/>
    <w:rsid w:val="00EA23F8"/>
    <w:rsid w:val="00EA27CB"/>
    <w:rsid w:val="00EA2F52"/>
    <w:rsid w:val="00EA349F"/>
    <w:rsid w:val="00EA3C73"/>
    <w:rsid w:val="00EA3CBB"/>
    <w:rsid w:val="00EA4273"/>
    <w:rsid w:val="00EA45AF"/>
    <w:rsid w:val="00EA5076"/>
    <w:rsid w:val="00EA51EF"/>
    <w:rsid w:val="00EA63B9"/>
    <w:rsid w:val="00EA74F0"/>
    <w:rsid w:val="00EA7CA6"/>
    <w:rsid w:val="00EA7EB0"/>
    <w:rsid w:val="00EB0245"/>
    <w:rsid w:val="00EB02D1"/>
    <w:rsid w:val="00EB1430"/>
    <w:rsid w:val="00EB1B89"/>
    <w:rsid w:val="00EB2399"/>
    <w:rsid w:val="00EB2B64"/>
    <w:rsid w:val="00EB3B00"/>
    <w:rsid w:val="00EB3D34"/>
    <w:rsid w:val="00EB4346"/>
    <w:rsid w:val="00EB5654"/>
    <w:rsid w:val="00EB5BFE"/>
    <w:rsid w:val="00EB5E26"/>
    <w:rsid w:val="00EB649B"/>
    <w:rsid w:val="00EB666E"/>
    <w:rsid w:val="00EB68F3"/>
    <w:rsid w:val="00EB7539"/>
    <w:rsid w:val="00EB7B7B"/>
    <w:rsid w:val="00EB7BAF"/>
    <w:rsid w:val="00EC13CD"/>
    <w:rsid w:val="00EC147F"/>
    <w:rsid w:val="00EC2431"/>
    <w:rsid w:val="00EC27BB"/>
    <w:rsid w:val="00EC29BB"/>
    <w:rsid w:val="00EC3201"/>
    <w:rsid w:val="00EC3513"/>
    <w:rsid w:val="00EC3821"/>
    <w:rsid w:val="00EC38C2"/>
    <w:rsid w:val="00EC39ED"/>
    <w:rsid w:val="00EC3B42"/>
    <w:rsid w:val="00EC4364"/>
    <w:rsid w:val="00EC5596"/>
    <w:rsid w:val="00EC58AA"/>
    <w:rsid w:val="00EC59E2"/>
    <w:rsid w:val="00EC5FA1"/>
    <w:rsid w:val="00EC68DF"/>
    <w:rsid w:val="00EC7932"/>
    <w:rsid w:val="00EC7A0B"/>
    <w:rsid w:val="00EC7DDD"/>
    <w:rsid w:val="00ED077C"/>
    <w:rsid w:val="00ED0F8D"/>
    <w:rsid w:val="00ED177C"/>
    <w:rsid w:val="00ED1B4D"/>
    <w:rsid w:val="00ED1C71"/>
    <w:rsid w:val="00ED22B3"/>
    <w:rsid w:val="00ED22ED"/>
    <w:rsid w:val="00ED25F5"/>
    <w:rsid w:val="00ED34FE"/>
    <w:rsid w:val="00ED360D"/>
    <w:rsid w:val="00ED46E7"/>
    <w:rsid w:val="00ED511A"/>
    <w:rsid w:val="00ED55A7"/>
    <w:rsid w:val="00ED561D"/>
    <w:rsid w:val="00ED60E1"/>
    <w:rsid w:val="00ED6FA3"/>
    <w:rsid w:val="00ED781C"/>
    <w:rsid w:val="00EE095E"/>
    <w:rsid w:val="00EE0F88"/>
    <w:rsid w:val="00EE1647"/>
    <w:rsid w:val="00EE19FF"/>
    <w:rsid w:val="00EE2FBD"/>
    <w:rsid w:val="00EE2FCB"/>
    <w:rsid w:val="00EE406A"/>
    <w:rsid w:val="00EE424D"/>
    <w:rsid w:val="00EE56AA"/>
    <w:rsid w:val="00EE5AFF"/>
    <w:rsid w:val="00EE5CC4"/>
    <w:rsid w:val="00EE5E08"/>
    <w:rsid w:val="00EE68B7"/>
    <w:rsid w:val="00EE7D7A"/>
    <w:rsid w:val="00EF0AE0"/>
    <w:rsid w:val="00EF0B22"/>
    <w:rsid w:val="00EF0E02"/>
    <w:rsid w:val="00EF0F2E"/>
    <w:rsid w:val="00EF0F3E"/>
    <w:rsid w:val="00EF0FC0"/>
    <w:rsid w:val="00EF17B5"/>
    <w:rsid w:val="00EF1C7F"/>
    <w:rsid w:val="00EF26EB"/>
    <w:rsid w:val="00EF3022"/>
    <w:rsid w:val="00EF332A"/>
    <w:rsid w:val="00EF3456"/>
    <w:rsid w:val="00EF3B4E"/>
    <w:rsid w:val="00EF499A"/>
    <w:rsid w:val="00EF4BF8"/>
    <w:rsid w:val="00EF6181"/>
    <w:rsid w:val="00EF6B33"/>
    <w:rsid w:val="00EF6EA6"/>
    <w:rsid w:val="00EF731C"/>
    <w:rsid w:val="00EF78BA"/>
    <w:rsid w:val="00EF7F3E"/>
    <w:rsid w:val="00F00F37"/>
    <w:rsid w:val="00F01045"/>
    <w:rsid w:val="00F0159A"/>
    <w:rsid w:val="00F01964"/>
    <w:rsid w:val="00F01AC9"/>
    <w:rsid w:val="00F02727"/>
    <w:rsid w:val="00F0286F"/>
    <w:rsid w:val="00F02A33"/>
    <w:rsid w:val="00F03180"/>
    <w:rsid w:val="00F03D69"/>
    <w:rsid w:val="00F045AD"/>
    <w:rsid w:val="00F04CB2"/>
    <w:rsid w:val="00F058A4"/>
    <w:rsid w:val="00F05CBD"/>
    <w:rsid w:val="00F06ABC"/>
    <w:rsid w:val="00F06E82"/>
    <w:rsid w:val="00F073DE"/>
    <w:rsid w:val="00F075C9"/>
    <w:rsid w:val="00F07CB6"/>
    <w:rsid w:val="00F07E2A"/>
    <w:rsid w:val="00F07F6F"/>
    <w:rsid w:val="00F10781"/>
    <w:rsid w:val="00F107E0"/>
    <w:rsid w:val="00F10D14"/>
    <w:rsid w:val="00F11C87"/>
    <w:rsid w:val="00F12042"/>
    <w:rsid w:val="00F12176"/>
    <w:rsid w:val="00F13BB5"/>
    <w:rsid w:val="00F13FE3"/>
    <w:rsid w:val="00F1420F"/>
    <w:rsid w:val="00F146AF"/>
    <w:rsid w:val="00F14733"/>
    <w:rsid w:val="00F14D04"/>
    <w:rsid w:val="00F1508B"/>
    <w:rsid w:val="00F1510B"/>
    <w:rsid w:val="00F15C69"/>
    <w:rsid w:val="00F15DA9"/>
    <w:rsid w:val="00F161D5"/>
    <w:rsid w:val="00F16370"/>
    <w:rsid w:val="00F1638C"/>
    <w:rsid w:val="00F1674F"/>
    <w:rsid w:val="00F16800"/>
    <w:rsid w:val="00F169BF"/>
    <w:rsid w:val="00F16FB8"/>
    <w:rsid w:val="00F173BB"/>
    <w:rsid w:val="00F178BA"/>
    <w:rsid w:val="00F17EEE"/>
    <w:rsid w:val="00F20EB0"/>
    <w:rsid w:val="00F21A05"/>
    <w:rsid w:val="00F21D44"/>
    <w:rsid w:val="00F21F0D"/>
    <w:rsid w:val="00F225F3"/>
    <w:rsid w:val="00F235B1"/>
    <w:rsid w:val="00F23605"/>
    <w:rsid w:val="00F236CB"/>
    <w:rsid w:val="00F23E7E"/>
    <w:rsid w:val="00F24251"/>
    <w:rsid w:val="00F2447F"/>
    <w:rsid w:val="00F24A94"/>
    <w:rsid w:val="00F25387"/>
    <w:rsid w:val="00F2538D"/>
    <w:rsid w:val="00F25546"/>
    <w:rsid w:val="00F2572E"/>
    <w:rsid w:val="00F26552"/>
    <w:rsid w:val="00F2670C"/>
    <w:rsid w:val="00F26748"/>
    <w:rsid w:val="00F26A14"/>
    <w:rsid w:val="00F26C06"/>
    <w:rsid w:val="00F2758C"/>
    <w:rsid w:val="00F27A10"/>
    <w:rsid w:val="00F31020"/>
    <w:rsid w:val="00F31302"/>
    <w:rsid w:val="00F31313"/>
    <w:rsid w:val="00F3182D"/>
    <w:rsid w:val="00F3229B"/>
    <w:rsid w:val="00F32640"/>
    <w:rsid w:val="00F32AA6"/>
    <w:rsid w:val="00F3305A"/>
    <w:rsid w:val="00F336C3"/>
    <w:rsid w:val="00F3385C"/>
    <w:rsid w:val="00F3389F"/>
    <w:rsid w:val="00F33925"/>
    <w:rsid w:val="00F345E0"/>
    <w:rsid w:val="00F3466F"/>
    <w:rsid w:val="00F349F8"/>
    <w:rsid w:val="00F35351"/>
    <w:rsid w:val="00F35538"/>
    <w:rsid w:val="00F35EC5"/>
    <w:rsid w:val="00F36029"/>
    <w:rsid w:val="00F36E82"/>
    <w:rsid w:val="00F400C3"/>
    <w:rsid w:val="00F401B1"/>
    <w:rsid w:val="00F4041C"/>
    <w:rsid w:val="00F40E5F"/>
    <w:rsid w:val="00F411F6"/>
    <w:rsid w:val="00F41519"/>
    <w:rsid w:val="00F41E13"/>
    <w:rsid w:val="00F42221"/>
    <w:rsid w:val="00F4274B"/>
    <w:rsid w:val="00F4278C"/>
    <w:rsid w:val="00F42F6A"/>
    <w:rsid w:val="00F435C7"/>
    <w:rsid w:val="00F43BAD"/>
    <w:rsid w:val="00F44220"/>
    <w:rsid w:val="00F4463A"/>
    <w:rsid w:val="00F44E3C"/>
    <w:rsid w:val="00F454F0"/>
    <w:rsid w:val="00F458D7"/>
    <w:rsid w:val="00F45C80"/>
    <w:rsid w:val="00F47027"/>
    <w:rsid w:val="00F47054"/>
    <w:rsid w:val="00F47A49"/>
    <w:rsid w:val="00F47B68"/>
    <w:rsid w:val="00F51023"/>
    <w:rsid w:val="00F512B3"/>
    <w:rsid w:val="00F51F74"/>
    <w:rsid w:val="00F520DC"/>
    <w:rsid w:val="00F5229B"/>
    <w:rsid w:val="00F52DFF"/>
    <w:rsid w:val="00F53D0D"/>
    <w:rsid w:val="00F54625"/>
    <w:rsid w:val="00F54BE5"/>
    <w:rsid w:val="00F5541A"/>
    <w:rsid w:val="00F566E2"/>
    <w:rsid w:val="00F57634"/>
    <w:rsid w:val="00F6013F"/>
    <w:rsid w:val="00F60AD9"/>
    <w:rsid w:val="00F60DE0"/>
    <w:rsid w:val="00F60F54"/>
    <w:rsid w:val="00F61092"/>
    <w:rsid w:val="00F62754"/>
    <w:rsid w:val="00F627BA"/>
    <w:rsid w:val="00F629FE"/>
    <w:rsid w:val="00F64643"/>
    <w:rsid w:val="00F65516"/>
    <w:rsid w:val="00F658CA"/>
    <w:rsid w:val="00F65B5F"/>
    <w:rsid w:val="00F65BFC"/>
    <w:rsid w:val="00F66C20"/>
    <w:rsid w:val="00F66CC1"/>
    <w:rsid w:val="00F66F74"/>
    <w:rsid w:val="00F67325"/>
    <w:rsid w:val="00F676CC"/>
    <w:rsid w:val="00F67C52"/>
    <w:rsid w:val="00F71023"/>
    <w:rsid w:val="00F7142E"/>
    <w:rsid w:val="00F714B7"/>
    <w:rsid w:val="00F717FB"/>
    <w:rsid w:val="00F71DAD"/>
    <w:rsid w:val="00F7299D"/>
    <w:rsid w:val="00F73622"/>
    <w:rsid w:val="00F73B05"/>
    <w:rsid w:val="00F73C8B"/>
    <w:rsid w:val="00F74425"/>
    <w:rsid w:val="00F749FE"/>
    <w:rsid w:val="00F74DF0"/>
    <w:rsid w:val="00F75545"/>
    <w:rsid w:val="00F75705"/>
    <w:rsid w:val="00F77100"/>
    <w:rsid w:val="00F778B4"/>
    <w:rsid w:val="00F803AF"/>
    <w:rsid w:val="00F807D7"/>
    <w:rsid w:val="00F80D5D"/>
    <w:rsid w:val="00F815FB"/>
    <w:rsid w:val="00F81BA0"/>
    <w:rsid w:val="00F824A4"/>
    <w:rsid w:val="00F82716"/>
    <w:rsid w:val="00F8295D"/>
    <w:rsid w:val="00F833CC"/>
    <w:rsid w:val="00F84940"/>
    <w:rsid w:val="00F84AAD"/>
    <w:rsid w:val="00F84C40"/>
    <w:rsid w:val="00F84D3E"/>
    <w:rsid w:val="00F851CE"/>
    <w:rsid w:val="00F85677"/>
    <w:rsid w:val="00F85730"/>
    <w:rsid w:val="00F86071"/>
    <w:rsid w:val="00F860EA"/>
    <w:rsid w:val="00F866BD"/>
    <w:rsid w:val="00F8690D"/>
    <w:rsid w:val="00F86AB2"/>
    <w:rsid w:val="00F86D9A"/>
    <w:rsid w:val="00F87AB9"/>
    <w:rsid w:val="00F87C31"/>
    <w:rsid w:val="00F90785"/>
    <w:rsid w:val="00F92573"/>
    <w:rsid w:val="00F92C7E"/>
    <w:rsid w:val="00F93626"/>
    <w:rsid w:val="00F93643"/>
    <w:rsid w:val="00F93647"/>
    <w:rsid w:val="00F9488F"/>
    <w:rsid w:val="00F94C79"/>
    <w:rsid w:val="00F94F59"/>
    <w:rsid w:val="00F9505E"/>
    <w:rsid w:val="00F9558B"/>
    <w:rsid w:val="00F96614"/>
    <w:rsid w:val="00F966F8"/>
    <w:rsid w:val="00F9676C"/>
    <w:rsid w:val="00F96C0D"/>
    <w:rsid w:val="00F9787F"/>
    <w:rsid w:val="00F978A9"/>
    <w:rsid w:val="00F97AA7"/>
    <w:rsid w:val="00F97F00"/>
    <w:rsid w:val="00FA00AC"/>
    <w:rsid w:val="00FA0206"/>
    <w:rsid w:val="00FA033D"/>
    <w:rsid w:val="00FA0353"/>
    <w:rsid w:val="00FA038E"/>
    <w:rsid w:val="00FA077B"/>
    <w:rsid w:val="00FA0948"/>
    <w:rsid w:val="00FA1147"/>
    <w:rsid w:val="00FA193A"/>
    <w:rsid w:val="00FA234D"/>
    <w:rsid w:val="00FA2C86"/>
    <w:rsid w:val="00FA2D6A"/>
    <w:rsid w:val="00FA37DB"/>
    <w:rsid w:val="00FA3DA6"/>
    <w:rsid w:val="00FA4421"/>
    <w:rsid w:val="00FA4434"/>
    <w:rsid w:val="00FA4F3C"/>
    <w:rsid w:val="00FA6334"/>
    <w:rsid w:val="00FA73C9"/>
    <w:rsid w:val="00FA7B58"/>
    <w:rsid w:val="00FA7DF8"/>
    <w:rsid w:val="00FA7FE6"/>
    <w:rsid w:val="00FB150B"/>
    <w:rsid w:val="00FB31FE"/>
    <w:rsid w:val="00FB3EF7"/>
    <w:rsid w:val="00FB470F"/>
    <w:rsid w:val="00FB490A"/>
    <w:rsid w:val="00FB490D"/>
    <w:rsid w:val="00FB4975"/>
    <w:rsid w:val="00FB526C"/>
    <w:rsid w:val="00FB54F8"/>
    <w:rsid w:val="00FB5904"/>
    <w:rsid w:val="00FB5DA7"/>
    <w:rsid w:val="00FB6437"/>
    <w:rsid w:val="00FB650C"/>
    <w:rsid w:val="00FB6D76"/>
    <w:rsid w:val="00FB7300"/>
    <w:rsid w:val="00FB7CE6"/>
    <w:rsid w:val="00FC0A30"/>
    <w:rsid w:val="00FC0E9D"/>
    <w:rsid w:val="00FC1131"/>
    <w:rsid w:val="00FC1657"/>
    <w:rsid w:val="00FC1B86"/>
    <w:rsid w:val="00FC24C8"/>
    <w:rsid w:val="00FC2A9B"/>
    <w:rsid w:val="00FC331E"/>
    <w:rsid w:val="00FC3854"/>
    <w:rsid w:val="00FC3CAF"/>
    <w:rsid w:val="00FC462A"/>
    <w:rsid w:val="00FC4B53"/>
    <w:rsid w:val="00FC5280"/>
    <w:rsid w:val="00FC55B8"/>
    <w:rsid w:val="00FC5E80"/>
    <w:rsid w:val="00FC5ED8"/>
    <w:rsid w:val="00FC5F8C"/>
    <w:rsid w:val="00FC60AD"/>
    <w:rsid w:val="00FC6B2A"/>
    <w:rsid w:val="00FC6B6D"/>
    <w:rsid w:val="00FC766A"/>
    <w:rsid w:val="00FD0780"/>
    <w:rsid w:val="00FD097E"/>
    <w:rsid w:val="00FD1434"/>
    <w:rsid w:val="00FD25D0"/>
    <w:rsid w:val="00FD2698"/>
    <w:rsid w:val="00FD26FB"/>
    <w:rsid w:val="00FD27AF"/>
    <w:rsid w:val="00FD2BE0"/>
    <w:rsid w:val="00FD4050"/>
    <w:rsid w:val="00FD5049"/>
    <w:rsid w:val="00FD5DBA"/>
    <w:rsid w:val="00FD5DD3"/>
    <w:rsid w:val="00FD625F"/>
    <w:rsid w:val="00FD67AC"/>
    <w:rsid w:val="00FD67B6"/>
    <w:rsid w:val="00FD6EC4"/>
    <w:rsid w:val="00FE0098"/>
    <w:rsid w:val="00FE06B7"/>
    <w:rsid w:val="00FE08C3"/>
    <w:rsid w:val="00FE13B5"/>
    <w:rsid w:val="00FE16C7"/>
    <w:rsid w:val="00FE2AF4"/>
    <w:rsid w:val="00FE372B"/>
    <w:rsid w:val="00FE374E"/>
    <w:rsid w:val="00FE37AE"/>
    <w:rsid w:val="00FE3D7D"/>
    <w:rsid w:val="00FE40AF"/>
    <w:rsid w:val="00FE440A"/>
    <w:rsid w:val="00FE4416"/>
    <w:rsid w:val="00FE4653"/>
    <w:rsid w:val="00FE4AA1"/>
    <w:rsid w:val="00FE508B"/>
    <w:rsid w:val="00FE5904"/>
    <w:rsid w:val="00FE5997"/>
    <w:rsid w:val="00FE5B99"/>
    <w:rsid w:val="00FE6156"/>
    <w:rsid w:val="00FE617A"/>
    <w:rsid w:val="00FE6AB9"/>
    <w:rsid w:val="00FE707E"/>
    <w:rsid w:val="00FE78B9"/>
    <w:rsid w:val="00FE7E03"/>
    <w:rsid w:val="00FF1684"/>
    <w:rsid w:val="00FF176F"/>
    <w:rsid w:val="00FF22B1"/>
    <w:rsid w:val="00FF23D6"/>
    <w:rsid w:val="00FF26C7"/>
    <w:rsid w:val="00FF2E34"/>
    <w:rsid w:val="00FF3CB9"/>
    <w:rsid w:val="00FF3D63"/>
    <w:rsid w:val="00FF4366"/>
    <w:rsid w:val="00FF4A11"/>
    <w:rsid w:val="00FF5AFF"/>
    <w:rsid w:val="00FF62CA"/>
    <w:rsid w:val="00FF6704"/>
    <w:rsid w:val="00FF7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1B0C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43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77676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6D40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D4058"/>
  </w:style>
  <w:style w:type="paragraph" w:styleId="a5">
    <w:name w:val="footer"/>
    <w:basedOn w:val="a"/>
    <w:link w:val="Char0"/>
    <w:uiPriority w:val="99"/>
    <w:unhideWhenUsed/>
    <w:rsid w:val="006D40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D4058"/>
  </w:style>
  <w:style w:type="paragraph" w:styleId="a6">
    <w:name w:val="Balloon Text"/>
    <w:basedOn w:val="a"/>
    <w:link w:val="Char1"/>
    <w:uiPriority w:val="99"/>
    <w:semiHidden/>
    <w:unhideWhenUsed/>
    <w:rsid w:val="003E5FF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E5FF3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Body Text"/>
    <w:basedOn w:val="a"/>
    <w:link w:val="Char2"/>
    <w:rsid w:val="00A02008"/>
    <w:pPr>
      <w:spacing w:after="180" w:line="240" w:lineRule="auto"/>
    </w:pPr>
    <w:rPr>
      <w:rFonts w:ascii="바탕" w:eastAsia="바탕" w:hAnsi="Times New Roman" w:cs="Times New Roman" w:hint="eastAsia"/>
      <w:szCs w:val="24"/>
      <w:lang w:val="fr-FR"/>
    </w:rPr>
  </w:style>
  <w:style w:type="character" w:customStyle="1" w:styleId="Char2">
    <w:name w:val="본문 Char"/>
    <w:basedOn w:val="a0"/>
    <w:link w:val="a7"/>
    <w:rsid w:val="00A02008"/>
    <w:rPr>
      <w:rFonts w:ascii="바탕" w:eastAsia="바탕" w:hAnsi="Times New Roman" w:cs="Times New Roman"/>
      <w:szCs w:val="24"/>
      <w:lang w:val="fr-FR"/>
    </w:rPr>
  </w:style>
  <w:style w:type="character" w:styleId="a8">
    <w:name w:val="Hyperlink"/>
    <w:basedOn w:val="a0"/>
    <w:uiPriority w:val="99"/>
    <w:unhideWhenUsed/>
    <w:rsid w:val="00993C6E"/>
    <w:rPr>
      <w:color w:val="0000FF"/>
      <w:u w:val="single"/>
    </w:rPr>
  </w:style>
  <w:style w:type="paragraph" w:customStyle="1" w:styleId="1">
    <w:name w:val="제목1"/>
    <w:basedOn w:val="a"/>
    <w:rsid w:val="00993C6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sc">
    <w:name w:val="desc"/>
    <w:basedOn w:val="a"/>
    <w:rsid w:val="00993C6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tails">
    <w:name w:val="details"/>
    <w:basedOn w:val="a"/>
    <w:rsid w:val="00993C6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jrnl">
    <w:name w:val="jrnl"/>
    <w:basedOn w:val="a0"/>
    <w:rsid w:val="00993C6E"/>
  </w:style>
  <w:style w:type="character" w:customStyle="1" w:styleId="fnte074">
    <w:name w:val="fnt_e074"/>
    <w:basedOn w:val="a0"/>
    <w:rsid w:val="005465B8"/>
    <w:rPr>
      <w:rFonts w:ascii="Arial" w:hAnsi="Arial" w:cs="Arial" w:hint="default"/>
      <w:b w:val="0"/>
      <w:bCs w:val="0"/>
      <w:color w:val="666666"/>
      <w:sz w:val="18"/>
      <w:szCs w:val="18"/>
    </w:rPr>
  </w:style>
  <w:style w:type="character" w:customStyle="1" w:styleId="uworddic">
    <w:name w:val="u_word_dic"/>
    <w:basedOn w:val="a0"/>
    <w:rsid w:val="005465B8"/>
  </w:style>
  <w:style w:type="character" w:styleId="a9">
    <w:name w:val="Strong"/>
    <w:basedOn w:val="a0"/>
    <w:uiPriority w:val="22"/>
    <w:qFormat/>
    <w:rsid w:val="005465B8"/>
    <w:rPr>
      <w:b/>
      <w:bCs/>
    </w:rPr>
  </w:style>
  <w:style w:type="character" w:customStyle="1" w:styleId="fnte303">
    <w:name w:val="fnt_e303"/>
    <w:basedOn w:val="a0"/>
    <w:rsid w:val="005465B8"/>
    <w:rPr>
      <w:rFonts w:ascii="Tahoma" w:hAnsi="Tahoma" w:cs="Tahoma" w:hint="default"/>
      <w:color w:val="777777"/>
      <w:sz w:val="21"/>
      <w:szCs w:val="21"/>
    </w:rPr>
  </w:style>
  <w:style w:type="paragraph" w:customStyle="1" w:styleId="2">
    <w:name w:val="제목2"/>
    <w:basedOn w:val="a"/>
    <w:rsid w:val="00A7065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3">
    <w:name w:val="제목3"/>
    <w:basedOn w:val="a"/>
    <w:rsid w:val="001370E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1723B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723BB"/>
    <w:rPr>
      <w:rFonts w:ascii="맑은 고딕" w:eastAsia="맑은 고딕" w:hAnsi="맑은 고딕"/>
      <w:noProof/>
    </w:rPr>
  </w:style>
  <w:style w:type="paragraph" w:styleId="aa">
    <w:name w:val="Normal (Web)"/>
    <w:basedOn w:val="a"/>
    <w:uiPriority w:val="99"/>
    <w:unhideWhenUsed/>
    <w:rsid w:val="002C65E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BC6006"/>
    <w:rPr>
      <w:sz w:val="16"/>
      <w:szCs w:val="16"/>
    </w:rPr>
  </w:style>
  <w:style w:type="paragraph" w:styleId="ac">
    <w:name w:val="annotation text"/>
    <w:basedOn w:val="a"/>
    <w:link w:val="Char3"/>
    <w:uiPriority w:val="99"/>
    <w:unhideWhenUsed/>
    <w:rsid w:val="00BC6006"/>
    <w:pPr>
      <w:spacing w:line="240" w:lineRule="auto"/>
    </w:pPr>
    <w:rPr>
      <w:szCs w:val="20"/>
    </w:rPr>
  </w:style>
  <w:style w:type="character" w:customStyle="1" w:styleId="Char3">
    <w:name w:val="메모 텍스트 Char"/>
    <w:basedOn w:val="a0"/>
    <w:link w:val="ac"/>
    <w:uiPriority w:val="99"/>
    <w:rsid w:val="00BC6006"/>
    <w:rPr>
      <w:szCs w:val="20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BC6006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BC6006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43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77676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6D40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D4058"/>
  </w:style>
  <w:style w:type="paragraph" w:styleId="a5">
    <w:name w:val="footer"/>
    <w:basedOn w:val="a"/>
    <w:link w:val="Char0"/>
    <w:uiPriority w:val="99"/>
    <w:unhideWhenUsed/>
    <w:rsid w:val="006D40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D4058"/>
  </w:style>
  <w:style w:type="paragraph" w:styleId="a6">
    <w:name w:val="Balloon Text"/>
    <w:basedOn w:val="a"/>
    <w:link w:val="Char1"/>
    <w:uiPriority w:val="99"/>
    <w:semiHidden/>
    <w:unhideWhenUsed/>
    <w:rsid w:val="003E5FF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E5FF3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Body Text"/>
    <w:basedOn w:val="a"/>
    <w:link w:val="Char2"/>
    <w:rsid w:val="00A02008"/>
    <w:pPr>
      <w:spacing w:after="180" w:line="240" w:lineRule="auto"/>
    </w:pPr>
    <w:rPr>
      <w:rFonts w:ascii="바탕" w:eastAsia="바탕" w:hAnsi="Times New Roman" w:cs="Times New Roman" w:hint="eastAsia"/>
      <w:szCs w:val="24"/>
      <w:lang w:val="fr-FR"/>
    </w:rPr>
  </w:style>
  <w:style w:type="character" w:customStyle="1" w:styleId="Char2">
    <w:name w:val="본문 Char"/>
    <w:basedOn w:val="a0"/>
    <w:link w:val="a7"/>
    <w:rsid w:val="00A02008"/>
    <w:rPr>
      <w:rFonts w:ascii="바탕" w:eastAsia="바탕" w:hAnsi="Times New Roman" w:cs="Times New Roman"/>
      <w:szCs w:val="24"/>
      <w:lang w:val="fr-FR"/>
    </w:rPr>
  </w:style>
  <w:style w:type="character" w:styleId="a8">
    <w:name w:val="Hyperlink"/>
    <w:basedOn w:val="a0"/>
    <w:uiPriority w:val="99"/>
    <w:unhideWhenUsed/>
    <w:rsid w:val="00993C6E"/>
    <w:rPr>
      <w:color w:val="0000FF"/>
      <w:u w:val="single"/>
    </w:rPr>
  </w:style>
  <w:style w:type="paragraph" w:customStyle="1" w:styleId="1">
    <w:name w:val="제목1"/>
    <w:basedOn w:val="a"/>
    <w:rsid w:val="00993C6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sc">
    <w:name w:val="desc"/>
    <w:basedOn w:val="a"/>
    <w:rsid w:val="00993C6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tails">
    <w:name w:val="details"/>
    <w:basedOn w:val="a"/>
    <w:rsid w:val="00993C6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jrnl">
    <w:name w:val="jrnl"/>
    <w:basedOn w:val="a0"/>
    <w:rsid w:val="00993C6E"/>
  </w:style>
  <w:style w:type="character" w:customStyle="1" w:styleId="fnte074">
    <w:name w:val="fnt_e074"/>
    <w:basedOn w:val="a0"/>
    <w:rsid w:val="005465B8"/>
    <w:rPr>
      <w:rFonts w:ascii="Arial" w:hAnsi="Arial" w:cs="Arial" w:hint="default"/>
      <w:b w:val="0"/>
      <w:bCs w:val="0"/>
      <w:color w:val="666666"/>
      <w:sz w:val="18"/>
      <w:szCs w:val="18"/>
    </w:rPr>
  </w:style>
  <w:style w:type="character" w:customStyle="1" w:styleId="uworddic">
    <w:name w:val="u_word_dic"/>
    <w:basedOn w:val="a0"/>
    <w:rsid w:val="005465B8"/>
  </w:style>
  <w:style w:type="character" w:styleId="a9">
    <w:name w:val="Strong"/>
    <w:basedOn w:val="a0"/>
    <w:uiPriority w:val="22"/>
    <w:qFormat/>
    <w:rsid w:val="005465B8"/>
    <w:rPr>
      <w:b/>
      <w:bCs/>
    </w:rPr>
  </w:style>
  <w:style w:type="character" w:customStyle="1" w:styleId="fnte303">
    <w:name w:val="fnt_e303"/>
    <w:basedOn w:val="a0"/>
    <w:rsid w:val="005465B8"/>
    <w:rPr>
      <w:rFonts w:ascii="Tahoma" w:hAnsi="Tahoma" w:cs="Tahoma" w:hint="default"/>
      <w:color w:val="777777"/>
      <w:sz w:val="21"/>
      <w:szCs w:val="21"/>
    </w:rPr>
  </w:style>
  <w:style w:type="paragraph" w:customStyle="1" w:styleId="2">
    <w:name w:val="제목2"/>
    <w:basedOn w:val="a"/>
    <w:rsid w:val="00A7065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3">
    <w:name w:val="제목3"/>
    <w:basedOn w:val="a"/>
    <w:rsid w:val="001370E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1723B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723BB"/>
    <w:rPr>
      <w:rFonts w:ascii="맑은 고딕" w:eastAsia="맑은 고딕" w:hAnsi="맑은 고딕"/>
      <w:noProof/>
    </w:rPr>
  </w:style>
  <w:style w:type="paragraph" w:styleId="aa">
    <w:name w:val="Normal (Web)"/>
    <w:basedOn w:val="a"/>
    <w:uiPriority w:val="99"/>
    <w:unhideWhenUsed/>
    <w:rsid w:val="002C65E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BC6006"/>
    <w:rPr>
      <w:sz w:val="16"/>
      <w:szCs w:val="16"/>
    </w:rPr>
  </w:style>
  <w:style w:type="paragraph" w:styleId="ac">
    <w:name w:val="annotation text"/>
    <w:basedOn w:val="a"/>
    <w:link w:val="Char3"/>
    <w:uiPriority w:val="99"/>
    <w:unhideWhenUsed/>
    <w:rsid w:val="00BC6006"/>
    <w:pPr>
      <w:spacing w:line="240" w:lineRule="auto"/>
    </w:pPr>
    <w:rPr>
      <w:szCs w:val="20"/>
    </w:rPr>
  </w:style>
  <w:style w:type="character" w:customStyle="1" w:styleId="Char3">
    <w:name w:val="메모 텍스트 Char"/>
    <w:basedOn w:val="a0"/>
    <w:link w:val="ac"/>
    <w:uiPriority w:val="99"/>
    <w:rsid w:val="00BC6006"/>
    <w:rPr>
      <w:szCs w:val="20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BC6006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BC6006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1105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81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8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27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65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57114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4049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5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760298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131312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28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8411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2646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09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3197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2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701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5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7538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98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8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4165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6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34269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9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0944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09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7074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26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1801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82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359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9615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3292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1022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70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0810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59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3741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6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9442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8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48282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6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1324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1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7614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1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11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78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54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629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1623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2813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491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6806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21433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87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042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2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5982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4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34965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14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113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71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33131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15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5207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6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35668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5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3581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1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4524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0757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2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7117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20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0972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40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8263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3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22539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7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4610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89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65884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7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7731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2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80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25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99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758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526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9852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7152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5183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82820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748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07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10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06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53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970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0088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5106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726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5055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01348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05885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16423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84880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24739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562691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12246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190827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88902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308818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358807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4338628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33245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208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6846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4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8162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0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76623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69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2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6030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0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50194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036295-871A-47B9-B075-7B0ACD8A2A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3-08T11:11:00Z</dcterms:created>
  <dcterms:modified xsi:type="dcterms:W3CDTF">2019-03-08T11:12:00Z</dcterms:modified>
</cp:coreProperties>
</file>